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85A89" w14:textId="774CB4D9" w:rsidR="009F7C59" w:rsidRPr="00641798" w:rsidRDefault="003E1EC2" w:rsidP="007D6464">
      <w:pPr>
        <w:spacing w:line="240" w:lineRule="auto"/>
        <w:contextualSpacing/>
        <w:rPr>
          <w:rFonts w:ascii="Times New Roman" w:eastAsia="SimSun" w:hAnsi="Times New Roman" w:cs="Times New Roman"/>
          <w:b/>
          <w:bCs/>
        </w:rPr>
      </w:pPr>
      <w:r w:rsidRPr="00641798">
        <w:rPr>
          <w:rFonts w:ascii="Times New Roman" w:eastAsia="SimSun" w:hAnsi="Times New Roman" w:cs="Times New Roman"/>
          <w:b/>
          <w:bCs/>
        </w:rPr>
        <w:t xml:space="preserve">Supplementary </w:t>
      </w:r>
      <w:r w:rsidR="009F7C59" w:rsidRPr="00641798">
        <w:rPr>
          <w:rFonts w:ascii="Times New Roman" w:eastAsia="SimSun" w:hAnsi="Times New Roman" w:cs="Times New Roman"/>
          <w:b/>
          <w:bCs/>
        </w:rPr>
        <w:t xml:space="preserve">Table </w:t>
      </w:r>
      <w:r w:rsidR="006078A5">
        <w:rPr>
          <w:rFonts w:ascii="Times New Roman" w:eastAsia="SimSun" w:hAnsi="Times New Roman" w:cs="Times New Roman"/>
          <w:b/>
          <w:bCs/>
        </w:rPr>
        <w:t>1</w:t>
      </w:r>
      <w:r w:rsidR="009F7C59" w:rsidRPr="00641798">
        <w:rPr>
          <w:rFonts w:ascii="Times New Roman" w:eastAsia="SimSun" w:hAnsi="Times New Roman" w:cs="Times New Roman"/>
        </w:rPr>
        <w:t xml:space="preserve">. </w:t>
      </w:r>
      <w:r w:rsidR="00CE6EAD">
        <w:rPr>
          <w:rFonts w:ascii="Times New Roman" w:eastAsia="Times New Roman" w:hAnsi="Times New Roman" w:cs="Times New Roman"/>
          <w:bCs/>
        </w:rPr>
        <w:t>Recommendation</w:t>
      </w:r>
      <w:r w:rsidR="001F5F8D">
        <w:rPr>
          <w:rFonts w:ascii="Times New Roman" w:eastAsia="Times New Roman" w:hAnsi="Times New Roman" w:cs="Times New Roman"/>
          <w:bCs/>
        </w:rPr>
        <w:t>s</w:t>
      </w:r>
      <w:r w:rsidR="00CE6EAD">
        <w:rPr>
          <w:rFonts w:ascii="Times New Roman" w:eastAsia="Times New Roman" w:hAnsi="Times New Roman" w:cs="Times New Roman"/>
          <w:bCs/>
        </w:rPr>
        <w:t xml:space="preserve"> and </w:t>
      </w:r>
      <w:r w:rsidR="00926F3E">
        <w:rPr>
          <w:rFonts w:ascii="Times New Roman" w:eastAsia="Times New Roman" w:hAnsi="Times New Roman" w:cs="Times New Roman"/>
          <w:bCs/>
        </w:rPr>
        <w:t xml:space="preserve">test </w:t>
      </w:r>
      <w:r w:rsidR="001F5F8D">
        <w:rPr>
          <w:rFonts w:ascii="Times New Roman" w:eastAsia="Times New Roman" w:hAnsi="Times New Roman" w:cs="Times New Roman"/>
          <w:bCs/>
        </w:rPr>
        <w:t xml:space="preserve">results of </w:t>
      </w:r>
      <w:r w:rsidR="00BB4E34">
        <w:rPr>
          <w:rFonts w:ascii="Times New Roman" w:eastAsia="Times New Roman" w:hAnsi="Times New Roman" w:cs="Times New Roman"/>
          <w:bCs/>
        </w:rPr>
        <w:t xml:space="preserve">CHARM participants with </w:t>
      </w:r>
      <w:r w:rsidR="000A4C9D">
        <w:rPr>
          <w:rFonts w:ascii="Times New Roman" w:eastAsia="Times New Roman" w:hAnsi="Times New Roman" w:cs="Times New Roman"/>
          <w:bCs/>
        </w:rPr>
        <w:t xml:space="preserve">a </w:t>
      </w:r>
      <w:r w:rsidR="005B0757">
        <w:rPr>
          <w:rFonts w:ascii="Times New Roman" w:eastAsia="Times New Roman" w:hAnsi="Times New Roman" w:cs="Times New Roman"/>
          <w:bCs/>
        </w:rPr>
        <w:t>p</w:t>
      </w:r>
      <w:r w:rsidR="005B0757" w:rsidRPr="005B0757">
        <w:rPr>
          <w:rFonts w:ascii="Times New Roman" w:eastAsia="Times New Roman" w:hAnsi="Times New Roman" w:cs="Times New Roman"/>
          <w:bCs/>
        </w:rPr>
        <w:t xml:space="preserve">athogenic and likely pathogenic </w:t>
      </w:r>
      <w:r w:rsidR="005B0757">
        <w:rPr>
          <w:rFonts w:ascii="Times New Roman" w:eastAsia="Times New Roman" w:hAnsi="Times New Roman" w:cs="Times New Roman"/>
          <w:bCs/>
        </w:rPr>
        <w:t>(</w:t>
      </w:r>
      <w:r w:rsidR="000A4C9D">
        <w:rPr>
          <w:rFonts w:ascii="Times New Roman" w:eastAsia="Times New Roman" w:hAnsi="Times New Roman" w:cs="Times New Roman"/>
          <w:bCs/>
        </w:rPr>
        <w:t>P/LP</w:t>
      </w:r>
      <w:r w:rsidR="005B0757">
        <w:rPr>
          <w:rFonts w:ascii="Times New Roman" w:eastAsia="Times New Roman" w:hAnsi="Times New Roman" w:cs="Times New Roman"/>
          <w:bCs/>
        </w:rPr>
        <w:t>)</w:t>
      </w:r>
      <w:r w:rsidR="004D63D2">
        <w:rPr>
          <w:rFonts w:ascii="Times New Roman" w:eastAsia="Times New Roman" w:hAnsi="Times New Roman" w:cs="Times New Roman"/>
          <w:bCs/>
        </w:rPr>
        <w:t xml:space="preserve"> variant</w:t>
      </w:r>
      <w:r w:rsidR="000A4C9D">
        <w:rPr>
          <w:rFonts w:ascii="Times New Roman" w:eastAsia="Times New Roman" w:hAnsi="Times New Roman" w:cs="Times New Roman"/>
          <w:bCs/>
        </w:rPr>
        <w:t xml:space="preserve"> in </w:t>
      </w:r>
      <w:r w:rsidR="00BB4E34" w:rsidRPr="00641798">
        <w:rPr>
          <w:rFonts w:ascii="Times New Roman" w:eastAsia="Times New Roman" w:hAnsi="Times New Roman" w:cs="Times New Roman"/>
          <w:bCs/>
        </w:rPr>
        <w:t xml:space="preserve">hereditary colorectal, breast and/or ovarian cancer related genes. </w:t>
      </w:r>
    </w:p>
    <w:p w14:paraId="7FD61E05" w14:textId="77777777" w:rsidR="009F7C59" w:rsidRPr="00641798" w:rsidRDefault="009F7C59" w:rsidP="007D6464">
      <w:pPr>
        <w:spacing w:line="240" w:lineRule="auto"/>
        <w:contextualSpacing/>
        <w:rPr>
          <w:rFonts w:ascii="Times New Roman" w:eastAsia="SimSun" w:hAnsi="Times New Roman" w:cs="Times New Roman"/>
          <w:b/>
          <w:bCs/>
        </w:rPr>
      </w:pPr>
    </w:p>
    <w:tbl>
      <w:tblPr>
        <w:tblStyle w:val="TableGrid11"/>
        <w:tblW w:w="13140" w:type="dxa"/>
        <w:jc w:val="center"/>
        <w:tblLook w:val="04A0" w:firstRow="1" w:lastRow="0" w:firstColumn="1" w:lastColumn="0" w:noHBand="0" w:noVBand="1"/>
      </w:tblPr>
      <w:tblGrid>
        <w:gridCol w:w="1011"/>
        <w:gridCol w:w="1371"/>
        <w:gridCol w:w="4188"/>
        <w:gridCol w:w="2700"/>
        <w:gridCol w:w="3870"/>
      </w:tblGrid>
      <w:tr w:rsidR="009F7C59" w:rsidRPr="00641798" w14:paraId="09196F3E" w14:textId="77777777" w:rsidTr="001A1943">
        <w:trPr>
          <w:trHeight w:val="166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44AA75E" w14:textId="77777777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641798">
              <w:rPr>
                <w:rFonts w:ascii="Times New Roman" w:eastAsia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F039D3C" w14:textId="58F1E68B" w:rsidR="009F7C59" w:rsidRPr="00641798" w:rsidRDefault="00F14760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41798">
              <w:rPr>
                <w:rFonts w:ascii="Times New Roman" w:eastAsia="Times New Roman" w:hAnsi="Times New Roman" w:cs="Times New Roman"/>
                <w:b/>
                <w:bCs/>
              </w:rPr>
              <w:t>No.</w:t>
            </w:r>
            <w:r w:rsidR="009F7C59" w:rsidRPr="00641798">
              <w:rPr>
                <w:rFonts w:ascii="Times New Roman" w:eastAsia="Times New Roman" w:hAnsi="Times New Roman" w:cs="Times New Roman"/>
                <w:b/>
                <w:bCs/>
              </w:rPr>
              <w:t xml:space="preserve"> of </w:t>
            </w:r>
            <w:r w:rsidR="00DF24CF" w:rsidRPr="00641798">
              <w:rPr>
                <w:rFonts w:ascii="Times New Roman" w:eastAsia="Times New Roman" w:hAnsi="Times New Roman" w:cs="Times New Roman"/>
                <w:b/>
                <w:bCs/>
              </w:rPr>
              <w:t>individua</w:t>
            </w:r>
            <w:r w:rsidR="008425CD" w:rsidRPr="00641798">
              <w:rPr>
                <w:rFonts w:ascii="Times New Roman" w:eastAsia="Times New Roman" w:hAnsi="Times New Roman" w:cs="Times New Roman"/>
                <w:b/>
                <w:bCs/>
              </w:rPr>
              <w:t>ls</w:t>
            </w:r>
            <w:r w:rsidR="004D63D2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="0050450F">
              <w:rPr>
                <w:rFonts w:ascii="Times New Roman" w:eastAsia="Times New Roman" w:hAnsi="Times New Roman" w:cs="Times New Roman"/>
                <w:b/>
                <w:bCs/>
              </w:rPr>
              <w:t xml:space="preserve">N </w:t>
            </w:r>
            <w:r w:rsidR="004D63D2">
              <w:rPr>
                <w:rFonts w:ascii="Times New Roman" w:eastAsia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1075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B3E9B3" w14:textId="2CC7C6A0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41798">
              <w:rPr>
                <w:rFonts w:ascii="Times New Roman" w:eastAsia="Times New Roman" w:hAnsi="Times New Roman" w:cs="Times New Roman"/>
                <w:b/>
                <w:bCs/>
              </w:rPr>
              <w:t>CHARM study counselor recommendation</w:t>
            </w:r>
            <w:r w:rsidRPr="00641798">
              <w:rPr>
                <w:rFonts w:ascii="Times New Roman" w:eastAsiaTheme="minorEastAsia" w:hAnsi="Times New Roman" w:cs="Times New Roman"/>
                <w:b/>
                <w:bCs/>
              </w:rPr>
              <w:t>s</w:t>
            </w:r>
            <w:r w:rsidRPr="00641798">
              <w:rPr>
                <w:rFonts w:ascii="Times New Roman" w:eastAsiaTheme="minorEastAsia" w:hAnsi="Times New Roman" w:cs="Times New Roman"/>
              </w:rPr>
              <w:t xml:space="preserve"> </w:t>
            </w:r>
            <w:r w:rsidRPr="00641798">
              <w:rPr>
                <w:rFonts w:ascii="Times New Roman" w:eastAsia="Times New Roman" w:hAnsi="Times New Roman" w:cs="Times New Roman"/>
                <w:b/>
                <w:bCs/>
              </w:rPr>
              <w:t xml:space="preserve">for asymptomatic and unaffected </w:t>
            </w:r>
            <w:r w:rsidR="00DC445D" w:rsidRPr="00641798">
              <w:rPr>
                <w:rFonts w:ascii="Times New Roman" w:eastAsia="Times New Roman" w:hAnsi="Times New Roman" w:cs="Times New Roman"/>
                <w:b/>
                <w:bCs/>
              </w:rPr>
              <w:t>individuals</w:t>
            </w:r>
          </w:p>
        </w:tc>
      </w:tr>
      <w:tr w:rsidR="000564B1" w:rsidRPr="00641798" w14:paraId="09ECA37A" w14:textId="77777777" w:rsidTr="00305726">
        <w:trPr>
          <w:trHeight w:val="16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FCD50A0" w14:textId="77777777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729ADF51" w14:textId="77777777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41798">
              <w:rPr>
                <w:rFonts w:ascii="Times New Roman" w:eastAsia="Times New Roman" w:hAnsi="Times New Roman" w:cs="Times New Roman"/>
                <w:b/>
                <w:bCs/>
              </w:rPr>
              <w:t>N=23</w:t>
            </w:r>
          </w:p>
        </w:tc>
        <w:tc>
          <w:tcPr>
            <w:tcW w:w="418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3A76146C" w14:textId="77777777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41798">
              <w:rPr>
                <w:rFonts w:ascii="Times New Roman" w:eastAsia="Times New Roman" w:hAnsi="Times New Roman" w:cs="Times New Roman"/>
                <w:b/>
                <w:bCs/>
              </w:rPr>
              <w:t>Breast cancer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5EFA3F96" w14:textId="77777777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41798">
              <w:rPr>
                <w:rFonts w:ascii="Times New Roman" w:eastAsia="Times New Roman" w:hAnsi="Times New Roman" w:cs="Times New Roman"/>
                <w:b/>
                <w:bCs/>
              </w:rPr>
              <w:t>Ovarian cancer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41663ADA" w14:textId="77777777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41798">
              <w:rPr>
                <w:rFonts w:ascii="Times New Roman" w:eastAsia="Times New Roman" w:hAnsi="Times New Roman" w:cs="Times New Roman"/>
                <w:b/>
                <w:bCs/>
              </w:rPr>
              <w:t>Colorectal cancer</w:t>
            </w:r>
          </w:p>
        </w:tc>
      </w:tr>
      <w:tr w:rsidR="000564B1" w:rsidRPr="00641798" w14:paraId="51C6B1C3" w14:textId="77777777" w:rsidTr="00305726">
        <w:trPr>
          <w:trHeight w:val="166"/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6483079" w14:textId="77777777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641798">
              <w:rPr>
                <w:rFonts w:ascii="Times New Roman" w:eastAsia="Times New Roman" w:hAnsi="Times New Roman" w:cs="Times New Roman"/>
                <w:i/>
              </w:rPr>
              <w:t>APC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2A7871CB" w14:textId="77777777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641798">
              <w:rPr>
                <w:rFonts w:ascii="Times New Roman" w:eastAsia="Times New Roman" w:hAnsi="Times New Roman" w:cs="Times New Roman"/>
              </w:rPr>
              <w:t>1 (4.3)</w:t>
            </w:r>
          </w:p>
        </w:tc>
        <w:tc>
          <w:tcPr>
            <w:tcW w:w="418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69B2386F" w14:textId="77777777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64179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7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752BE34C" w14:textId="77777777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64179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38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2FBBC6CF" w14:textId="22E54108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641798">
              <w:rPr>
                <w:rFonts w:ascii="Times New Roman" w:eastAsia="Times New Roman" w:hAnsi="Times New Roman" w:cs="Times New Roman"/>
              </w:rPr>
              <w:t xml:space="preserve">Screening: Annual colonoscopy every 12 months beginning at </w:t>
            </w:r>
            <w:r w:rsidR="00ED3F95">
              <w:rPr>
                <w:rFonts w:ascii="Times New Roman" w:eastAsia="Times New Roman" w:hAnsi="Times New Roman" w:cs="Times New Roman"/>
              </w:rPr>
              <w:t xml:space="preserve">age </w:t>
            </w:r>
            <w:r w:rsidRPr="00641798">
              <w:rPr>
                <w:rFonts w:ascii="Times New Roman" w:eastAsia="Times New Roman" w:hAnsi="Times New Roman" w:cs="Times New Roman"/>
              </w:rPr>
              <w:t xml:space="preserve">10-15 </w:t>
            </w:r>
            <w:r w:rsidR="00ED3F95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9F7C59" w:rsidRPr="00641798" w14:paraId="2B85F600" w14:textId="77777777" w:rsidTr="00305726">
        <w:trPr>
          <w:trHeight w:val="166"/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E9E7961" w14:textId="77777777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641798">
              <w:rPr>
                <w:rFonts w:ascii="Times New Roman" w:eastAsia="Times New Roman" w:hAnsi="Times New Roman" w:cs="Times New Roman"/>
                <w:i/>
              </w:rPr>
              <w:t>ATM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0A35B86" w14:textId="77777777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1798">
              <w:rPr>
                <w:rFonts w:ascii="Times New Roman" w:eastAsia="Times New Roman" w:hAnsi="Times New Roman" w:cs="Times New Roman"/>
                <w:color w:val="000000" w:themeColor="text1"/>
              </w:rPr>
              <w:t>2 (8.7)</w:t>
            </w:r>
          </w:p>
        </w:tc>
        <w:tc>
          <w:tcPr>
            <w:tcW w:w="418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5FB02FE" w14:textId="37692DF1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641798">
              <w:rPr>
                <w:rFonts w:ascii="Times New Roman" w:eastAsia="Times New Roman" w:hAnsi="Times New Roman" w:cs="Times New Roman"/>
              </w:rPr>
              <w:t>Screening: Annual mammogram ages 40-75</w:t>
            </w:r>
            <w:r w:rsidR="00ED3F95">
              <w:rPr>
                <w:rFonts w:ascii="Times New Roman" w:eastAsia="Times New Roman" w:hAnsi="Times New Roman" w:cs="Times New Roman"/>
              </w:rPr>
              <w:t xml:space="preserve"> y</w:t>
            </w:r>
            <w:r w:rsidRPr="00641798">
              <w:rPr>
                <w:rFonts w:ascii="Times New Roman" w:eastAsia="Times New Roman" w:hAnsi="Times New Roman" w:cs="Times New Roman"/>
              </w:rPr>
              <w:t>; Consider annual MRI ages 40-75</w:t>
            </w:r>
            <w:r w:rsidR="00ED3F95">
              <w:rPr>
                <w:rFonts w:ascii="Times New Roman" w:eastAsia="Times New Roman" w:hAnsi="Times New Roman" w:cs="Times New Roman"/>
              </w:rPr>
              <w:t xml:space="preserve"> y</w:t>
            </w:r>
          </w:p>
        </w:tc>
        <w:tc>
          <w:tcPr>
            <w:tcW w:w="27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9AE7F8D" w14:textId="77777777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8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65FFD52" w14:textId="77777777" w:rsidR="009F7C59" w:rsidRPr="00641798" w:rsidRDefault="009F7C59" w:rsidP="007D6464">
            <w:pPr>
              <w:numPr>
                <w:ilvl w:val="0"/>
                <w:numId w:val="14"/>
              </w:num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F7C59" w:rsidRPr="00641798" w14:paraId="2CDF3CE6" w14:textId="77777777" w:rsidTr="00305726">
        <w:trPr>
          <w:trHeight w:val="166"/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D3B3537" w14:textId="77777777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641798">
              <w:rPr>
                <w:rFonts w:ascii="Times New Roman" w:eastAsia="Times New Roman" w:hAnsi="Times New Roman" w:cs="Times New Roman"/>
                <w:i/>
              </w:rPr>
              <w:t>BRCA1</w:t>
            </w:r>
          </w:p>
          <w:p w14:paraId="7375694D" w14:textId="77777777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641798">
              <w:rPr>
                <w:rFonts w:ascii="Times New Roman" w:eastAsia="Times New Roman" w:hAnsi="Times New Roman" w:cs="Times New Roman"/>
                <w:i/>
              </w:rPr>
              <w:t>BRCA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A55A582" w14:textId="77777777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1798">
              <w:rPr>
                <w:rFonts w:ascii="Times New Roman" w:eastAsia="Times New Roman" w:hAnsi="Times New Roman" w:cs="Times New Roman"/>
                <w:color w:val="000000" w:themeColor="text1"/>
              </w:rPr>
              <w:t>2 (8.7)</w:t>
            </w:r>
          </w:p>
          <w:p w14:paraId="42BB53DA" w14:textId="77777777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1798">
              <w:rPr>
                <w:rFonts w:ascii="Times New Roman" w:eastAsia="Times New Roman" w:hAnsi="Times New Roman" w:cs="Times New Roman"/>
                <w:color w:val="000000" w:themeColor="text1"/>
              </w:rPr>
              <w:t>4 (17.4)</w:t>
            </w:r>
          </w:p>
        </w:tc>
        <w:tc>
          <w:tcPr>
            <w:tcW w:w="418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78CB421" w14:textId="59D026D0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798">
              <w:rPr>
                <w:rFonts w:ascii="Times New Roman" w:eastAsia="Times New Roman" w:hAnsi="Times New Roman" w:cs="Times New Roman"/>
                <w:color w:val="000000"/>
              </w:rPr>
              <w:t>Screening: Annual MRI ages 25-29</w:t>
            </w:r>
            <w:r w:rsidR="00ED3F95">
              <w:rPr>
                <w:rFonts w:ascii="Times New Roman" w:eastAsia="Times New Roman" w:hAnsi="Times New Roman" w:cs="Times New Roman"/>
                <w:color w:val="000000"/>
              </w:rPr>
              <w:t xml:space="preserve"> y</w:t>
            </w:r>
            <w:r w:rsidRPr="00641798">
              <w:rPr>
                <w:rFonts w:ascii="Times New Roman" w:eastAsia="Times New Roman" w:hAnsi="Times New Roman" w:cs="Times New Roman"/>
                <w:color w:val="000000"/>
              </w:rPr>
              <w:t>; Annual mammogram and MRI ages 30-75</w:t>
            </w:r>
            <w:r w:rsidR="00ED3F95">
              <w:rPr>
                <w:rFonts w:ascii="Times New Roman" w:eastAsia="Times New Roman" w:hAnsi="Times New Roman" w:cs="Times New Roman"/>
                <w:color w:val="000000"/>
              </w:rPr>
              <w:t xml:space="preserve"> y</w:t>
            </w:r>
          </w:p>
          <w:p w14:paraId="5BE718F9" w14:textId="77777777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1798">
              <w:rPr>
                <w:rFonts w:ascii="Times New Roman" w:eastAsia="Times New Roman" w:hAnsi="Times New Roman" w:cs="Times New Roman"/>
                <w:color w:val="000000" w:themeColor="text1"/>
              </w:rPr>
              <w:t>Risk reduction: Discuss option of RRM</w:t>
            </w:r>
          </w:p>
        </w:tc>
        <w:tc>
          <w:tcPr>
            <w:tcW w:w="27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BB5F122" w14:textId="54DD9862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hAnsi="Times New Roman" w:cs="Times New Roman"/>
              </w:rPr>
            </w:pPr>
            <w:r w:rsidRPr="00641798">
              <w:rPr>
                <w:rFonts w:ascii="Times New Roman" w:hAnsi="Times New Roman" w:cs="Times New Roman"/>
              </w:rPr>
              <w:t>Risk reduction: Recommend RRSO</w:t>
            </w:r>
            <w:r w:rsidR="00D6098A" w:rsidRPr="00641798">
              <w:rPr>
                <w:rFonts w:ascii="Times New Roman" w:hAnsi="Times New Roman" w:cs="Times New Roman"/>
              </w:rPr>
              <w:t xml:space="preserve"> at ages 35-45 y</w:t>
            </w:r>
          </w:p>
        </w:tc>
        <w:tc>
          <w:tcPr>
            <w:tcW w:w="38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DF075AD" w14:textId="77777777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1798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9F7C59" w:rsidRPr="00641798" w14:paraId="3AA3F231" w14:textId="77777777" w:rsidTr="00305726">
        <w:trPr>
          <w:trHeight w:val="166"/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B300F3C" w14:textId="77777777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641798">
              <w:rPr>
                <w:rFonts w:ascii="Times New Roman" w:eastAsia="Times New Roman" w:hAnsi="Times New Roman" w:cs="Times New Roman"/>
                <w:i/>
              </w:rPr>
              <w:t>BRIP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DC535CE" w14:textId="77777777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641798">
              <w:rPr>
                <w:rFonts w:ascii="Times New Roman" w:eastAsia="Times New Roman" w:hAnsi="Times New Roman" w:cs="Times New Roman"/>
              </w:rPr>
              <w:t>1 (4.3)</w:t>
            </w:r>
          </w:p>
        </w:tc>
        <w:tc>
          <w:tcPr>
            <w:tcW w:w="418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1AE04D7" w14:textId="77777777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79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7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BFC8040" w14:textId="77777777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641798">
              <w:rPr>
                <w:rFonts w:ascii="Times New Roman" w:eastAsia="Times New Roman" w:hAnsi="Times New Roman" w:cs="Times New Roman"/>
              </w:rPr>
              <w:t>Risk reduction: Recommend RRSO at ages 45–50 y</w:t>
            </w:r>
          </w:p>
        </w:tc>
        <w:tc>
          <w:tcPr>
            <w:tcW w:w="38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0D0F06B" w14:textId="77777777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641798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9F7C59" w:rsidRPr="00641798" w14:paraId="4C6CF8FC" w14:textId="77777777" w:rsidTr="00305726">
        <w:trPr>
          <w:trHeight w:val="166"/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E8F19EB" w14:textId="77777777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641798">
              <w:rPr>
                <w:rFonts w:ascii="Times New Roman" w:eastAsia="Times New Roman" w:hAnsi="Times New Roman" w:cs="Times New Roman"/>
                <w:i/>
              </w:rPr>
              <w:t>CHEK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2E2173A" w14:textId="77777777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1798">
              <w:rPr>
                <w:rFonts w:ascii="Times New Roman" w:eastAsia="Times New Roman" w:hAnsi="Times New Roman" w:cs="Times New Roman"/>
              </w:rPr>
              <w:t>6 (26.1)</w:t>
            </w:r>
          </w:p>
        </w:tc>
        <w:tc>
          <w:tcPr>
            <w:tcW w:w="418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6A1D128" w14:textId="77777777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641798">
              <w:rPr>
                <w:rFonts w:ascii="Times New Roman" w:eastAsia="Times New Roman" w:hAnsi="Times New Roman" w:cs="Times New Roman"/>
              </w:rPr>
              <w:t>Screening: Annual mammogram ages 40-75; Consider annual MRI ages 40-75</w:t>
            </w:r>
          </w:p>
        </w:tc>
        <w:tc>
          <w:tcPr>
            <w:tcW w:w="27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8E1B125" w14:textId="77777777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64179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38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555821A" w14:textId="3EC286AF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641798">
              <w:rPr>
                <w:rFonts w:ascii="Times New Roman" w:eastAsia="Times New Roman" w:hAnsi="Times New Roman" w:cs="Times New Roman"/>
              </w:rPr>
              <w:t xml:space="preserve">Screening: Colonoscopy every 5 y, beginning at age 40 or 10 y prior to age of first-degree relative’s </w:t>
            </w:r>
            <w:r w:rsidR="00AC5619" w:rsidRPr="00641798">
              <w:rPr>
                <w:rFonts w:ascii="Times New Roman" w:eastAsia="Times New Roman" w:hAnsi="Times New Roman" w:cs="Times New Roman"/>
              </w:rPr>
              <w:t>colorectal cancer</w:t>
            </w:r>
            <w:r w:rsidRPr="00641798">
              <w:rPr>
                <w:rFonts w:ascii="Times New Roman" w:eastAsia="Times New Roman" w:hAnsi="Times New Roman" w:cs="Times New Roman"/>
              </w:rPr>
              <w:t xml:space="preserve"> diagnosis</w:t>
            </w:r>
          </w:p>
        </w:tc>
      </w:tr>
      <w:tr w:rsidR="009F7C59" w:rsidRPr="00641798" w14:paraId="6F9CAFC1" w14:textId="77777777" w:rsidTr="00305726">
        <w:trPr>
          <w:trHeight w:val="166"/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B98B7B6" w14:textId="77777777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641798">
              <w:rPr>
                <w:rFonts w:ascii="Times New Roman" w:eastAsia="Times New Roman" w:hAnsi="Times New Roman" w:cs="Times New Roman"/>
                <w:i/>
              </w:rPr>
              <w:t>MSH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CCC84A0" w14:textId="77777777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641798">
              <w:rPr>
                <w:rFonts w:ascii="Times New Roman" w:eastAsia="Times New Roman" w:hAnsi="Times New Roman" w:cs="Times New Roman"/>
              </w:rPr>
              <w:t>1 (4.3)</w:t>
            </w:r>
          </w:p>
        </w:tc>
        <w:tc>
          <w:tcPr>
            <w:tcW w:w="418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D08E137" w14:textId="77777777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64179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7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8B4D4D1" w14:textId="77777777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C554DF5" w14:textId="54B64D03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641798">
              <w:rPr>
                <w:rFonts w:ascii="Times New Roman" w:eastAsia="Times New Roman" w:hAnsi="Times New Roman" w:cs="Times New Roman"/>
              </w:rPr>
              <w:t xml:space="preserve">Screening: Colonoscopy at age 20-25 </w:t>
            </w:r>
            <w:r w:rsidR="00ED3F95">
              <w:rPr>
                <w:rFonts w:ascii="Times New Roman" w:eastAsia="Times New Roman" w:hAnsi="Times New Roman" w:cs="Times New Roman"/>
              </w:rPr>
              <w:t xml:space="preserve">y </w:t>
            </w:r>
            <w:r w:rsidRPr="00641798">
              <w:rPr>
                <w:rFonts w:ascii="Times New Roman" w:eastAsia="Times New Roman" w:hAnsi="Times New Roman" w:cs="Times New Roman"/>
              </w:rPr>
              <w:t>and repeat every 1-2 y</w:t>
            </w:r>
          </w:p>
        </w:tc>
      </w:tr>
      <w:tr w:rsidR="009F7C59" w:rsidRPr="00641798" w14:paraId="155EF469" w14:textId="77777777" w:rsidTr="00305726">
        <w:trPr>
          <w:trHeight w:val="166"/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90F73C6" w14:textId="77777777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641798">
              <w:rPr>
                <w:rFonts w:ascii="Times New Roman" w:eastAsia="Times New Roman" w:hAnsi="Times New Roman" w:cs="Times New Roman"/>
                <w:i/>
              </w:rPr>
              <w:t>MSH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0D96C18" w14:textId="77777777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641798">
              <w:rPr>
                <w:rFonts w:ascii="Times New Roman" w:eastAsia="Times New Roman" w:hAnsi="Times New Roman" w:cs="Times New Roman"/>
                <w:color w:val="000000" w:themeColor="text1"/>
              </w:rPr>
              <w:t>2 (8.7)</w:t>
            </w:r>
          </w:p>
        </w:tc>
        <w:tc>
          <w:tcPr>
            <w:tcW w:w="418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0147D2F" w14:textId="77777777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1798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7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D132AD9" w14:textId="77777777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8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35F9834" w14:textId="77777777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1798">
              <w:rPr>
                <w:rFonts w:ascii="Times New Roman" w:eastAsia="Times New Roman" w:hAnsi="Times New Roman" w:cs="Times New Roman"/>
                <w:color w:val="000000" w:themeColor="text1"/>
              </w:rPr>
              <w:t>Screening: Colonoscopy at age 30–35 y and repeat every 1–2 y</w:t>
            </w:r>
          </w:p>
        </w:tc>
      </w:tr>
      <w:tr w:rsidR="009F7C59" w:rsidRPr="00641798" w14:paraId="5F5048D0" w14:textId="77777777" w:rsidTr="00305726">
        <w:trPr>
          <w:trHeight w:val="166"/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31ABC" w14:textId="77777777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641798">
              <w:rPr>
                <w:rFonts w:ascii="Times New Roman" w:eastAsia="Times New Roman" w:hAnsi="Times New Roman" w:cs="Times New Roman"/>
                <w:i/>
              </w:rPr>
              <w:t>PALB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5A026" w14:textId="77777777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1798">
              <w:rPr>
                <w:rFonts w:ascii="Times New Roman" w:eastAsia="Times New Roman" w:hAnsi="Times New Roman" w:cs="Times New Roman"/>
              </w:rPr>
              <w:t>1 (4.3)</w:t>
            </w:r>
          </w:p>
        </w:tc>
        <w:tc>
          <w:tcPr>
            <w:tcW w:w="418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1CDA367" w14:textId="762F2792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641798">
              <w:rPr>
                <w:rFonts w:ascii="Times New Roman" w:eastAsia="Times New Roman" w:hAnsi="Times New Roman" w:cs="Times New Roman"/>
              </w:rPr>
              <w:t>Screening: Annual mammogram and annual MRI ages 30-75</w:t>
            </w:r>
            <w:r w:rsidR="00ED3F95">
              <w:rPr>
                <w:rFonts w:ascii="Times New Roman" w:eastAsia="Times New Roman" w:hAnsi="Times New Roman" w:cs="Times New Roman"/>
              </w:rPr>
              <w:t xml:space="preserve"> y</w:t>
            </w:r>
          </w:p>
          <w:p w14:paraId="690278D6" w14:textId="77777777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641798">
              <w:rPr>
                <w:rFonts w:ascii="Times New Roman" w:eastAsia="Times New Roman" w:hAnsi="Times New Roman" w:cs="Times New Roman"/>
                <w:color w:val="000000" w:themeColor="text1"/>
              </w:rPr>
              <w:t>Risk reduction: Discuss option of RRM</w:t>
            </w:r>
          </w:p>
        </w:tc>
        <w:tc>
          <w:tcPr>
            <w:tcW w:w="27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EE2A274" w14:textId="2DCED675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hAnsi="Times New Roman" w:cs="Times New Roman"/>
              </w:rPr>
            </w:pPr>
            <w:r w:rsidRPr="00641798">
              <w:rPr>
                <w:rFonts w:ascii="Times New Roman" w:eastAsia="Times New Roman" w:hAnsi="Times New Roman" w:cs="Times New Roman"/>
              </w:rPr>
              <w:t>Risk reduction: Recommend RRSO at age</w:t>
            </w:r>
            <w:r w:rsidR="00A62FA9">
              <w:rPr>
                <w:rFonts w:ascii="Times New Roman" w:eastAsia="Times New Roman" w:hAnsi="Times New Roman" w:cs="Times New Roman"/>
              </w:rPr>
              <w:t>s</w:t>
            </w:r>
            <w:r w:rsidRPr="00641798">
              <w:rPr>
                <w:rFonts w:ascii="Times New Roman" w:eastAsia="Times New Roman" w:hAnsi="Times New Roman" w:cs="Times New Roman"/>
              </w:rPr>
              <w:t xml:space="preserve"> &gt;45 y</w:t>
            </w:r>
          </w:p>
        </w:tc>
        <w:tc>
          <w:tcPr>
            <w:tcW w:w="38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77F0784" w14:textId="77777777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641798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9F7C59" w:rsidRPr="00641798" w14:paraId="413A54D1" w14:textId="77777777" w:rsidTr="00305726">
        <w:trPr>
          <w:trHeight w:val="525"/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6064920" w14:textId="77777777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641798">
              <w:rPr>
                <w:rFonts w:ascii="Times New Roman" w:eastAsia="Times New Roman" w:hAnsi="Times New Roman" w:cs="Times New Roman"/>
                <w:i/>
              </w:rPr>
              <w:t>PMS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A302A3D" w14:textId="77777777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1798">
              <w:rPr>
                <w:rFonts w:ascii="Times New Roman" w:eastAsia="Times New Roman" w:hAnsi="Times New Roman" w:cs="Times New Roman"/>
                <w:color w:val="000000" w:themeColor="text1"/>
              </w:rPr>
              <w:t>2 (8.7)</w:t>
            </w:r>
          </w:p>
        </w:tc>
        <w:tc>
          <w:tcPr>
            <w:tcW w:w="418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4D1494B" w14:textId="77777777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1798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7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BF581A2" w14:textId="77777777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8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47B1751" w14:textId="4FFC91FE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1798">
              <w:rPr>
                <w:rFonts w:ascii="Times New Roman" w:eastAsia="Times New Roman" w:hAnsi="Times New Roman" w:cs="Times New Roman"/>
                <w:color w:val="000000" w:themeColor="text1"/>
              </w:rPr>
              <w:t>Screening: Colonoscopy at age 30–35 y and repeat every 1–3 y</w:t>
            </w:r>
          </w:p>
        </w:tc>
      </w:tr>
      <w:tr w:rsidR="009F7C59" w:rsidRPr="00641798" w14:paraId="516919E0" w14:textId="77777777" w:rsidTr="00305726">
        <w:trPr>
          <w:trHeight w:val="166"/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5D4C052" w14:textId="77777777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641798">
              <w:rPr>
                <w:rFonts w:ascii="Times New Roman" w:eastAsia="Times New Roman" w:hAnsi="Times New Roman" w:cs="Times New Roman"/>
                <w:i/>
              </w:rPr>
              <w:t>RAD51C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E3074A" w14:textId="77777777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1798">
              <w:rPr>
                <w:rFonts w:ascii="Times New Roman" w:eastAsia="Times New Roman" w:hAnsi="Times New Roman" w:cs="Times New Roman"/>
              </w:rPr>
              <w:t>1 (4.3)</w:t>
            </w:r>
          </w:p>
        </w:tc>
        <w:tc>
          <w:tcPr>
            <w:tcW w:w="418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99BABAE" w14:textId="64C28BAD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641798">
              <w:rPr>
                <w:rFonts w:ascii="Times New Roman" w:eastAsia="Times New Roman" w:hAnsi="Times New Roman" w:cs="Times New Roman"/>
              </w:rPr>
              <w:t>Screening: Annual mammogram ages 30-75</w:t>
            </w:r>
            <w:r w:rsidR="00ED3F95">
              <w:rPr>
                <w:rFonts w:ascii="Times New Roman" w:eastAsia="Times New Roman" w:hAnsi="Times New Roman" w:cs="Times New Roman"/>
              </w:rPr>
              <w:t xml:space="preserve"> y</w:t>
            </w:r>
            <w:r w:rsidRPr="00641798">
              <w:rPr>
                <w:rFonts w:ascii="Times New Roman" w:eastAsia="Times New Roman" w:hAnsi="Times New Roman" w:cs="Times New Roman"/>
              </w:rPr>
              <w:t>; Consider annual MRI ages 40-75</w:t>
            </w:r>
            <w:r w:rsidR="00ED3F95">
              <w:rPr>
                <w:rFonts w:ascii="Times New Roman" w:eastAsia="Times New Roman" w:hAnsi="Times New Roman" w:cs="Times New Roman"/>
              </w:rPr>
              <w:t xml:space="preserve"> y</w:t>
            </w:r>
          </w:p>
        </w:tc>
        <w:tc>
          <w:tcPr>
            <w:tcW w:w="270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15E730" w14:textId="77777777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641798">
              <w:rPr>
                <w:rFonts w:ascii="Times New Roman" w:eastAsia="Times New Roman" w:hAnsi="Times New Roman" w:cs="Times New Roman"/>
              </w:rPr>
              <w:t>Risk reduction: Recommend RRSO at ages 45–50 y</w:t>
            </w:r>
          </w:p>
        </w:tc>
        <w:tc>
          <w:tcPr>
            <w:tcW w:w="387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752E006" w14:textId="77777777" w:rsidR="009F7C59" w:rsidRPr="00641798" w:rsidRDefault="009F7C59" w:rsidP="007D6464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641798">
              <w:rPr>
                <w:rFonts w:ascii="Times New Roman" w:eastAsia="Times New Roman" w:hAnsi="Times New Roman" w:cs="Times New Roman"/>
              </w:rPr>
              <w:t>-</w:t>
            </w:r>
          </w:p>
        </w:tc>
      </w:tr>
    </w:tbl>
    <w:p w14:paraId="6BC8D1AE" w14:textId="77777777" w:rsidR="00A62CB3" w:rsidRPr="00641798" w:rsidRDefault="00A62CB3" w:rsidP="007D6464">
      <w:pPr>
        <w:spacing w:line="240" w:lineRule="auto"/>
        <w:contextualSpacing/>
        <w:rPr>
          <w:rFonts w:ascii="Times New Roman" w:eastAsia="Times New Roman" w:hAnsi="Times New Roman" w:cs="Times New Roman"/>
          <w:bCs/>
        </w:rPr>
      </w:pPr>
      <w:bookmarkStart w:id="0" w:name="_Hlk122612983"/>
    </w:p>
    <w:p w14:paraId="2321598D" w14:textId="74FFFEEA" w:rsidR="00C36B53" w:rsidRPr="00641798" w:rsidRDefault="009F7C59" w:rsidP="007D6464">
      <w:pPr>
        <w:spacing w:line="240" w:lineRule="auto"/>
        <w:contextualSpacing/>
        <w:rPr>
          <w:rFonts w:ascii="Times New Roman" w:eastAsia="Times New Roman" w:hAnsi="Times New Roman" w:cs="Times New Roman"/>
          <w:bCs/>
        </w:rPr>
        <w:sectPr w:rsidR="00C36B53" w:rsidRPr="00641798" w:rsidSect="00507A2E">
          <w:foot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641798">
        <w:rPr>
          <w:rFonts w:ascii="Times New Roman" w:eastAsia="Times New Roman" w:hAnsi="Times New Roman" w:cs="Times New Roman"/>
          <w:bCs/>
        </w:rPr>
        <w:t xml:space="preserve">Abbreviations: </w:t>
      </w:r>
      <w:r w:rsidR="00432D40" w:rsidRPr="00641798">
        <w:rPr>
          <w:rFonts w:ascii="Times New Roman" w:eastAsia="Times New Roman" w:hAnsi="Times New Roman" w:cs="Times New Roman"/>
          <w:bCs/>
          <w:color w:val="000000"/>
        </w:rPr>
        <w:t xml:space="preserve">MRI (magnetic resonance imaging), </w:t>
      </w:r>
      <w:r w:rsidRPr="00641798">
        <w:rPr>
          <w:rFonts w:ascii="Times New Roman" w:eastAsia="Times New Roman" w:hAnsi="Times New Roman" w:cs="Times New Roman"/>
          <w:bCs/>
        </w:rPr>
        <w:t xml:space="preserve">RRM (risk-reducing mastectomy), </w:t>
      </w:r>
      <w:r w:rsidR="005B0757">
        <w:rPr>
          <w:rFonts w:ascii="Times New Roman" w:eastAsia="Times New Roman" w:hAnsi="Times New Roman" w:cs="Times New Roman"/>
          <w:bCs/>
        </w:rPr>
        <w:t xml:space="preserve">and </w:t>
      </w:r>
      <w:r w:rsidRPr="00641798">
        <w:rPr>
          <w:rFonts w:ascii="Times New Roman" w:eastAsia="Times New Roman" w:hAnsi="Times New Roman" w:cs="Times New Roman"/>
          <w:bCs/>
        </w:rPr>
        <w:t xml:space="preserve">RRSO (risk-reducing </w:t>
      </w:r>
      <w:proofErr w:type="spellStart"/>
      <w:r w:rsidRPr="00641798">
        <w:rPr>
          <w:rFonts w:ascii="Times New Roman" w:eastAsia="Times New Roman" w:hAnsi="Times New Roman" w:cs="Times New Roman"/>
          <w:bCs/>
        </w:rPr>
        <w:t>salpingo</w:t>
      </w:r>
      <w:proofErr w:type="spellEnd"/>
      <w:r w:rsidRPr="00641798">
        <w:rPr>
          <w:rFonts w:ascii="Times New Roman" w:eastAsia="Times New Roman" w:hAnsi="Times New Roman" w:cs="Times New Roman"/>
          <w:bCs/>
        </w:rPr>
        <w:t>-oophorectomy).</w:t>
      </w:r>
    </w:p>
    <w:bookmarkEnd w:id="0"/>
    <w:p w14:paraId="526D4E9A" w14:textId="35BF8108" w:rsidR="00F70568" w:rsidRPr="00641798" w:rsidRDefault="00F70568" w:rsidP="00F70568">
      <w:pPr>
        <w:spacing w:after="0" w:line="240" w:lineRule="auto"/>
        <w:contextualSpacing/>
        <w:rPr>
          <w:rFonts w:ascii="Times New Roman" w:eastAsia="Times New Roman" w:hAnsi="Times New Roman" w:cs="Times New Roman"/>
          <w:bCs/>
          <w:color w:val="000000"/>
        </w:rPr>
      </w:pPr>
      <w:r w:rsidRPr="00641798">
        <w:rPr>
          <w:rFonts w:ascii="Times New Roman" w:hAnsi="Times New Roman" w:cs="Times New Roman"/>
          <w:b/>
          <w:bCs/>
        </w:rPr>
        <w:lastRenderedPageBreak/>
        <w:t>Supplementary Table</w:t>
      </w:r>
      <w:r>
        <w:rPr>
          <w:rFonts w:ascii="Times New Roman" w:hAnsi="Times New Roman" w:cs="Times New Roman"/>
          <w:b/>
          <w:bCs/>
        </w:rPr>
        <w:t xml:space="preserve"> </w:t>
      </w:r>
      <w:r w:rsidR="008A7DC5">
        <w:rPr>
          <w:rFonts w:ascii="Times New Roman" w:hAnsi="Times New Roman" w:cs="Times New Roman"/>
          <w:b/>
          <w:bCs/>
        </w:rPr>
        <w:t>2</w:t>
      </w:r>
      <w:r w:rsidRPr="00641798">
        <w:rPr>
          <w:rFonts w:ascii="Times New Roman" w:hAnsi="Times New Roman" w:cs="Times New Roman"/>
        </w:rPr>
        <w:t>. Flow chart of eligible individuals after test result disclosure</w:t>
      </w:r>
      <w:r w:rsidRPr="00641798">
        <w:rPr>
          <w:rFonts w:ascii="Times New Roman" w:eastAsia="Times New Roman" w:hAnsi="Times New Roman" w:cs="Times New Roman"/>
          <w:bCs/>
          <w:color w:val="000000"/>
        </w:rPr>
        <w:t>.</w:t>
      </w:r>
    </w:p>
    <w:tbl>
      <w:tblPr>
        <w:tblStyle w:val="TableGrid"/>
        <w:tblpPr w:leftFromText="180" w:rightFromText="180" w:vertAnchor="text" w:horzAnchor="margin" w:tblpY="217"/>
        <w:tblW w:w="466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91"/>
        <w:gridCol w:w="2338"/>
      </w:tblGrid>
      <w:tr w:rsidR="00F70568" w:rsidRPr="00641798" w14:paraId="59D7D5C0" w14:textId="77777777" w:rsidTr="00C15475">
        <w:trPr>
          <w:trHeight w:val="250"/>
        </w:trPr>
        <w:tc>
          <w:tcPr>
            <w:tcW w:w="3661" w:type="pct"/>
            <w:tcBorders>
              <w:top w:val="single" w:sz="12" w:space="0" w:color="auto"/>
              <w:bottom w:val="single" w:sz="12" w:space="0" w:color="auto"/>
            </w:tcBorders>
          </w:tcPr>
          <w:p w14:paraId="466D4F53" w14:textId="77777777" w:rsidR="00F70568" w:rsidRPr="00641798" w:rsidRDefault="00F70568" w:rsidP="00C15475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41798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Exclusion Criteria </w:t>
            </w:r>
          </w:p>
        </w:tc>
        <w:tc>
          <w:tcPr>
            <w:tcW w:w="1339" w:type="pct"/>
            <w:tcBorders>
              <w:top w:val="single" w:sz="12" w:space="0" w:color="auto"/>
            </w:tcBorders>
          </w:tcPr>
          <w:p w14:paraId="6A88F3C6" w14:textId="77777777" w:rsidR="00F70568" w:rsidRPr="00641798" w:rsidRDefault="00F70568" w:rsidP="00C15475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41798">
              <w:rPr>
                <w:rFonts w:ascii="Times New Roman" w:eastAsia="Times New Roman" w:hAnsi="Times New Roman" w:cs="Times New Roman"/>
                <w:b/>
                <w:color w:val="000000"/>
              </w:rPr>
              <w:t>Sample size</w:t>
            </w:r>
          </w:p>
          <w:p w14:paraId="22FCDDDB" w14:textId="77777777" w:rsidR="00F70568" w:rsidRPr="00641798" w:rsidRDefault="00F70568" w:rsidP="00C15475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41798">
              <w:rPr>
                <w:rFonts w:ascii="Times New Roman" w:eastAsia="Times New Roman" w:hAnsi="Times New Roman" w:cs="Times New Roman"/>
                <w:b/>
                <w:color w:val="000000"/>
              </w:rPr>
              <w:t>N (%)</w:t>
            </w:r>
          </w:p>
        </w:tc>
      </w:tr>
      <w:tr w:rsidR="00F70568" w:rsidRPr="00641798" w14:paraId="776D91AD" w14:textId="77777777" w:rsidTr="00C15475">
        <w:trPr>
          <w:trHeight w:val="250"/>
        </w:trPr>
        <w:tc>
          <w:tcPr>
            <w:tcW w:w="5000" w:type="pct"/>
            <w:gridSpan w:val="2"/>
            <w:tcBorders>
              <w:top w:val="single" w:sz="12" w:space="0" w:color="auto"/>
            </w:tcBorders>
          </w:tcPr>
          <w:p w14:paraId="4830139F" w14:textId="77777777" w:rsidR="00F70568" w:rsidRPr="00641798" w:rsidRDefault="00F70568" w:rsidP="00C15475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41798">
              <w:rPr>
                <w:rFonts w:ascii="Times New Roman" w:eastAsia="Times New Roman" w:hAnsi="Times New Roman" w:cs="Times New Roman"/>
                <w:b/>
                <w:color w:val="000000"/>
              </w:rPr>
              <w:t>Breast cancer screening/RRM</w:t>
            </w:r>
          </w:p>
        </w:tc>
      </w:tr>
      <w:tr w:rsidR="00F70568" w:rsidRPr="00641798" w14:paraId="79BA1A91" w14:textId="77777777" w:rsidTr="00C15475">
        <w:trPr>
          <w:trHeight w:val="212"/>
        </w:trPr>
        <w:tc>
          <w:tcPr>
            <w:tcW w:w="3661" w:type="pct"/>
          </w:tcPr>
          <w:p w14:paraId="417A8EA9" w14:textId="77777777" w:rsidR="00F70568" w:rsidRPr="00641798" w:rsidRDefault="00F70568" w:rsidP="00C15475">
            <w:pPr>
              <w:contextualSpacing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41798">
              <w:rPr>
                <w:rFonts w:ascii="Times New Roman" w:eastAsia="Times New Roman" w:hAnsi="Times New Roman" w:cs="Times New Roman"/>
                <w:b/>
                <w:color w:val="000000"/>
              </w:rPr>
              <w:t>Step 1.</w:t>
            </w:r>
            <w:r w:rsidRPr="00641798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CHARM participants included in analysis </w:t>
            </w:r>
          </w:p>
        </w:tc>
        <w:tc>
          <w:tcPr>
            <w:tcW w:w="1339" w:type="pct"/>
          </w:tcPr>
          <w:p w14:paraId="15BFCA21" w14:textId="77777777" w:rsidR="00F70568" w:rsidRPr="00641798" w:rsidRDefault="00F70568" w:rsidP="00C15475">
            <w:pPr>
              <w:contextualSpacing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41798">
              <w:rPr>
                <w:rFonts w:ascii="Times New Roman" w:eastAsia="Times New Roman" w:hAnsi="Times New Roman" w:cs="Times New Roman"/>
                <w:bCs/>
                <w:color w:val="000000"/>
              </w:rPr>
              <w:t>680 (100.0)</w:t>
            </w:r>
          </w:p>
        </w:tc>
      </w:tr>
      <w:tr w:rsidR="00F70568" w:rsidRPr="00641798" w14:paraId="10C01C94" w14:textId="77777777" w:rsidTr="00C15475">
        <w:trPr>
          <w:trHeight w:val="147"/>
        </w:trPr>
        <w:tc>
          <w:tcPr>
            <w:tcW w:w="3661" w:type="pct"/>
          </w:tcPr>
          <w:p w14:paraId="739A30EC" w14:textId="77777777" w:rsidR="00F70568" w:rsidRPr="00641798" w:rsidRDefault="00F70568" w:rsidP="00C15475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41798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Step 2. </w:t>
            </w:r>
            <w:r w:rsidRPr="00641798">
              <w:rPr>
                <w:rFonts w:ascii="Times New Roman" w:eastAsia="Times New Roman" w:hAnsi="Times New Roman" w:cs="Times New Roman"/>
                <w:bCs/>
                <w:color w:val="000000"/>
              </w:rPr>
              <w:t>Exclude those who were not assigned as female sex at birth (N=138)</w:t>
            </w:r>
            <w:r w:rsidRPr="00641798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</w:p>
        </w:tc>
        <w:tc>
          <w:tcPr>
            <w:tcW w:w="1339" w:type="pct"/>
          </w:tcPr>
          <w:p w14:paraId="7D53BE7F" w14:textId="77777777" w:rsidR="00F70568" w:rsidRPr="00641798" w:rsidRDefault="00F70568" w:rsidP="00C15475">
            <w:pPr>
              <w:contextualSpacing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41798">
              <w:rPr>
                <w:rFonts w:ascii="Times New Roman" w:eastAsia="Times New Roman" w:hAnsi="Times New Roman" w:cs="Times New Roman"/>
                <w:bCs/>
                <w:color w:val="000000"/>
              </w:rPr>
              <w:t>542 (79.7)</w:t>
            </w:r>
          </w:p>
        </w:tc>
      </w:tr>
      <w:tr w:rsidR="00F70568" w:rsidRPr="00641798" w14:paraId="7BC06BB6" w14:textId="77777777" w:rsidTr="00C15475">
        <w:trPr>
          <w:trHeight w:val="147"/>
        </w:trPr>
        <w:tc>
          <w:tcPr>
            <w:tcW w:w="3661" w:type="pct"/>
          </w:tcPr>
          <w:p w14:paraId="351518C8" w14:textId="7AD47A79" w:rsidR="00F70568" w:rsidRPr="00641798" w:rsidRDefault="00F70568" w:rsidP="00C15475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41798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Step 3. </w:t>
            </w:r>
            <w:r w:rsidRPr="00641798">
              <w:rPr>
                <w:rFonts w:ascii="Times New Roman" w:eastAsia="Times New Roman" w:hAnsi="Times New Roman" w:cs="Times New Roman"/>
                <w:bCs/>
                <w:color w:val="000000"/>
              </w:rPr>
              <w:t>Exclude those without intact breast</w:t>
            </w:r>
            <w:r w:rsidR="009A26D4">
              <w:rPr>
                <w:rFonts w:ascii="Times New Roman" w:eastAsia="Times New Roman" w:hAnsi="Times New Roman" w:cs="Times New Roman"/>
                <w:bCs/>
                <w:color w:val="000000"/>
              </w:rPr>
              <w:t>s</w:t>
            </w:r>
            <w:r w:rsidRPr="00641798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before the test result returned date</w:t>
            </w:r>
            <w:r w:rsidRPr="00641798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641798">
              <w:rPr>
                <w:rFonts w:ascii="Times New Roman" w:eastAsia="Times New Roman" w:hAnsi="Times New Roman" w:cs="Times New Roman"/>
                <w:bCs/>
                <w:color w:val="000000"/>
              </w:rPr>
              <w:t>(N=26)</w:t>
            </w:r>
          </w:p>
        </w:tc>
        <w:tc>
          <w:tcPr>
            <w:tcW w:w="1339" w:type="pct"/>
          </w:tcPr>
          <w:p w14:paraId="05648148" w14:textId="77777777" w:rsidR="00F70568" w:rsidRPr="00641798" w:rsidRDefault="00F70568" w:rsidP="00C15475">
            <w:pPr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 w:rsidRPr="00641798">
              <w:rPr>
                <w:rFonts w:ascii="Times New Roman" w:hAnsi="Times New Roman" w:cs="Times New Roman"/>
                <w:bCs/>
                <w:color w:val="000000"/>
              </w:rPr>
              <w:t>516 (75.9)</w:t>
            </w:r>
          </w:p>
        </w:tc>
      </w:tr>
      <w:tr w:rsidR="00F70568" w:rsidRPr="00641798" w14:paraId="4340BEBD" w14:textId="77777777" w:rsidTr="00C15475">
        <w:trPr>
          <w:trHeight w:val="145"/>
        </w:trPr>
        <w:tc>
          <w:tcPr>
            <w:tcW w:w="3661" w:type="pct"/>
            <w:tcBorders>
              <w:bottom w:val="single" w:sz="4" w:space="0" w:color="auto"/>
            </w:tcBorders>
          </w:tcPr>
          <w:p w14:paraId="1FF12D0A" w14:textId="77777777" w:rsidR="00F70568" w:rsidRPr="00641798" w:rsidRDefault="00F70568" w:rsidP="00C15475">
            <w:pPr>
              <w:contextualSpacing/>
              <w:rPr>
                <w:rFonts w:ascii="Times New Roman" w:hAnsi="Times New Roman" w:cs="Times New Roman"/>
                <w:b/>
                <w:color w:val="000000"/>
              </w:rPr>
            </w:pPr>
            <w:r w:rsidRPr="00641798">
              <w:rPr>
                <w:rFonts w:ascii="Times New Roman" w:hAnsi="Times New Roman" w:cs="Times New Roman"/>
                <w:b/>
                <w:color w:val="000000"/>
              </w:rPr>
              <w:t xml:space="preserve">Eligible sample size </w:t>
            </w:r>
          </w:p>
        </w:tc>
        <w:tc>
          <w:tcPr>
            <w:tcW w:w="1339" w:type="pct"/>
            <w:tcBorders>
              <w:bottom w:val="single" w:sz="4" w:space="0" w:color="auto"/>
            </w:tcBorders>
          </w:tcPr>
          <w:p w14:paraId="02599F4B" w14:textId="77777777" w:rsidR="00F70568" w:rsidRPr="00641798" w:rsidRDefault="00F70568" w:rsidP="00C15475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41798">
              <w:rPr>
                <w:rFonts w:ascii="Times New Roman" w:eastAsia="Times New Roman" w:hAnsi="Times New Roman" w:cs="Times New Roman"/>
                <w:b/>
                <w:color w:val="000000"/>
              </w:rPr>
              <w:t>516</w:t>
            </w:r>
          </w:p>
        </w:tc>
      </w:tr>
      <w:tr w:rsidR="00F70568" w:rsidRPr="00641798" w14:paraId="6898CC51" w14:textId="77777777" w:rsidTr="00C15475">
        <w:trPr>
          <w:trHeight w:val="145"/>
        </w:trPr>
        <w:tc>
          <w:tcPr>
            <w:tcW w:w="3661" w:type="pct"/>
          </w:tcPr>
          <w:p w14:paraId="25E21EDF" w14:textId="77777777" w:rsidR="00F70568" w:rsidRPr="00641798" w:rsidRDefault="00F70568" w:rsidP="00C15475">
            <w:pPr>
              <w:contextualSpacing/>
              <w:rPr>
                <w:rFonts w:ascii="Times New Roman" w:hAnsi="Times New Roman" w:cs="Times New Roman"/>
                <w:b/>
                <w:color w:val="000000"/>
              </w:rPr>
            </w:pPr>
            <w:r w:rsidRPr="00641798">
              <w:rPr>
                <w:rFonts w:ascii="Times New Roman" w:eastAsia="Times New Roman" w:hAnsi="Times New Roman" w:cs="Times New Roman"/>
                <w:b/>
              </w:rPr>
              <w:t>RRSO</w:t>
            </w:r>
          </w:p>
        </w:tc>
        <w:tc>
          <w:tcPr>
            <w:tcW w:w="1339" w:type="pct"/>
          </w:tcPr>
          <w:p w14:paraId="6EC7230E" w14:textId="77777777" w:rsidR="00F70568" w:rsidRPr="00641798" w:rsidRDefault="00F70568" w:rsidP="00C15475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F70568" w:rsidRPr="00641798" w14:paraId="16A15615" w14:textId="77777777" w:rsidTr="00C15475">
        <w:trPr>
          <w:trHeight w:val="145"/>
        </w:trPr>
        <w:tc>
          <w:tcPr>
            <w:tcW w:w="3661" w:type="pct"/>
          </w:tcPr>
          <w:p w14:paraId="48E31F8F" w14:textId="77777777" w:rsidR="00F70568" w:rsidRPr="00641798" w:rsidRDefault="00F70568" w:rsidP="00C15475">
            <w:pPr>
              <w:contextualSpacing/>
              <w:rPr>
                <w:rFonts w:ascii="Times New Roman" w:hAnsi="Times New Roman" w:cs="Times New Roman"/>
                <w:b/>
                <w:color w:val="000000"/>
              </w:rPr>
            </w:pPr>
            <w:r w:rsidRPr="00641798">
              <w:rPr>
                <w:rFonts w:ascii="Times New Roman" w:eastAsia="Times New Roman" w:hAnsi="Times New Roman" w:cs="Times New Roman"/>
                <w:b/>
                <w:color w:val="000000"/>
              </w:rPr>
              <w:t>Step 1.</w:t>
            </w:r>
            <w:r w:rsidRPr="00641798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CHARM participants included in analysis</w:t>
            </w:r>
          </w:p>
        </w:tc>
        <w:tc>
          <w:tcPr>
            <w:tcW w:w="1339" w:type="pct"/>
          </w:tcPr>
          <w:p w14:paraId="4C3E8C83" w14:textId="77777777" w:rsidR="00F70568" w:rsidRPr="00641798" w:rsidRDefault="00F70568" w:rsidP="00C15475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41798">
              <w:rPr>
                <w:rFonts w:ascii="Times New Roman" w:eastAsia="Times New Roman" w:hAnsi="Times New Roman" w:cs="Times New Roman"/>
                <w:bCs/>
                <w:color w:val="000000"/>
              </w:rPr>
              <w:t>680 (100.0)</w:t>
            </w:r>
          </w:p>
        </w:tc>
      </w:tr>
      <w:tr w:rsidR="00F70568" w:rsidRPr="00641798" w14:paraId="4FEE3D19" w14:textId="77777777" w:rsidTr="00C15475">
        <w:trPr>
          <w:trHeight w:val="145"/>
        </w:trPr>
        <w:tc>
          <w:tcPr>
            <w:tcW w:w="3661" w:type="pct"/>
          </w:tcPr>
          <w:p w14:paraId="46702AF6" w14:textId="77777777" w:rsidR="00F70568" w:rsidRPr="00641798" w:rsidRDefault="00F70568" w:rsidP="00C15475">
            <w:pPr>
              <w:contextualSpacing/>
              <w:rPr>
                <w:rFonts w:ascii="Times New Roman" w:hAnsi="Times New Roman" w:cs="Times New Roman"/>
                <w:b/>
                <w:color w:val="000000"/>
              </w:rPr>
            </w:pPr>
            <w:r w:rsidRPr="00641798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Step 2. </w:t>
            </w:r>
            <w:r w:rsidRPr="00641798">
              <w:rPr>
                <w:rFonts w:ascii="Times New Roman" w:eastAsia="Times New Roman" w:hAnsi="Times New Roman" w:cs="Times New Roman"/>
                <w:bCs/>
                <w:color w:val="000000"/>
              </w:rPr>
              <w:t>Exclude those who were not assigned as female sex at birth (N=138)</w:t>
            </w:r>
          </w:p>
        </w:tc>
        <w:tc>
          <w:tcPr>
            <w:tcW w:w="1339" w:type="pct"/>
          </w:tcPr>
          <w:p w14:paraId="582CF635" w14:textId="77777777" w:rsidR="00F70568" w:rsidRPr="00641798" w:rsidRDefault="00F70568" w:rsidP="00C15475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41798">
              <w:rPr>
                <w:rFonts w:ascii="Times New Roman" w:eastAsia="Times New Roman" w:hAnsi="Times New Roman" w:cs="Times New Roman"/>
                <w:bCs/>
                <w:color w:val="000000"/>
              </w:rPr>
              <w:t>542 (79.7)</w:t>
            </w:r>
          </w:p>
        </w:tc>
      </w:tr>
      <w:tr w:rsidR="00F70568" w:rsidRPr="00641798" w14:paraId="654E6F35" w14:textId="77777777" w:rsidTr="00C15475">
        <w:trPr>
          <w:trHeight w:val="145"/>
        </w:trPr>
        <w:tc>
          <w:tcPr>
            <w:tcW w:w="3661" w:type="pct"/>
          </w:tcPr>
          <w:p w14:paraId="01AACCDD" w14:textId="0028B9AB" w:rsidR="00F70568" w:rsidRPr="00641798" w:rsidRDefault="00F70568" w:rsidP="00C15475">
            <w:pPr>
              <w:contextualSpacing/>
              <w:rPr>
                <w:rFonts w:ascii="Times New Roman" w:hAnsi="Times New Roman" w:cs="Times New Roman"/>
                <w:b/>
                <w:color w:val="000000"/>
              </w:rPr>
            </w:pPr>
            <w:r w:rsidRPr="00641798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Step 3. </w:t>
            </w:r>
            <w:r w:rsidRPr="00641798">
              <w:rPr>
                <w:rFonts w:ascii="Times New Roman" w:eastAsia="Times New Roman" w:hAnsi="Times New Roman" w:cs="Times New Roman"/>
                <w:bCs/>
                <w:color w:val="000000"/>
              </w:rPr>
              <w:t>Exclude those without intact ovar</w:t>
            </w:r>
            <w:r w:rsidR="009A26D4">
              <w:rPr>
                <w:rFonts w:ascii="Times New Roman" w:eastAsia="Times New Roman" w:hAnsi="Times New Roman" w:cs="Times New Roman"/>
                <w:bCs/>
                <w:color w:val="000000"/>
              </w:rPr>
              <w:t>ies</w:t>
            </w:r>
            <w:r w:rsidRPr="00641798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before the test result returned date</w:t>
            </w:r>
            <w:r w:rsidRPr="00641798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641798">
              <w:rPr>
                <w:rFonts w:ascii="Times New Roman" w:eastAsia="Times New Roman" w:hAnsi="Times New Roman" w:cs="Times New Roman"/>
                <w:bCs/>
                <w:color w:val="000000"/>
              </w:rPr>
              <w:t>(N=23)</w:t>
            </w:r>
          </w:p>
        </w:tc>
        <w:tc>
          <w:tcPr>
            <w:tcW w:w="1339" w:type="pct"/>
          </w:tcPr>
          <w:p w14:paraId="1081F987" w14:textId="77777777" w:rsidR="00F70568" w:rsidRPr="00641798" w:rsidRDefault="00F70568" w:rsidP="00C15475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41798">
              <w:rPr>
                <w:rFonts w:ascii="Times New Roman" w:eastAsia="Times New Roman" w:hAnsi="Times New Roman" w:cs="Times New Roman"/>
                <w:bCs/>
                <w:color w:val="000000"/>
              </w:rPr>
              <w:t>519 (76.3)</w:t>
            </w:r>
          </w:p>
        </w:tc>
      </w:tr>
      <w:tr w:rsidR="00F70568" w:rsidRPr="00641798" w14:paraId="1205F144" w14:textId="77777777" w:rsidTr="00C15475">
        <w:trPr>
          <w:trHeight w:val="145"/>
        </w:trPr>
        <w:tc>
          <w:tcPr>
            <w:tcW w:w="3661" w:type="pct"/>
            <w:tcBorders>
              <w:bottom w:val="single" w:sz="4" w:space="0" w:color="auto"/>
            </w:tcBorders>
          </w:tcPr>
          <w:p w14:paraId="0D0D39D2" w14:textId="77777777" w:rsidR="00F70568" w:rsidRPr="00641798" w:rsidRDefault="00F70568" w:rsidP="00C15475">
            <w:pPr>
              <w:contextualSpacing/>
              <w:rPr>
                <w:rFonts w:ascii="Times New Roman" w:hAnsi="Times New Roman" w:cs="Times New Roman"/>
                <w:b/>
                <w:color w:val="000000"/>
              </w:rPr>
            </w:pPr>
            <w:r w:rsidRPr="00641798">
              <w:rPr>
                <w:rFonts w:ascii="Times New Roman" w:hAnsi="Times New Roman" w:cs="Times New Roman"/>
                <w:b/>
                <w:color w:val="000000"/>
              </w:rPr>
              <w:t xml:space="preserve">Eligible sample size </w:t>
            </w:r>
          </w:p>
        </w:tc>
        <w:tc>
          <w:tcPr>
            <w:tcW w:w="1339" w:type="pct"/>
            <w:tcBorders>
              <w:bottom w:val="single" w:sz="4" w:space="0" w:color="auto"/>
            </w:tcBorders>
          </w:tcPr>
          <w:p w14:paraId="4F6FE08A" w14:textId="77777777" w:rsidR="00F70568" w:rsidRPr="00641798" w:rsidRDefault="00F70568" w:rsidP="00C15475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41798">
              <w:rPr>
                <w:rFonts w:ascii="Times New Roman" w:eastAsia="Times New Roman" w:hAnsi="Times New Roman" w:cs="Times New Roman"/>
                <w:b/>
                <w:color w:val="000000"/>
              </w:rPr>
              <w:t>519</w:t>
            </w:r>
          </w:p>
        </w:tc>
      </w:tr>
      <w:tr w:rsidR="00F70568" w:rsidRPr="00641798" w14:paraId="329CCED2" w14:textId="77777777" w:rsidTr="00C15475">
        <w:trPr>
          <w:trHeight w:val="145"/>
        </w:trPr>
        <w:tc>
          <w:tcPr>
            <w:tcW w:w="5000" w:type="pct"/>
            <w:gridSpan w:val="2"/>
          </w:tcPr>
          <w:p w14:paraId="09057D19" w14:textId="77777777" w:rsidR="00F70568" w:rsidRPr="00641798" w:rsidRDefault="00F70568" w:rsidP="00C15475">
            <w:pPr>
              <w:contextualSpacing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41798">
              <w:rPr>
                <w:rFonts w:ascii="Times New Roman" w:hAnsi="Times New Roman" w:cs="Times New Roman"/>
                <w:b/>
                <w:color w:val="000000"/>
              </w:rPr>
              <w:t xml:space="preserve">Colorectal cancer screening </w:t>
            </w:r>
          </w:p>
        </w:tc>
      </w:tr>
      <w:tr w:rsidR="00F70568" w:rsidRPr="00641798" w14:paraId="58F4FAEC" w14:textId="77777777" w:rsidTr="00C15475">
        <w:trPr>
          <w:trHeight w:val="145"/>
        </w:trPr>
        <w:tc>
          <w:tcPr>
            <w:tcW w:w="3661" w:type="pct"/>
          </w:tcPr>
          <w:p w14:paraId="44B7249B" w14:textId="77777777" w:rsidR="00F70568" w:rsidRPr="00641798" w:rsidRDefault="00F70568" w:rsidP="00C15475">
            <w:pPr>
              <w:contextualSpacing/>
              <w:rPr>
                <w:rFonts w:ascii="Times New Roman" w:hAnsi="Times New Roman" w:cs="Times New Roman"/>
                <w:b/>
                <w:color w:val="000000"/>
              </w:rPr>
            </w:pPr>
            <w:r w:rsidRPr="00641798">
              <w:rPr>
                <w:rFonts w:ascii="Times New Roman" w:eastAsia="Times New Roman" w:hAnsi="Times New Roman" w:cs="Times New Roman"/>
                <w:b/>
                <w:color w:val="000000"/>
              </w:rPr>
              <w:t>Step 1.</w:t>
            </w:r>
            <w:r w:rsidRPr="00641798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CHARM participants included in analysis</w:t>
            </w:r>
          </w:p>
        </w:tc>
        <w:tc>
          <w:tcPr>
            <w:tcW w:w="1339" w:type="pct"/>
          </w:tcPr>
          <w:p w14:paraId="410431BD" w14:textId="77777777" w:rsidR="00F70568" w:rsidRPr="00641798" w:rsidRDefault="00F70568" w:rsidP="00C15475">
            <w:pPr>
              <w:contextualSpacing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41798">
              <w:rPr>
                <w:rFonts w:ascii="Times New Roman" w:eastAsia="Times New Roman" w:hAnsi="Times New Roman" w:cs="Times New Roman"/>
                <w:bCs/>
                <w:color w:val="000000"/>
              </w:rPr>
              <w:t>680 (100.0)</w:t>
            </w:r>
          </w:p>
        </w:tc>
      </w:tr>
      <w:tr w:rsidR="009A26D4" w:rsidRPr="00641798" w14:paraId="5AE06088" w14:textId="77777777" w:rsidTr="00C15475">
        <w:trPr>
          <w:trHeight w:val="145"/>
        </w:trPr>
        <w:tc>
          <w:tcPr>
            <w:tcW w:w="3661" w:type="pct"/>
          </w:tcPr>
          <w:p w14:paraId="31D3752C" w14:textId="57C31CF3" w:rsidR="009A26D4" w:rsidRPr="00641798" w:rsidRDefault="009A26D4" w:rsidP="00C15475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Step 2. Exclude those without intact colon before the test result returned date (N=9) </w:t>
            </w:r>
          </w:p>
        </w:tc>
        <w:tc>
          <w:tcPr>
            <w:tcW w:w="1339" w:type="pct"/>
          </w:tcPr>
          <w:p w14:paraId="1842EF3B" w14:textId="6A791038" w:rsidR="009A26D4" w:rsidRPr="00641798" w:rsidRDefault="00984B08" w:rsidP="00C15475">
            <w:pPr>
              <w:contextualSpacing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671 (98.7)</w:t>
            </w:r>
          </w:p>
        </w:tc>
      </w:tr>
      <w:tr w:rsidR="00F70568" w:rsidRPr="00641798" w14:paraId="590C0EF4" w14:textId="77777777" w:rsidTr="00C15475">
        <w:trPr>
          <w:trHeight w:val="145"/>
        </w:trPr>
        <w:tc>
          <w:tcPr>
            <w:tcW w:w="3661" w:type="pct"/>
            <w:tcBorders>
              <w:bottom w:val="single" w:sz="4" w:space="0" w:color="auto"/>
            </w:tcBorders>
          </w:tcPr>
          <w:p w14:paraId="494B12B7" w14:textId="77777777" w:rsidR="00F70568" w:rsidRPr="00641798" w:rsidRDefault="00F70568" w:rsidP="00C15475">
            <w:pPr>
              <w:contextualSpacing/>
              <w:rPr>
                <w:rFonts w:ascii="Times New Roman" w:hAnsi="Times New Roman" w:cs="Times New Roman"/>
                <w:b/>
                <w:color w:val="000000"/>
              </w:rPr>
            </w:pPr>
            <w:r w:rsidRPr="00641798">
              <w:rPr>
                <w:rFonts w:ascii="Times New Roman" w:hAnsi="Times New Roman" w:cs="Times New Roman"/>
                <w:b/>
                <w:color w:val="000000"/>
              </w:rPr>
              <w:t>Eligible sample size</w:t>
            </w:r>
          </w:p>
        </w:tc>
        <w:tc>
          <w:tcPr>
            <w:tcW w:w="1339" w:type="pct"/>
            <w:tcBorders>
              <w:bottom w:val="single" w:sz="4" w:space="0" w:color="auto"/>
            </w:tcBorders>
          </w:tcPr>
          <w:p w14:paraId="6019CE4B" w14:textId="35677830" w:rsidR="00F70568" w:rsidRPr="00641798" w:rsidRDefault="00F70568" w:rsidP="00C15475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41798">
              <w:rPr>
                <w:rFonts w:ascii="Times New Roman" w:eastAsia="Times New Roman" w:hAnsi="Times New Roman" w:cs="Times New Roman"/>
                <w:b/>
                <w:color w:val="000000"/>
              </w:rPr>
              <w:t>6</w:t>
            </w:r>
            <w:r w:rsidR="00984B08">
              <w:rPr>
                <w:rFonts w:ascii="Times New Roman" w:eastAsia="Times New Roman" w:hAnsi="Times New Roman" w:cs="Times New Roman"/>
                <w:b/>
                <w:color w:val="000000"/>
              </w:rPr>
              <w:t>71</w:t>
            </w:r>
          </w:p>
        </w:tc>
      </w:tr>
    </w:tbl>
    <w:p w14:paraId="3EA67C36" w14:textId="77777777" w:rsidR="00F70568" w:rsidRPr="00641798" w:rsidRDefault="00F70568" w:rsidP="00F70568">
      <w:pPr>
        <w:spacing w:line="240" w:lineRule="auto"/>
        <w:contextualSpacing/>
        <w:rPr>
          <w:rFonts w:ascii="Times New Roman" w:hAnsi="Times New Roman" w:cs="Times New Roman"/>
        </w:rPr>
      </w:pPr>
    </w:p>
    <w:p w14:paraId="13F7E7BB" w14:textId="77777777" w:rsidR="00F70568" w:rsidRPr="00641798" w:rsidRDefault="00F70568" w:rsidP="00F70568">
      <w:pPr>
        <w:spacing w:line="240" w:lineRule="auto"/>
        <w:contextualSpacing/>
        <w:rPr>
          <w:rFonts w:ascii="Times New Roman" w:hAnsi="Times New Roman" w:cs="Times New Roman"/>
        </w:rPr>
      </w:pPr>
    </w:p>
    <w:p w14:paraId="2881A8AF" w14:textId="77777777" w:rsidR="00F70568" w:rsidRPr="00641798" w:rsidRDefault="00F70568" w:rsidP="00F70568">
      <w:pPr>
        <w:spacing w:line="240" w:lineRule="auto"/>
        <w:contextualSpacing/>
        <w:rPr>
          <w:rFonts w:ascii="Times New Roman" w:hAnsi="Times New Roman" w:cs="Times New Roman"/>
        </w:rPr>
      </w:pPr>
    </w:p>
    <w:p w14:paraId="1130FA73" w14:textId="77777777" w:rsidR="00F70568" w:rsidRPr="00641798" w:rsidRDefault="00F70568" w:rsidP="00F70568">
      <w:pPr>
        <w:spacing w:line="240" w:lineRule="auto"/>
        <w:contextualSpacing/>
        <w:rPr>
          <w:rFonts w:ascii="Times New Roman" w:hAnsi="Times New Roman" w:cs="Times New Roman"/>
        </w:rPr>
      </w:pPr>
    </w:p>
    <w:p w14:paraId="1F04BC16" w14:textId="77777777" w:rsidR="00F70568" w:rsidRPr="00641798" w:rsidRDefault="00F70568" w:rsidP="00F70568">
      <w:pPr>
        <w:spacing w:line="240" w:lineRule="auto"/>
        <w:contextualSpacing/>
        <w:rPr>
          <w:rFonts w:ascii="Times New Roman" w:hAnsi="Times New Roman" w:cs="Times New Roman"/>
        </w:rPr>
      </w:pPr>
    </w:p>
    <w:p w14:paraId="13B05536" w14:textId="77777777" w:rsidR="00F70568" w:rsidRPr="00641798" w:rsidRDefault="00F70568" w:rsidP="00F70568">
      <w:pPr>
        <w:spacing w:line="240" w:lineRule="auto"/>
        <w:contextualSpacing/>
        <w:rPr>
          <w:rFonts w:ascii="Times New Roman" w:hAnsi="Times New Roman" w:cs="Times New Roman"/>
        </w:rPr>
      </w:pPr>
    </w:p>
    <w:p w14:paraId="6EC1BB73" w14:textId="77777777" w:rsidR="00F70568" w:rsidRPr="00641798" w:rsidRDefault="00F70568" w:rsidP="00F70568">
      <w:pPr>
        <w:spacing w:line="240" w:lineRule="auto"/>
        <w:contextualSpacing/>
        <w:rPr>
          <w:rFonts w:ascii="Times New Roman" w:hAnsi="Times New Roman" w:cs="Times New Roman"/>
        </w:rPr>
      </w:pPr>
    </w:p>
    <w:p w14:paraId="19412BE2" w14:textId="77777777" w:rsidR="00F70568" w:rsidRPr="00641798" w:rsidRDefault="00F70568" w:rsidP="00F70568">
      <w:pPr>
        <w:spacing w:line="240" w:lineRule="auto"/>
        <w:contextualSpacing/>
        <w:rPr>
          <w:rFonts w:ascii="Times New Roman" w:hAnsi="Times New Roman" w:cs="Times New Roman"/>
        </w:rPr>
      </w:pPr>
    </w:p>
    <w:p w14:paraId="743D2F60" w14:textId="77777777" w:rsidR="00F70568" w:rsidRPr="00641798" w:rsidRDefault="00F70568" w:rsidP="00F70568">
      <w:pPr>
        <w:spacing w:line="240" w:lineRule="auto"/>
        <w:contextualSpacing/>
        <w:rPr>
          <w:rFonts w:ascii="Times New Roman" w:hAnsi="Times New Roman" w:cs="Times New Roman"/>
        </w:rPr>
      </w:pPr>
    </w:p>
    <w:p w14:paraId="6A4F7181" w14:textId="77777777" w:rsidR="00F70568" w:rsidRPr="00641798" w:rsidRDefault="00F70568" w:rsidP="00F70568">
      <w:pPr>
        <w:spacing w:line="240" w:lineRule="auto"/>
        <w:contextualSpacing/>
        <w:rPr>
          <w:rFonts w:ascii="Times New Roman" w:hAnsi="Times New Roman" w:cs="Times New Roman"/>
        </w:rPr>
      </w:pPr>
    </w:p>
    <w:p w14:paraId="04C256FB" w14:textId="77777777" w:rsidR="00F70568" w:rsidRPr="00641798" w:rsidRDefault="00F70568" w:rsidP="00F70568">
      <w:pPr>
        <w:spacing w:line="240" w:lineRule="auto"/>
        <w:contextualSpacing/>
        <w:rPr>
          <w:rFonts w:ascii="Times New Roman" w:hAnsi="Times New Roman" w:cs="Times New Roman"/>
        </w:rPr>
      </w:pPr>
    </w:p>
    <w:p w14:paraId="2E8F8AFD" w14:textId="77777777" w:rsidR="00F70568" w:rsidRPr="00641798" w:rsidRDefault="00F70568" w:rsidP="00F70568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bCs/>
        </w:rPr>
      </w:pPr>
    </w:p>
    <w:p w14:paraId="53D3E167" w14:textId="77777777" w:rsidR="00F70568" w:rsidRPr="00641798" w:rsidRDefault="00F70568" w:rsidP="00F70568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bCs/>
        </w:rPr>
      </w:pPr>
    </w:p>
    <w:p w14:paraId="027B0FED" w14:textId="77777777" w:rsidR="00F70568" w:rsidRPr="00641798" w:rsidRDefault="00F70568" w:rsidP="00F70568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bCs/>
        </w:rPr>
      </w:pPr>
    </w:p>
    <w:p w14:paraId="461EB2F7" w14:textId="77777777" w:rsidR="00F70568" w:rsidRPr="00641798" w:rsidRDefault="00F70568" w:rsidP="00F70568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</w:p>
    <w:p w14:paraId="22C48C98" w14:textId="77777777" w:rsidR="00F70568" w:rsidRPr="00641798" w:rsidRDefault="00F70568" w:rsidP="00F70568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bCs/>
        </w:rPr>
      </w:pPr>
    </w:p>
    <w:p w14:paraId="69526C0C" w14:textId="77777777" w:rsidR="00F70568" w:rsidRPr="00641798" w:rsidRDefault="00F70568" w:rsidP="00F70568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bCs/>
        </w:rPr>
      </w:pPr>
    </w:p>
    <w:p w14:paraId="1A07F77B" w14:textId="77777777" w:rsidR="00F70568" w:rsidRPr="00641798" w:rsidRDefault="00F70568" w:rsidP="00F70568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bCs/>
        </w:rPr>
      </w:pPr>
    </w:p>
    <w:p w14:paraId="3EADEB79" w14:textId="77777777" w:rsidR="00F70568" w:rsidRPr="00641798" w:rsidRDefault="00F70568" w:rsidP="00F70568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color w:val="000000"/>
        </w:rPr>
      </w:pPr>
    </w:p>
    <w:p w14:paraId="312F46DE" w14:textId="77777777" w:rsidR="00F70568" w:rsidRPr="00641798" w:rsidRDefault="00F70568" w:rsidP="00F70568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7DBE782E" w14:textId="77777777" w:rsidR="00F70568" w:rsidRPr="00641798" w:rsidRDefault="00F70568" w:rsidP="00F70568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0F156C22" w14:textId="77777777" w:rsidR="00F70568" w:rsidRDefault="00F70568" w:rsidP="00F70568">
      <w:pPr>
        <w:spacing w:after="0" w:line="240" w:lineRule="auto"/>
        <w:contextualSpacing/>
        <w:rPr>
          <w:rFonts w:ascii="Times New Roman" w:hAnsi="Times New Roman" w:cs="Times New Roman"/>
        </w:rPr>
        <w:sectPr w:rsidR="00F70568" w:rsidSect="00507A2E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641798">
        <w:rPr>
          <w:rFonts w:ascii="Times New Roman" w:hAnsi="Times New Roman" w:cs="Times New Roman"/>
        </w:rPr>
        <w:t xml:space="preserve">Abbreviations: RRM (risk-reducing mastectomy), RRSO (risk-reducing </w:t>
      </w:r>
      <w:proofErr w:type="spellStart"/>
      <w:r w:rsidRPr="00641798">
        <w:rPr>
          <w:rFonts w:ascii="Times New Roman" w:hAnsi="Times New Roman" w:cs="Times New Roman"/>
        </w:rPr>
        <w:t>salpingo</w:t>
      </w:r>
      <w:proofErr w:type="spellEnd"/>
      <w:r w:rsidRPr="00641798">
        <w:rPr>
          <w:rFonts w:ascii="Times New Roman" w:hAnsi="Times New Roman" w:cs="Times New Roman"/>
        </w:rPr>
        <w:t xml:space="preserve">-oophorectomy).  </w:t>
      </w:r>
    </w:p>
    <w:p w14:paraId="7DAFFB3F" w14:textId="04B53F06" w:rsidR="00B7591C" w:rsidRPr="00641798" w:rsidRDefault="00B7591C" w:rsidP="007D6464">
      <w:pPr>
        <w:spacing w:after="0" w:line="240" w:lineRule="auto"/>
        <w:rPr>
          <w:rFonts w:ascii="Times New Roman" w:hAnsi="Times New Roman" w:cs="Times New Roman"/>
          <w:bCs/>
        </w:rPr>
      </w:pPr>
      <w:r w:rsidRPr="00641798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3</w:t>
      </w:r>
      <w:r w:rsidRPr="00641798">
        <w:rPr>
          <w:rFonts w:ascii="Times New Roman" w:hAnsi="Times New Roman" w:cs="Times New Roman"/>
        </w:rPr>
        <w:t xml:space="preserve">. </w:t>
      </w:r>
      <w:r w:rsidRPr="00641798">
        <w:rPr>
          <w:rFonts w:ascii="Times New Roman" w:hAnsi="Times New Roman" w:cs="Times New Roman"/>
          <w:bCs/>
        </w:rPr>
        <w:t xml:space="preserve">Procedure codes of risk management options.  </w:t>
      </w:r>
    </w:p>
    <w:p w14:paraId="634688B6" w14:textId="77777777" w:rsidR="00B7591C" w:rsidRPr="00641798" w:rsidRDefault="00B7591C" w:rsidP="007D6464">
      <w:pPr>
        <w:spacing w:after="0" w:line="240" w:lineRule="auto"/>
        <w:rPr>
          <w:rFonts w:ascii="Times New Roman" w:hAnsi="Times New Roman" w:cs="Times New Roman"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7825"/>
      </w:tblGrid>
      <w:tr w:rsidR="00B7591C" w:rsidRPr="00641798" w14:paraId="63D9FEAD" w14:textId="77777777" w:rsidTr="00537757">
        <w:tc>
          <w:tcPr>
            <w:tcW w:w="1525" w:type="dxa"/>
            <w:tcBorders>
              <w:top w:val="single" w:sz="12" w:space="0" w:color="auto"/>
              <w:bottom w:val="single" w:sz="12" w:space="0" w:color="auto"/>
            </w:tcBorders>
          </w:tcPr>
          <w:p w14:paraId="23F78C74" w14:textId="77777777" w:rsidR="00B7591C" w:rsidRPr="00641798" w:rsidRDefault="00B7591C" w:rsidP="007D6464">
            <w:pPr>
              <w:rPr>
                <w:rFonts w:ascii="Times New Roman" w:hAnsi="Times New Roman" w:cs="Times New Roman"/>
                <w:b/>
                <w:bCs/>
              </w:rPr>
            </w:pPr>
            <w:r w:rsidRPr="00641798">
              <w:rPr>
                <w:rFonts w:ascii="Times New Roman" w:hAnsi="Times New Roman" w:cs="Times New Roman"/>
                <w:b/>
                <w:bCs/>
              </w:rPr>
              <w:t>Code type</w:t>
            </w:r>
          </w:p>
        </w:tc>
        <w:tc>
          <w:tcPr>
            <w:tcW w:w="7825" w:type="dxa"/>
            <w:tcBorders>
              <w:top w:val="single" w:sz="12" w:space="0" w:color="auto"/>
              <w:bottom w:val="single" w:sz="12" w:space="0" w:color="auto"/>
            </w:tcBorders>
          </w:tcPr>
          <w:p w14:paraId="6AD40BEA" w14:textId="77777777" w:rsidR="00B7591C" w:rsidRPr="00641798" w:rsidRDefault="00B7591C" w:rsidP="007D6464">
            <w:pPr>
              <w:rPr>
                <w:rFonts w:ascii="Times New Roman" w:hAnsi="Times New Roman" w:cs="Times New Roman"/>
                <w:b/>
                <w:bCs/>
              </w:rPr>
            </w:pPr>
            <w:r w:rsidRPr="00641798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</w:tr>
      <w:tr w:rsidR="00B7591C" w:rsidRPr="00641798" w14:paraId="13F33ABB" w14:textId="77777777" w:rsidTr="00537757">
        <w:tc>
          <w:tcPr>
            <w:tcW w:w="9350" w:type="dxa"/>
            <w:gridSpan w:val="2"/>
            <w:tcBorders>
              <w:top w:val="single" w:sz="12" w:space="0" w:color="auto"/>
            </w:tcBorders>
          </w:tcPr>
          <w:p w14:paraId="3D0C17A0" w14:textId="77777777" w:rsidR="00B7591C" w:rsidRPr="00641798" w:rsidRDefault="00B7591C" w:rsidP="007D6464">
            <w:pPr>
              <w:rPr>
                <w:rFonts w:ascii="Times New Roman" w:hAnsi="Times New Roman" w:cs="Times New Roman"/>
                <w:b/>
                <w:bCs/>
              </w:rPr>
            </w:pPr>
            <w:r w:rsidRPr="00641798">
              <w:rPr>
                <w:rFonts w:ascii="Times New Roman" w:hAnsi="Times New Roman" w:cs="Times New Roman"/>
                <w:b/>
                <w:bCs/>
              </w:rPr>
              <w:t>Mammography</w:t>
            </w:r>
          </w:p>
        </w:tc>
      </w:tr>
      <w:tr w:rsidR="00B7591C" w:rsidRPr="00641798" w14:paraId="06004E6A" w14:textId="77777777" w:rsidTr="00537757">
        <w:tc>
          <w:tcPr>
            <w:tcW w:w="1525" w:type="dxa"/>
          </w:tcPr>
          <w:p w14:paraId="7520D718" w14:textId="77777777" w:rsidR="00B7591C" w:rsidRPr="00641798" w:rsidRDefault="00B7591C" w:rsidP="007D6464">
            <w:pPr>
              <w:rPr>
                <w:rFonts w:ascii="Times New Roman" w:hAnsi="Times New Roman" w:cs="Times New Roman"/>
                <w:bCs/>
              </w:rPr>
            </w:pPr>
            <w:r w:rsidRPr="00641798">
              <w:rPr>
                <w:rFonts w:ascii="Times New Roman" w:hAnsi="Times New Roman" w:cs="Times New Roman"/>
                <w:bCs/>
              </w:rPr>
              <w:t>CPT</w:t>
            </w:r>
          </w:p>
        </w:tc>
        <w:tc>
          <w:tcPr>
            <w:tcW w:w="7825" w:type="dxa"/>
          </w:tcPr>
          <w:p w14:paraId="07E8B8A5" w14:textId="77777777" w:rsidR="00B7591C" w:rsidRPr="00641798" w:rsidRDefault="00B7591C" w:rsidP="007D6464">
            <w:pPr>
              <w:rPr>
                <w:rFonts w:ascii="Times New Roman" w:hAnsi="Times New Roman" w:cs="Times New Roman"/>
                <w:bCs/>
              </w:rPr>
            </w:pPr>
            <w:r w:rsidRPr="00641798">
              <w:rPr>
                <w:rFonts w:ascii="Times New Roman" w:hAnsi="Times New Roman" w:cs="Times New Roman"/>
                <w:bCs/>
              </w:rPr>
              <w:t>77051, 77052, 77055, 77056, 77057, 77061, 77063, 77065, 77066, 77067</w:t>
            </w:r>
          </w:p>
        </w:tc>
      </w:tr>
      <w:tr w:rsidR="00B7591C" w:rsidRPr="00641798" w14:paraId="7160C705" w14:textId="77777777" w:rsidTr="00537757">
        <w:tc>
          <w:tcPr>
            <w:tcW w:w="1525" w:type="dxa"/>
          </w:tcPr>
          <w:p w14:paraId="54CCDC06" w14:textId="77777777" w:rsidR="00B7591C" w:rsidRPr="00641798" w:rsidRDefault="00B7591C" w:rsidP="007D6464">
            <w:pPr>
              <w:rPr>
                <w:rFonts w:ascii="Times New Roman" w:hAnsi="Times New Roman" w:cs="Times New Roman"/>
                <w:bCs/>
              </w:rPr>
            </w:pPr>
            <w:r w:rsidRPr="00641798">
              <w:rPr>
                <w:rFonts w:ascii="Times New Roman" w:hAnsi="Times New Roman" w:cs="Times New Roman"/>
                <w:bCs/>
              </w:rPr>
              <w:t>HCPCS</w:t>
            </w:r>
          </w:p>
        </w:tc>
        <w:tc>
          <w:tcPr>
            <w:tcW w:w="7825" w:type="dxa"/>
          </w:tcPr>
          <w:p w14:paraId="5221AFC4" w14:textId="77777777" w:rsidR="00B7591C" w:rsidRPr="00641798" w:rsidRDefault="00B7591C" w:rsidP="007D6464">
            <w:pPr>
              <w:rPr>
                <w:rFonts w:ascii="Times New Roman" w:hAnsi="Times New Roman" w:cs="Times New Roman"/>
                <w:bCs/>
              </w:rPr>
            </w:pPr>
            <w:r w:rsidRPr="00641798">
              <w:rPr>
                <w:rFonts w:ascii="Times New Roman" w:hAnsi="Times New Roman" w:cs="Times New Roman"/>
                <w:bCs/>
              </w:rPr>
              <w:t>G0202, G0204, G0206</w:t>
            </w:r>
          </w:p>
        </w:tc>
      </w:tr>
      <w:tr w:rsidR="00B7591C" w:rsidRPr="00641798" w14:paraId="0094B21B" w14:textId="77777777" w:rsidTr="00537757">
        <w:tc>
          <w:tcPr>
            <w:tcW w:w="1525" w:type="dxa"/>
            <w:tcBorders>
              <w:bottom w:val="single" w:sz="4" w:space="0" w:color="auto"/>
            </w:tcBorders>
          </w:tcPr>
          <w:p w14:paraId="28BFFC56" w14:textId="77777777" w:rsidR="00B7591C" w:rsidRPr="00641798" w:rsidRDefault="00B7591C" w:rsidP="007D6464">
            <w:pPr>
              <w:rPr>
                <w:rFonts w:ascii="Times New Roman" w:hAnsi="Times New Roman" w:cs="Times New Roman"/>
                <w:bCs/>
              </w:rPr>
            </w:pPr>
            <w:r w:rsidRPr="00641798">
              <w:rPr>
                <w:rFonts w:ascii="Times New Roman" w:hAnsi="Times New Roman" w:cs="Times New Roman"/>
                <w:bCs/>
              </w:rPr>
              <w:t>ICD9PCS</w:t>
            </w:r>
          </w:p>
        </w:tc>
        <w:tc>
          <w:tcPr>
            <w:tcW w:w="7825" w:type="dxa"/>
            <w:tcBorders>
              <w:bottom w:val="single" w:sz="4" w:space="0" w:color="auto"/>
            </w:tcBorders>
          </w:tcPr>
          <w:p w14:paraId="684029E9" w14:textId="77777777" w:rsidR="00B7591C" w:rsidRPr="00641798" w:rsidRDefault="00B7591C" w:rsidP="007D6464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641798">
              <w:rPr>
                <w:rFonts w:ascii="Times New Roman" w:hAnsi="Times New Roman" w:cs="Times New Roman"/>
                <w:bCs/>
                <w:color w:val="000000"/>
              </w:rPr>
              <w:t>87.36, 87.37, V76.11, V76.12</w:t>
            </w:r>
          </w:p>
        </w:tc>
      </w:tr>
      <w:tr w:rsidR="00B7591C" w:rsidRPr="00641798" w14:paraId="79F97DCD" w14:textId="77777777" w:rsidTr="00537757">
        <w:tc>
          <w:tcPr>
            <w:tcW w:w="1525" w:type="dxa"/>
          </w:tcPr>
          <w:p w14:paraId="63815CD8" w14:textId="77777777" w:rsidR="00B7591C" w:rsidRPr="00641798" w:rsidRDefault="00B7591C" w:rsidP="007D6464">
            <w:pPr>
              <w:rPr>
                <w:rFonts w:ascii="Times New Roman" w:hAnsi="Times New Roman" w:cs="Times New Roman"/>
                <w:b/>
              </w:rPr>
            </w:pPr>
            <w:r w:rsidRPr="00641798">
              <w:rPr>
                <w:rFonts w:ascii="Times New Roman" w:hAnsi="Times New Roman" w:cs="Times New Roman"/>
                <w:b/>
              </w:rPr>
              <w:t>MRI</w:t>
            </w:r>
          </w:p>
        </w:tc>
        <w:tc>
          <w:tcPr>
            <w:tcW w:w="7825" w:type="dxa"/>
          </w:tcPr>
          <w:p w14:paraId="74D3BCA8" w14:textId="77777777" w:rsidR="00B7591C" w:rsidRPr="00641798" w:rsidRDefault="00B7591C" w:rsidP="007D6464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B7591C" w:rsidRPr="00641798" w14:paraId="24697617" w14:textId="77777777" w:rsidTr="00537757">
        <w:tc>
          <w:tcPr>
            <w:tcW w:w="1525" w:type="dxa"/>
          </w:tcPr>
          <w:p w14:paraId="735C1C94" w14:textId="77777777" w:rsidR="00B7591C" w:rsidRPr="00641798" w:rsidRDefault="00B7591C" w:rsidP="007D6464">
            <w:pPr>
              <w:rPr>
                <w:rFonts w:ascii="Times New Roman" w:hAnsi="Times New Roman" w:cs="Times New Roman"/>
                <w:bCs/>
              </w:rPr>
            </w:pPr>
            <w:r w:rsidRPr="00641798">
              <w:rPr>
                <w:rFonts w:ascii="Times New Roman" w:hAnsi="Times New Roman" w:cs="Times New Roman"/>
                <w:bCs/>
              </w:rPr>
              <w:t>CPT</w:t>
            </w:r>
          </w:p>
        </w:tc>
        <w:tc>
          <w:tcPr>
            <w:tcW w:w="7825" w:type="dxa"/>
          </w:tcPr>
          <w:p w14:paraId="2FC14464" w14:textId="77777777" w:rsidR="00B7591C" w:rsidRPr="00641798" w:rsidRDefault="00B7591C" w:rsidP="007D6464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641798">
              <w:rPr>
                <w:rFonts w:ascii="Times New Roman" w:hAnsi="Times New Roman" w:cs="Times New Roman"/>
                <w:bCs/>
                <w:color w:val="000000"/>
              </w:rPr>
              <w:t>0159T, 76093, 76094, 77047, 77049, 77058, 77059</w:t>
            </w:r>
          </w:p>
        </w:tc>
      </w:tr>
      <w:tr w:rsidR="00B7591C" w:rsidRPr="00641798" w14:paraId="71BB902C" w14:textId="77777777" w:rsidTr="00537757">
        <w:tc>
          <w:tcPr>
            <w:tcW w:w="1525" w:type="dxa"/>
            <w:tcBorders>
              <w:bottom w:val="single" w:sz="4" w:space="0" w:color="auto"/>
            </w:tcBorders>
          </w:tcPr>
          <w:p w14:paraId="7CE407F3" w14:textId="77777777" w:rsidR="00B7591C" w:rsidRPr="00641798" w:rsidRDefault="00B7591C" w:rsidP="007D6464">
            <w:pPr>
              <w:rPr>
                <w:rFonts w:ascii="Times New Roman" w:hAnsi="Times New Roman" w:cs="Times New Roman"/>
                <w:bCs/>
              </w:rPr>
            </w:pPr>
            <w:r w:rsidRPr="00641798">
              <w:rPr>
                <w:rFonts w:ascii="Times New Roman" w:hAnsi="Times New Roman" w:cs="Times New Roman"/>
                <w:bCs/>
              </w:rPr>
              <w:t>HCPCS</w:t>
            </w:r>
          </w:p>
        </w:tc>
        <w:tc>
          <w:tcPr>
            <w:tcW w:w="7825" w:type="dxa"/>
            <w:tcBorders>
              <w:bottom w:val="single" w:sz="4" w:space="0" w:color="auto"/>
            </w:tcBorders>
          </w:tcPr>
          <w:p w14:paraId="5311ECF0" w14:textId="77777777" w:rsidR="00B7591C" w:rsidRPr="00641798" w:rsidRDefault="00B7591C" w:rsidP="007D6464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641798">
              <w:rPr>
                <w:rFonts w:ascii="Times New Roman" w:hAnsi="Times New Roman" w:cs="Times New Roman"/>
                <w:bCs/>
                <w:color w:val="000000"/>
              </w:rPr>
              <w:t>C8903-05, C8906-08</w:t>
            </w:r>
          </w:p>
        </w:tc>
      </w:tr>
      <w:tr w:rsidR="00B7591C" w:rsidRPr="00641798" w14:paraId="304E9D41" w14:textId="77777777" w:rsidTr="00537757">
        <w:tc>
          <w:tcPr>
            <w:tcW w:w="1525" w:type="dxa"/>
          </w:tcPr>
          <w:p w14:paraId="4396D1C9" w14:textId="77777777" w:rsidR="00B7591C" w:rsidRPr="00641798" w:rsidRDefault="00B7591C" w:rsidP="007D6464">
            <w:pPr>
              <w:rPr>
                <w:rFonts w:ascii="Times New Roman" w:hAnsi="Times New Roman" w:cs="Times New Roman"/>
                <w:b/>
              </w:rPr>
            </w:pPr>
            <w:r w:rsidRPr="00641798">
              <w:rPr>
                <w:rFonts w:ascii="Times New Roman" w:hAnsi="Times New Roman" w:cs="Times New Roman"/>
                <w:b/>
              </w:rPr>
              <w:t>Colonoscopy</w:t>
            </w:r>
          </w:p>
        </w:tc>
        <w:tc>
          <w:tcPr>
            <w:tcW w:w="7825" w:type="dxa"/>
          </w:tcPr>
          <w:p w14:paraId="0BFAD1C8" w14:textId="77777777" w:rsidR="00B7591C" w:rsidRPr="00641798" w:rsidRDefault="00B7591C" w:rsidP="007D6464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B7591C" w:rsidRPr="00641798" w14:paraId="33C4046B" w14:textId="77777777" w:rsidTr="00537757">
        <w:tc>
          <w:tcPr>
            <w:tcW w:w="1525" w:type="dxa"/>
          </w:tcPr>
          <w:p w14:paraId="52F397E9" w14:textId="77777777" w:rsidR="00B7591C" w:rsidRPr="00641798" w:rsidRDefault="00B7591C" w:rsidP="007D6464">
            <w:pPr>
              <w:rPr>
                <w:rFonts w:ascii="Times New Roman" w:hAnsi="Times New Roman" w:cs="Times New Roman"/>
                <w:bCs/>
              </w:rPr>
            </w:pPr>
            <w:r w:rsidRPr="00641798">
              <w:rPr>
                <w:rFonts w:ascii="Times New Roman" w:hAnsi="Times New Roman" w:cs="Times New Roman"/>
                <w:bCs/>
              </w:rPr>
              <w:t>CPT</w:t>
            </w:r>
          </w:p>
        </w:tc>
        <w:tc>
          <w:tcPr>
            <w:tcW w:w="7825" w:type="dxa"/>
          </w:tcPr>
          <w:p w14:paraId="6617A28E" w14:textId="77777777" w:rsidR="00B7591C" w:rsidRPr="00641798" w:rsidRDefault="00B7591C" w:rsidP="007D6464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641798">
              <w:rPr>
                <w:rFonts w:ascii="Times New Roman" w:hAnsi="Times New Roman" w:cs="Times New Roman"/>
                <w:bCs/>
                <w:color w:val="000000"/>
              </w:rPr>
              <w:t>0066T, 45378, 45380, 45381, 45382, 45383, 45384, 45385, 45386, 45388, 45390, 74261, 44388, 44389, 44390, 44391, 44392, 44393, 44394, 44397, 44401, 44402, 44403, 44404, 44405, 44406, 44407, 44408, 45379, 45387, 45389, 45391, 45392, 45393, 45398, 74262</w:t>
            </w:r>
          </w:p>
        </w:tc>
      </w:tr>
      <w:tr w:rsidR="00B7591C" w:rsidRPr="00641798" w14:paraId="580AE510" w14:textId="77777777" w:rsidTr="00537757">
        <w:tc>
          <w:tcPr>
            <w:tcW w:w="1525" w:type="dxa"/>
          </w:tcPr>
          <w:p w14:paraId="01EA46C1" w14:textId="77777777" w:rsidR="00B7591C" w:rsidRPr="00641798" w:rsidRDefault="00B7591C" w:rsidP="007D6464">
            <w:pPr>
              <w:rPr>
                <w:rFonts w:ascii="Times New Roman" w:hAnsi="Times New Roman" w:cs="Times New Roman"/>
                <w:bCs/>
              </w:rPr>
            </w:pPr>
            <w:r w:rsidRPr="00641798">
              <w:rPr>
                <w:rFonts w:ascii="Times New Roman" w:hAnsi="Times New Roman" w:cs="Times New Roman"/>
                <w:bCs/>
              </w:rPr>
              <w:t>HCPCS</w:t>
            </w:r>
          </w:p>
        </w:tc>
        <w:tc>
          <w:tcPr>
            <w:tcW w:w="7825" w:type="dxa"/>
          </w:tcPr>
          <w:p w14:paraId="13A91157" w14:textId="77777777" w:rsidR="00B7591C" w:rsidRPr="00641798" w:rsidRDefault="00B7591C" w:rsidP="007D6464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641798">
              <w:rPr>
                <w:rFonts w:ascii="Times New Roman" w:hAnsi="Times New Roman" w:cs="Times New Roman"/>
                <w:bCs/>
                <w:color w:val="000000"/>
              </w:rPr>
              <w:t>G0105, G0121</w:t>
            </w:r>
          </w:p>
        </w:tc>
      </w:tr>
      <w:tr w:rsidR="00B7591C" w:rsidRPr="00641798" w14:paraId="620B34DB" w14:textId="77777777" w:rsidTr="00537757">
        <w:tc>
          <w:tcPr>
            <w:tcW w:w="1525" w:type="dxa"/>
            <w:tcBorders>
              <w:bottom w:val="single" w:sz="4" w:space="0" w:color="auto"/>
            </w:tcBorders>
          </w:tcPr>
          <w:p w14:paraId="350278F8" w14:textId="77777777" w:rsidR="00B7591C" w:rsidRPr="0095515A" w:rsidRDefault="00B7591C" w:rsidP="007D6464">
            <w:pPr>
              <w:rPr>
                <w:rFonts w:ascii="Times New Roman" w:hAnsi="Times New Roman" w:cs="Times New Roman"/>
              </w:rPr>
            </w:pPr>
            <w:r w:rsidRPr="00641798">
              <w:rPr>
                <w:rFonts w:ascii="Times New Roman" w:hAnsi="Times New Roman" w:cs="Times New Roman"/>
              </w:rPr>
              <w:t>ICD9</w:t>
            </w:r>
          </w:p>
        </w:tc>
        <w:tc>
          <w:tcPr>
            <w:tcW w:w="7825" w:type="dxa"/>
            <w:tcBorders>
              <w:bottom w:val="single" w:sz="4" w:space="0" w:color="auto"/>
            </w:tcBorders>
          </w:tcPr>
          <w:p w14:paraId="3AE799FC" w14:textId="77777777" w:rsidR="00B7591C" w:rsidRPr="00641798" w:rsidRDefault="00B7591C" w:rsidP="007D6464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641798">
              <w:rPr>
                <w:rFonts w:ascii="Times New Roman" w:hAnsi="Times New Roman" w:cs="Times New Roman"/>
                <w:bCs/>
                <w:color w:val="000000"/>
              </w:rPr>
              <w:t>45.22, 45.23, 45.25, 45.42, 45.43</w:t>
            </w:r>
          </w:p>
        </w:tc>
      </w:tr>
      <w:tr w:rsidR="00B7591C" w:rsidRPr="00641798" w14:paraId="52C2D9FF" w14:textId="77777777" w:rsidTr="00537757">
        <w:tc>
          <w:tcPr>
            <w:tcW w:w="9350" w:type="dxa"/>
            <w:gridSpan w:val="2"/>
          </w:tcPr>
          <w:p w14:paraId="62F7AD5E" w14:textId="77777777" w:rsidR="00B7591C" w:rsidRPr="00641798" w:rsidRDefault="00B7591C" w:rsidP="007D6464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641798">
              <w:rPr>
                <w:rFonts w:ascii="Times New Roman" w:hAnsi="Times New Roman" w:cs="Times New Roman"/>
                <w:b/>
                <w:bCs/>
              </w:rPr>
              <w:t>Bilateral mastectomy</w:t>
            </w:r>
          </w:p>
        </w:tc>
      </w:tr>
      <w:tr w:rsidR="00B7591C" w:rsidRPr="00641798" w14:paraId="1232EE93" w14:textId="77777777" w:rsidTr="00537757">
        <w:tc>
          <w:tcPr>
            <w:tcW w:w="1525" w:type="dxa"/>
          </w:tcPr>
          <w:p w14:paraId="1831E63A" w14:textId="77777777" w:rsidR="00B7591C" w:rsidRPr="00641798" w:rsidRDefault="00B7591C" w:rsidP="007D6464">
            <w:pPr>
              <w:rPr>
                <w:rFonts w:ascii="Times New Roman" w:hAnsi="Times New Roman" w:cs="Times New Roman"/>
                <w:bCs/>
              </w:rPr>
            </w:pPr>
            <w:r w:rsidRPr="00641798">
              <w:rPr>
                <w:rFonts w:ascii="Times New Roman" w:hAnsi="Times New Roman" w:cs="Times New Roman"/>
                <w:bCs/>
              </w:rPr>
              <w:t>ICD10</w:t>
            </w:r>
          </w:p>
        </w:tc>
        <w:tc>
          <w:tcPr>
            <w:tcW w:w="7825" w:type="dxa"/>
          </w:tcPr>
          <w:p w14:paraId="4D5A09B3" w14:textId="77777777" w:rsidR="00B7591C" w:rsidRPr="00641798" w:rsidRDefault="00B7591C" w:rsidP="007D6464">
            <w:pPr>
              <w:rPr>
                <w:rFonts w:ascii="Times New Roman" w:hAnsi="Times New Roman" w:cs="Times New Roman"/>
                <w:bCs/>
              </w:rPr>
            </w:pPr>
            <w:r w:rsidRPr="00641798">
              <w:rPr>
                <w:rFonts w:ascii="Times New Roman" w:hAnsi="Times New Roman" w:cs="Times New Roman"/>
                <w:bCs/>
                <w:color w:val="000000"/>
              </w:rPr>
              <w:t>0HTV0ZZ</w:t>
            </w:r>
          </w:p>
        </w:tc>
      </w:tr>
      <w:tr w:rsidR="00B7591C" w:rsidRPr="00641798" w14:paraId="2EFD9C04" w14:textId="77777777" w:rsidTr="00537757">
        <w:tc>
          <w:tcPr>
            <w:tcW w:w="1525" w:type="dxa"/>
          </w:tcPr>
          <w:p w14:paraId="46F72903" w14:textId="77777777" w:rsidR="00B7591C" w:rsidRPr="00641798" w:rsidRDefault="00B7591C" w:rsidP="007D6464">
            <w:pPr>
              <w:rPr>
                <w:rFonts w:ascii="Times New Roman" w:hAnsi="Times New Roman" w:cs="Times New Roman"/>
                <w:bCs/>
              </w:rPr>
            </w:pPr>
            <w:r w:rsidRPr="00641798">
              <w:rPr>
                <w:rFonts w:ascii="Times New Roman" w:hAnsi="Times New Roman" w:cs="Times New Roman"/>
                <w:bCs/>
              </w:rPr>
              <w:t>ICD9</w:t>
            </w:r>
          </w:p>
        </w:tc>
        <w:tc>
          <w:tcPr>
            <w:tcW w:w="7825" w:type="dxa"/>
          </w:tcPr>
          <w:p w14:paraId="12ED26FE" w14:textId="77777777" w:rsidR="00B7591C" w:rsidRPr="00641798" w:rsidRDefault="00B7591C" w:rsidP="007D6464">
            <w:pPr>
              <w:rPr>
                <w:rFonts w:ascii="Times New Roman" w:hAnsi="Times New Roman" w:cs="Times New Roman"/>
                <w:bCs/>
              </w:rPr>
            </w:pPr>
            <w:r w:rsidRPr="00641798">
              <w:rPr>
                <w:rFonts w:ascii="Times New Roman" w:hAnsi="Times New Roman" w:cs="Times New Roman"/>
                <w:bCs/>
                <w:color w:val="000000"/>
              </w:rPr>
              <w:t>85.35; 85.36; 85.42; 85.44; 85.46; 85.48</w:t>
            </w:r>
          </w:p>
        </w:tc>
      </w:tr>
      <w:tr w:rsidR="00B7591C" w:rsidRPr="00641798" w14:paraId="40160021" w14:textId="77777777" w:rsidTr="00537757">
        <w:tc>
          <w:tcPr>
            <w:tcW w:w="1525" w:type="dxa"/>
            <w:tcBorders>
              <w:bottom w:val="single" w:sz="4" w:space="0" w:color="auto"/>
            </w:tcBorders>
          </w:tcPr>
          <w:p w14:paraId="525712B4" w14:textId="77777777" w:rsidR="00B7591C" w:rsidRPr="00641798" w:rsidRDefault="00B7591C" w:rsidP="007D6464">
            <w:pPr>
              <w:rPr>
                <w:rFonts w:ascii="Times New Roman" w:hAnsi="Times New Roman" w:cs="Times New Roman"/>
                <w:bCs/>
              </w:rPr>
            </w:pPr>
            <w:r w:rsidRPr="00641798">
              <w:rPr>
                <w:rFonts w:ascii="Times New Roman" w:hAnsi="Times New Roman" w:cs="Times New Roman"/>
                <w:bCs/>
              </w:rPr>
              <w:t xml:space="preserve">CPT </w:t>
            </w:r>
          </w:p>
        </w:tc>
        <w:tc>
          <w:tcPr>
            <w:tcW w:w="7825" w:type="dxa"/>
            <w:tcBorders>
              <w:bottom w:val="single" w:sz="4" w:space="0" w:color="auto"/>
            </w:tcBorders>
          </w:tcPr>
          <w:p w14:paraId="717567A4" w14:textId="77777777" w:rsidR="00B7591C" w:rsidRPr="00641798" w:rsidRDefault="00B7591C" w:rsidP="007D6464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641798">
              <w:rPr>
                <w:rFonts w:ascii="Times New Roman" w:hAnsi="Times New Roman" w:cs="Times New Roman"/>
              </w:rPr>
              <w:t>19303 with 50 modifier code</w:t>
            </w:r>
          </w:p>
        </w:tc>
      </w:tr>
      <w:tr w:rsidR="00B7591C" w:rsidRPr="00641798" w14:paraId="246191CF" w14:textId="77777777" w:rsidTr="00537757">
        <w:tc>
          <w:tcPr>
            <w:tcW w:w="9350" w:type="dxa"/>
            <w:gridSpan w:val="2"/>
          </w:tcPr>
          <w:p w14:paraId="270FCE14" w14:textId="77777777" w:rsidR="00B7591C" w:rsidRPr="00641798" w:rsidRDefault="00B7591C" w:rsidP="007D6464">
            <w:pPr>
              <w:rPr>
                <w:rFonts w:ascii="Times New Roman" w:hAnsi="Times New Roman" w:cs="Times New Roman"/>
                <w:b/>
              </w:rPr>
            </w:pPr>
            <w:r w:rsidRPr="00641798">
              <w:rPr>
                <w:rFonts w:ascii="Times New Roman" w:hAnsi="Times New Roman" w:cs="Times New Roman"/>
                <w:b/>
              </w:rPr>
              <w:t xml:space="preserve">Unilateral mastectomy </w:t>
            </w:r>
          </w:p>
        </w:tc>
      </w:tr>
      <w:tr w:rsidR="00B7591C" w:rsidRPr="00641798" w14:paraId="6A953FD8" w14:textId="77777777" w:rsidTr="00537757">
        <w:tc>
          <w:tcPr>
            <w:tcW w:w="1525" w:type="dxa"/>
          </w:tcPr>
          <w:p w14:paraId="4E23830C" w14:textId="77777777" w:rsidR="00B7591C" w:rsidRPr="00641798" w:rsidRDefault="00B7591C" w:rsidP="007D6464">
            <w:pPr>
              <w:rPr>
                <w:rFonts w:ascii="Times New Roman" w:hAnsi="Times New Roman" w:cs="Times New Roman"/>
                <w:bCs/>
              </w:rPr>
            </w:pPr>
            <w:r w:rsidRPr="00641798">
              <w:rPr>
                <w:rFonts w:ascii="Times New Roman" w:hAnsi="Times New Roman" w:cs="Times New Roman"/>
                <w:bCs/>
              </w:rPr>
              <w:t>ICD10</w:t>
            </w:r>
          </w:p>
        </w:tc>
        <w:tc>
          <w:tcPr>
            <w:tcW w:w="7825" w:type="dxa"/>
          </w:tcPr>
          <w:p w14:paraId="43673CD3" w14:textId="77777777" w:rsidR="00B7591C" w:rsidRPr="00641798" w:rsidRDefault="00B7591C" w:rsidP="007D6464">
            <w:pPr>
              <w:rPr>
                <w:rFonts w:ascii="Times New Roman" w:hAnsi="Times New Roman" w:cs="Times New Roman"/>
              </w:rPr>
            </w:pPr>
            <w:r w:rsidRPr="00641798">
              <w:rPr>
                <w:rFonts w:ascii="Times New Roman" w:hAnsi="Times New Roman" w:cs="Times New Roman"/>
              </w:rPr>
              <w:t>0HTT0ZZ, 0HTU0ZZ</w:t>
            </w:r>
          </w:p>
        </w:tc>
      </w:tr>
      <w:tr w:rsidR="00B7591C" w:rsidRPr="00641798" w14:paraId="17F89591" w14:textId="77777777" w:rsidTr="00537757">
        <w:tc>
          <w:tcPr>
            <w:tcW w:w="1525" w:type="dxa"/>
          </w:tcPr>
          <w:p w14:paraId="7ABF2F76" w14:textId="77777777" w:rsidR="00B7591C" w:rsidRPr="00641798" w:rsidRDefault="00B7591C" w:rsidP="007D6464">
            <w:pPr>
              <w:rPr>
                <w:rFonts w:ascii="Times New Roman" w:hAnsi="Times New Roman" w:cs="Times New Roman"/>
                <w:bCs/>
              </w:rPr>
            </w:pPr>
            <w:r w:rsidRPr="00641798">
              <w:rPr>
                <w:rFonts w:ascii="Times New Roman" w:hAnsi="Times New Roman" w:cs="Times New Roman"/>
                <w:bCs/>
              </w:rPr>
              <w:t xml:space="preserve">ICD9 </w:t>
            </w:r>
          </w:p>
        </w:tc>
        <w:tc>
          <w:tcPr>
            <w:tcW w:w="7825" w:type="dxa"/>
          </w:tcPr>
          <w:p w14:paraId="138CB496" w14:textId="77777777" w:rsidR="00B7591C" w:rsidRPr="00641798" w:rsidRDefault="00B7591C" w:rsidP="007D6464">
            <w:pPr>
              <w:rPr>
                <w:rFonts w:ascii="Times New Roman" w:hAnsi="Times New Roman" w:cs="Times New Roman"/>
              </w:rPr>
            </w:pPr>
            <w:r w:rsidRPr="00641798">
              <w:rPr>
                <w:rFonts w:ascii="Times New Roman" w:hAnsi="Times New Roman" w:cs="Times New Roman"/>
              </w:rPr>
              <w:t>85.33, 85.34, 85.41, 85.43, 85.45, 85.47</w:t>
            </w:r>
          </w:p>
        </w:tc>
      </w:tr>
      <w:tr w:rsidR="00B7591C" w:rsidRPr="00641798" w14:paraId="0DC8DF2E" w14:textId="77777777" w:rsidTr="00537757">
        <w:tc>
          <w:tcPr>
            <w:tcW w:w="1525" w:type="dxa"/>
            <w:tcBorders>
              <w:bottom w:val="single" w:sz="4" w:space="0" w:color="auto"/>
            </w:tcBorders>
          </w:tcPr>
          <w:p w14:paraId="368EA28F" w14:textId="77777777" w:rsidR="00B7591C" w:rsidRPr="00641798" w:rsidRDefault="00B7591C" w:rsidP="007D6464">
            <w:pPr>
              <w:rPr>
                <w:rFonts w:ascii="Times New Roman" w:hAnsi="Times New Roman" w:cs="Times New Roman"/>
                <w:bCs/>
              </w:rPr>
            </w:pPr>
            <w:r w:rsidRPr="00641798">
              <w:rPr>
                <w:rFonts w:ascii="Times New Roman" w:hAnsi="Times New Roman" w:cs="Times New Roman"/>
                <w:bCs/>
              </w:rPr>
              <w:t>CPT</w:t>
            </w:r>
          </w:p>
        </w:tc>
        <w:tc>
          <w:tcPr>
            <w:tcW w:w="7825" w:type="dxa"/>
            <w:tcBorders>
              <w:bottom w:val="single" w:sz="4" w:space="0" w:color="auto"/>
            </w:tcBorders>
          </w:tcPr>
          <w:p w14:paraId="18FF1B59" w14:textId="77777777" w:rsidR="00B7591C" w:rsidRPr="00641798" w:rsidRDefault="00B7591C" w:rsidP="007D6464">
            <w:pPr>
              <w:rPr>
                <w:rFonts w:ascii="Times New Roman" w:hAnsi="Times New Roman" w:cs="Times New Roman"/>
              </w:rPr>
            </w:pPr>
            <w:r w:rsidRPr="00641798">
              <w:rPr>
                <w:rFonts w:ascii="Times New Roman" w:hAnsi="Times New Roman" w:cs="Times New Roman"/>
              </w:rPr>
              <w:t>19180, 19182, 19200, 19303 without 50 modifier code, 19305, 19307, 19220, 19240, 19304, 19306, 19304, 19306</w:t>
            </w:r>
          </w:p>
        </w:tc>
      </w:tr>
      <w:tr w:rsidR="00B7591C" w:rsidRPr="00641798" w14:paraId="5B69C31B" w14:textId="77777777" w:rsidTr="00537757">
        <w:tc>
          <w:tcPr>
            <w:tcW w:w="9350" w:type="dxa"/>
            <w:gridSpan w:val="2"/>
          </w:tcPr>
          <w:p w14:paraId="6E26A3E0" w14:textId="77777777" w:rsidR="00B7591C" w:rsidRPr="00641798" w:rsidRDefault="00B7591C" w:rsidP="007D6464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641798">
              <w:rPr>
                <w:rFonts w:ascii="Times New Roman" w:hAnsi="Times New Roman" w:cs="Times New Roman"/>
                <w:b/>
                <w:bCs/>
              </w:rPr>
              <w:t xml:space="preserve">Bilateral </w:t>
            </w:r>
            <w:proofErr w:type="spellStart"/>
            <w:r w:rsidRPr="00641798">
              <w:rPr>
                <w:rFonts w:ascii="Times New Roman" w:hAnsi="Times New Roman" w:cs="Times New Roman"/>
                <w:b/>
                <w:bCs/>
              </w:rPr>
              <w:t>salplingo</w:t>
            </w:r>
            <w:proofErr w:type="spellEnd"/>
            <w:r w:rsidRPr="00641798">
              <w:rPr>
                <w:rFonts w:ascii="Times New Roman" w:hAnsi="Times New Roman" w:cs="Times New Roman"/>
                <w:b/>
                <w:bCs/>
              </w:rPr>
              <w:t>-oophorectomy</w:t>
            </w:r>
          </w:p>
        </w:tc>
      </w:tr>
      <w:tr w:rsidR="00B7591C" w:rsidRPr="00641798" w14:paraId="71B7BB78" w14:textId="77777777" w:rsidTr="00537757">
        <w:tc>
          <w:tcPr>
            <w:tcW w:w="1525" w:type="dxa"/>
          </w:tcPr>
          <w:p w14:paraId="036ED108" w14:textId="77777777" w:rsidR="00B7591C" w:rsidRPr="00641798" w:rsidRDefault="00B7591C" w:rsidP="007D6464">
            <w:pPr>
              <w:rPr>
                <w:rFonts w:ascii="Times New Roman" w:hAnsi="Times New Roman" w:cs="Times New Roman"/>
                <w:bCs/>
              </w:rPr>
            </w:pPr>
            <w:r w:rsidRPr="00641798">
              <w:rPr>
                <w:rFonts w:ascii="Times New Roman" w:hAnsi="Times New Roman" w:cs="Times New Roman"/>
                <w:bCs/>
              </w:rPr>
              <w:t>ICD10</w:t>
            </w:r>
          </w:p>
        </w:tc>
        <w:tc>
          <w:tcPr>
            <w:tcW w:w="7825" w:type="dxa"/>
          </w:tcPr>
          <w:p w14:paraId="4D55DACD" w14:textId="77777777" w:rsidR="00B7591C" w:rsidRPr="00641798" w:rsidRDefault="00B7591C" w:rsidP="007D6464">
            <w:pPr>
              <w:rPr>
                <w:rFonts w:ascii="Times New Roman" w:hAnsi="Times New Roman" w:cs="Times New Roman"/>
                <w:bCs/>
              </w:rPr>
            </w:pPr>
            <w:r w:rsidRPr="00641798">
              <w:rPr>
                <w:rFonts w:ascii="Times New Roman" w:hAnsi="Times New Roman" w:cs="Times New Roman"/>
                <w:bCs/>
                <w:color w:val="000000"/>
              </w:rPr>
              <w:t>0UT20ZZ; 0UT24ZZ; 0UT27ZZ; 0UT2FZZ; Z40.04</w:t>
            </w:r>
          </w:p>
        </w:tc>
      </w:tr>
      <w:tr w:rsidR="00B7591C" w:rsidRPr="00641798" w14:paraId="28E5993D" w14:textId="77777777" w:rsidTr="00537757">
        <w:tc>
          <w:tcPr>
            <w:tcW w:w="1525" w:type="dxa"/>
          </w:tcPr>
          <w:p w14:paraId="309FD1FF" w14:textId="77777777" w:rsidR="00B7591C" w:rsidRPr="00641798" w:rsidRDefault="00B7591C" w:rsidP="007D6464">
            <w:pPr>
              <w:rPr>
                <w:rFonts w:ascii="Times New Roman" w:hAnsi="Times New Roman" w:cs="Times New Roman"/>
                <w:bCs/>
              </w:rPr>
            </w:pPr>
            <w:r w:rsidRPr="00641798">
              <w:rPr>
                <w:rFonts w:ascii="Times New Roman" w:hAnsi="Times New Roman" w:cs="Times New Roman"/>
                <w:bCs/>
              </w:rPr>
              <w:t>ICD9</w:t>
            </w:r>
          </w:p>
        </w:tc>
        <w:tc>
          <w:tcPr>
            <w:tcW w:w="7825" w:type="dxa"/>
          </w:tcPr>
          <w:p w14:paraId="7E47F096" w14:textId="77777777" w:rsidR="00B7591C" w:rsidRPr="00641798" w:rsidRDefault="00B7591C" w:rsidP="007D6464">
            <w:pPr>
              <w:rPr>
                <w:rFonts w:ascii="Times New Roman" w:hAnsi="Times New Roman" w:cs="Times New Roman"/>
                <w:bCs/>
              </w:rPr>
            </w:pPr>
            <w:r w:rsidRPr="00641798">
              <w:rPr>
                <w:rFonts w:ascii="Times New Roman" w:hAnsi="Times New Roman" w:cs="Times New Roman"/>
                <w:bCs/>
                <w:color w:val="000000"/>
              </w:rPr>
              <w:t>65.51; 65.53; 65.61; 65.63; V50.42</w:t>
            </w:r>
          </w:p>
        </w:tc>
      </w:tr>
      <w:tr w:rsidR="00B7591C" w:rsidRPr="00641798" w14:paraId="74D2759C" w14:textId="77777777" w:rsidTr="00537757">
        <w:tc>
          <w:tcPr>
            <w:tcW w:w="1525" w:type="dxa"/>
            <w:tcBorders>
              <w:bottom w:val="single" w:sz="12" w:space="0" w:color="auto"/>
            </w:tcBorders>
          </w:tcPr>
          <w:p w14:paraId="0B347E9F" w14:textId="77777777" w:rsidR="00B7591C" w:rsidRPr="00641798" w:rsidRDefault="00B7591C" w:rsidP="007D6464">
            <w:pPr>
              <w:rPr>
                <w:rFonts w:ascii="Times New Roman" w:hAnsi="Times New Roman" w:cs="Times New Roman"/>
                <w:bCs/>
              </w:rPr>
            </w:pPr>
            <w:r w:rsidRPr="00641798">
              <w:rPr>
                <w:rFonts w:ascii="Times New Roman" w:hAnsi="Times New Roman" w:cs="Times New Roman"/>
                <w:bCs/>
              </w:rPr>
              <w:t>CPT</w:t>
            </w:r>
          </w:p>
        </w:tc>
        <w:tc>
          <w:tcPr>
            <w:tcW w:w="7825" w:type="dxa"/>
            <w:tcBorders>
              <w:bottom w:val="single" w:sz="12" w:space="0" w:color="auto"/>
            </w:tcBorders>
          </w:tcPr>
          <w:p w14:paraId="77EA5BD8" w14:textId="77777777" w:rsidR="00B7591C" w:rsidRPr="00641798" w:rsidRDefault="00B7591C" w:rsidP="007D6464">
            <w:pPr>
              <w:rPr>
                <w:rFonts w:ascii="Times New Roman" w:hAnsi="Times New Roman" w:cs="Times New Roman"/>
                <w:bCs/>
              </w:rPr>
            </w:pPr>
            <w:r w:rsidRPr="00641798">
              <w:rPr>
                <w:rFonts w:ascii="Times New Roman" w:hAnsi="Times New Roman" w:cs="Times New Roman"/>
                <w:bCs/>
                <w:color w:val="000000"/>
              </w:rPr>
              <w:t>58950; 58951; 58952; 58953; 58954; 58956</w:t>
            </w:r>
          </w:p>
        </w:tc>
      </w:tr>
    </w:tbl>
    <w:p w14:paraId="48F6E386" w14:textId="77777777" w:rsidR="00B7591C" w:rsidRPr="00641798" w:rsidRDefault="00B7591C" w:rsidP="007D6464">
      <w:pPr>
        <w:spacing w:line="240" w:lineRule="auto"/>
        <w:contextualSpacing/>
        <w:rPr>
          <w:rFonts w:ascii="Times New Roman" w:hAnsi="Times New Roman" w:cs="Times New Roman"/>
        </w:rPr>
      </w:pPr>
      <w:r w:rsidRPr="00641798">
        <w:rPr>
          <w:rFonts w:ascii="Times New Roman" w:eastAsia="Times New Roman" w:hAnsi="Times New Roman" w:cs="Times New Roman"/>
          <w:bCs/>
        </w:rPr>
        <w:t xml:space="preserve">Abbreviation: </w:t>
      </w:r>
      <w:r w:rsidRPr="00641798">
        <w:rPr>
          <w:rFonts w:ascii="Times New Roman" w:eastAsia="Times New Roman" w:hAnsi="Times New Roman" w:cs="Times New Roman"/>
          <w:bCs/>
          <w:color w:val="000000"/>
        </w:rPr>
        <w:t>MRI (magnetic resonance imaging)</w:t>
      </w:r>
    </w:p>
    <w:p w14:paraId="14606080" w14:textId="363F6354" w:rsidR="00B7591C" w:rsidRDefault="00B7591C" w:rsidP="007D6464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</w:p>
    <w:p w14:paraId="0766E69F" w14:textId="77777777" w:rsidR="003158D1" w:rsidRDefault="003158D1" w:rsidP="007D6464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EBEAFD9" w14:textId="269D9B98" w:rsidR="003158D1" w:rsidRPr="00641798" w:rsidRDefault="003158D1" w:rsidP="007D6464">
      <w:pPr>
        <w:spacing w:after="0" w:line="240" w:lineRule="auto"/>
        <w:rPr>
          <w:rFonts w:ascii="Times New Roman" w:hAnsi="Times New Roman" w:cs="Times New Roman"/>
          <w:bCs/>
        </w:rPr>
      </w:pPr>
      <w:r w:rsidRPr="00641798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4</w:t>
      </w:r>
      <w:r w:rsidRPr="00641798">
        <w:rPr>
          <w:rFonts w:ascii="Times New Roman" w:hAnsi="Times New Roman" w:cs="Times New Roman"/>
        </w:rPr>
        <w:t>. ICD-O c</w:t>
      </w:r>
      <w:r w:rsidRPr="00641798">
        <w:rPr>
          <w:rFonts w:ascii="Times New Roman" w:hAnsi="Times New Roman" w:cs="Times New Roman"/>
          <w:bCs/>
        </w:rPr>
        <w:t xml:space="preserve">odes of hereditary breast, ovarian, and colorectal cancers.  </w:t>
      </w:r>
    </w:p>
    <w:p w14:paraId="746D108A" w14:textId="77777777" w:rsidR="003158D1" w:rsidRPr="00641798" w:rsidRDefault="003158D1" w:rsidP="007D6464">
      <w:pPr>
        <w:spacing w:after="0" w:line="240" w:lineRule="auto"/>
        <w:rPr>
          <w:rFonts w:ascii="Times New Roman" w:hAnsi="Times New Roman" w:cs="Times New Roman"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3158D1" w:rsidRPr="00641798" w14:paraId="36FAB143" w14:textId="77777777" w:rsidTr="00537757">
        <w:tc>
          <w:tcPr>
            <w:tcW w:w="4675" w:type="dxa"/>
            <w:tcBorders>
              <w:top w:val="single" w:sz="12" w:space="0" w:color="auto"/>
            </w:tcBorders>
          </w:tcPr>
          <w:p w14:paraId="17206FF4" w14:textId="77777777" w:rsidR="003158D1" w:rsidRPr="00641798" w:rsidRDefault="003158D1" w:rsidP="007D6464">
            <w:pPr>
              <w:rPr>
                <w:rFonts w:ascii="Times New Roman" w:hAnsi="Times New Roman" w:cs="Times New Roman"/>
                <w:b/>
                <w:bCs/>
              </w:rPr>
            </w:pPr>
            <w:r w:rsidRPr="00641798">
              <w:rPr>
                <w:rFonts w:ascii="Times New Roman" w:hAnsi="Times New Roman" w:cs="Times New Roman"/>
                <w:b/>
                <w:bCs/>
              </w:rPr>
              <w:t xml:space="preserve">Cancer </w:t>
            </w:r>
          </w:p>
        </w:tc>
        <w:tc>
          <w:tcPr>
            <w:tcW w:w="4675" w:type="dxa"/>
            <w:tcBorders>
              <w:top w:val="single" w:sz="12" w:space="0" w:color="auto"/>
            </w:tcBorders>
          </w:tcPr>
          <w:p w14:paraId="527393D2" w14:textId="77777777" w:rsidR="003158D1" w:rsidRPr="00641798" w:rsidRDefault="003158D1" w:rsidP="007D6464">
            <w:pPr>
              <w:rPr>
                <w:rFonts w:ascii="Times New Roman" w:hAnsi="Times New Roman" w:cs="Times New Roman"/>
                <w:b/>
                <w:bCs/>
              </w:rPr>
            </w:pPr>
            <w:r w:rsidRPr="00641798">
              <w:rPr>
                <w:rFonts w:ascii="Times New Roman" w:hAnsi="Times New Roman" w:cs="Times New Roman"/>
                <w:b/>
                <w:bCs/>
              </w:rPr>
              <w:t>ICD-O Code</w:t>
            </w:r>
          </w:p>
        </w:tc>
      </w:tr>
      <w:tr w:rsidR="003158D1" w:rsidRPr="00641798" w14:paraId="119ABBF5" w14:textId="77777777" w:rsidTr="00537757">
        <w:tc>
          <w:tcPr>
            <w:tcW w:w="4675" w:type="dxa"/>
            <w:tcBorders>
              <w:top w:val="single" w:sz="12" w:space="0" w:color="auto"/>
            </w:tcBorders>
          </w:tcPr>
          <w:p w14:paraId="4A6F263D" w14:textId="77777777" w:rsidR="003158D1" w:rsidRPr="00641798" w:rsidRDefault="003158D1" w:rsidP="007D6464">
            <w:pPr>
              <w:rPr>
                <w:rFonts w:ascii="Times New Roman" w:hAnsi="Times New Roman" w:cs="Times New Roman"/>
                <w:b/>
                <w:bCs/>
              </w:rPr>
            </w:pPr>
            <w:r w:rsidRPr="00641798">
              <w:rPr>
                <w:rFonts w:ascii="Times New Roman" w:hAnsi="Times New Roman" w:cs="Times New Roman"/>
                <w:b/>
                <w:bCs/>
              </w:rPr>
              <w:t xml:space="preserve">Breast cancer </w:t>
            </w:r>
          </w:p>
        </w:tc>
        <w:tc>
          <w:tcPr>
            <w:tcW w:w="4675" w:type="dxa"/>
            <w:tcBorders>
              <w:top w:val="single" w:sz="12" w:space="0" w:color="auto"/>
            </w:tcBorders>
          </w:tcPr>
          <w:p w14:paraId="251AD644" w14:textId="77777777" w:rsidR="003158D1" w:rsidRPr="00641798" w:rsidRDefault="003158D1" w:rsidP="007D6464">
            <w:pPr>
              <w:rPr>
                <w:rFonts w:ascii="Times New Roman" w:hAnsi="Times New Roman" w:cs="Times New Roman"/>
                <w:b/>
                <w:bCs/>
              </w:rPr>
            </w:pPr>
            <w:r w:rsidRPr="00641798">
              <w:rPr>
                <w:rFonts w:ascii="Times New Roman" w:hAnsi="Times New Roman" w:cs="Times New Roman"/>
              </w:rPr>
              <w:t>C50.X</w:t>
            </w:r>
          </w:p>
        </w:tc>
      </w:tr>
      <w:tr w:rsidR="003158D1" w:rsidRPr="00641798" w14:paraId="3F5C1C53" w14:textId="77777777" w:rsidTr="00537757">
        <w:tc>
          <w:tcPr>
            <w:tcW w:w="4675" w:type="dxa"/>
            <w:vAlign w:val="center"/>
          </w:tcPr>
          <w:p w14:paraId="782963E4" w14:textId="77777777" w:rsidR="003158D1" w:rsidRPr="00641798" w:rsidRDefault="003158D1" w:rsidP="007D646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75" w:type="dxa"/>
          </w:tcPr>
          <w:p w14:paraId="66EA2361" w14:textId="77777777" w:rsidR="003158D1" w:rsidRPr="00641798" w:rsidRDefault="003158D1" w:rsidP="007D6464">
            <w:pPr>
              <w:rPr>
                <w:rFonts w:ascii="Times New Roman" w:hAnsi="Times New Roman" w:cs="Times New Roman"/>
              </w:rPr>
            </w:pPr>
          </w:p>
        </w:tc>
      </w:tr>
      <w:tr w:rsidR="003158D1" w:rsidRPr="00641798" w14:paraId="58C6C413" w14:textId="77777777" w:rsidTr="00537757">
        <w:tc>
          <w:tcPr>
            <w:tcW w:w="4675" w:type="dxa"/>
            <w:vMerge w:val="restart"/>
            <w:vAlign w:val="center"/>
          </w:tcPr>
          <w:p w14:paraId="4BB77F0F" w14:textId="77777777" w:rsidR="003158D1" w:rsidRPr="00641798" w:rsidRDefault="003158D1" w:rsidP="007D6464">
            <w:pPr>
              <w:rPr>
                <w:rFonts w:ascii="Times New Roman" w:hAnsi="Times New Roman" w:cs="Times New Roman"/>
                <w:b/>
                <w:bCs/>
              </w:rPr>
            </w:pPr>
            <w:r w:rsidRPr="00641798">
              <w:rPr>
                <w:rFonts w:ascii="Times New Roman" w:hAnsi="Times New Roman" w:cs="Times New Roman"/>
                <w:b/>
                <w:bCs/>
              </w:rPr>
              <w:t>Colorectal cancer (excludes anus)</w:t>
            </w:r>
          </w:p>
        </w:tc>
        <w:tc>
          <w:tcPr>
            <w:tcW w:w="4675" w:type="dxa"/>
          </w:tcPr>
          <w:p w14:paraId="5992334C" w14:textId="77777777" w:rsidR="003158D1" w:rsidRPr="00641798" w:rsidRDefault="003158D1" w:rsidP="007D6464">
            <w:pPr>
              <w:rPr>
                <w:rFonts w:ascii="Times New Roman" w:hAnsi="Times New Roman" w:cs="Times New Roman"/>
                <w:b/>
                <w:bCs/>
              </w:rPr>
            </w:pPr>
            <w:r w:rsidRPr="00641798">
              <w:rPr>
                <w:rFonts w:ascii="Times New Roman" w:hAnsi="Times New Roman" w:cs="Times New Roman"/>
              </w:rPr>
              <w:t>C18.X, excluding C18.1 (colon)</w:t>
            </w:r>
          </w:p>
        </w:tc>
      </w:tr>
      <w:tr w:rsidR="003158D1" w:rsidRPr="00641798" w14:paraId="19D458D6" w14:textId="77777777" w:rsidTr="00537757">
        <w:tc>
          <w:tcPr>
            <w:tcW w:w="4675" w:type="dxa"/>
            <w:vMerge/>
            <w:vAlign w:val="center"/>
          </w:tcPr>
          <w:p w14:paraId="5C5CE218" w14:textId="77777777" w:rsidR="003158D1" w:rsidRPr="00641798" w:rsidRDefault="003158D1" w:rsidP="007D6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75" w:type="dxa"/>
          </w:tcPr>
          <w:p w14:paraId="725AA0B6" w14:textId="77777777" w:rsidR="003158D1" w:rsidRPr="00641798" w:rsidRDefault="003158D1" w:rsidP="007D6464">
            <w:pPr>
              <w:rPr>
                <w:rFonts w:ascii="Times New Roman" w:hAnsi="Times New Roman" w:cs="Times New Roman"/>
              </w:rPr>
            </w:pPr>
            <w:r w:rsidRPr="00641798">
              <w:rPr>
                <w:rFonts w:ascii="Times New Roman" w:hAnsi="Times New Roman" w:cs="Times New Roman"/>
              </w:rPr>
              <w:t>C19.9 (rectosigmoid junction)</w:t>
            </w:r>
          </w:p>
        </w:tc>
      </w:tr>
      <w:tr w:rsidR="003158D1" w:rsidRPr="00641798" w14:paraId="1177509A" w14:textId="77777777" w:rsidTr="00537757">
        <w:tc>
          <w:tcPr>
            <w:tcW w:w="4675" w:type="dxa"/>
            <w:vMerge/>
            <w:tcBorders>
              <w:bottom w:val="single" w:sz="4" w:space="0" w:color="auto"/>
            </w:tcBorders>
            <w:vAlign w:val="center"/>
          </w:tcPr>
          <w:p w14:paraId="0260C0D2" w14:textId="77777777" w:rsidR="003158D1" w:rsidRPr="00641798" w:rsidRDefault="003158D1" w:rsidP="007D6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54D1D8CF" w14:textId="77777777" w:rsidR="003158D1" w:rsidRPr="00641798" w:rsidRDefault="003158D1" w:rsidP="007D6464">
            <w:pPr>
              <w:rPr>
                <w:rFonts w:ascii="Times New Roman" w:hAnsi="Times New Roman" w:cs="Times New Roman"/>
              </w:rPr>
            </w:pPr>
            <w:r w:rsidRPr="00641798">
              <w:rPr>
                <w:rFonts w:ascii="Times New Roman" w:hAnsi="Times New Roman" w:cs="Times New Roman"/>
              </w:rPr>
              <w:t>C20.9 (rectum, not otherwise specified)</w:t>
            </w:r>
          </w:p>
        </w:tc>
      </w:tr>
      <w:tr w:rsidR="003158D1" w:rsidRPr="00641798" w14:paraId="418DC9CB" w14:textId="77777777" w:rsidTr="00537757"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14:paraId="295BCE6E" w14:textId="77777777" w:rsidR="003158D1" w:rsidRPr="00641798" w:rsidRDefault="003158D1" w:rsidP="007D646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420B2B6D" w14:textId="77777777" w:rsidR="003158D1" w:rsidRPr="00641798" w:rsidRDefault="003158D1" w:rsidP="007D6464">
            <w:pPr>
              <w:rPr>
                <w:rFonts w:ascii="Times New Roman" w:hAnsi="Times New Roman" w:cs="Times New Roman"/>
              </w:rPr>
            </w:pPr>
          </w:p>
        </w:tc>
      </w:tr>
      <w:tr w:rsidR="003158D1" w:rsidRPr="00641798" w14:paraId="010E574C" w14:textId="77777777" w:rsidTr="00537757">
        <w:tc>
          <w:tcPr>
            <w:tcW w:w="4675" w:type="dxa"/>
            <w:vMerge w:val="restart"/>
            <w:vAlign w:val="center"/>
          </w:tcPr>
          <w:p w14:paraId="77833860" w14:textId="77777777" w:rsidR="003158D1" w:rsidRPr="00641798" w:rsidRDefault="003158D1" w:rsidP="007D6464">
            <w:pPr>
              <w:rPr>
                <w:rFonts w:ascii="Times New Roman" w:hAnsi="Times New Roman" w:cs="Times New Roman"/>
                <w:b/>
                <w:bCs/>
              </w:rPr>
            </w:pPr>
            <w:r w:rsidRPr="00641798">
              <w:rPr>
                <w:rFonts w:ascii="Times New Roman" w:hAnsi="Times New Roman" w:cs="Times New Roman"/>
                <w:b/>
                <w:bCs/>
              </w:rPr>
              <w:t>Ovarian (includes tubal and peritoneal)</w:t>
            </w:r>
          </w:p>
        </w:tc>
        <w:tc>
          <w:tcPr>
            <w:tcW w:w="4675" w:type="dxa"/>
          </w:tcPr>
          <w:p w14:paraId="0016AD98" w14:textId="77777777" w:rsidR="003158D1" w:rsidRPr="00641798" w:rsidRDefault="003158D1" w:rsidP="007D6464">
            <w:pPr>
              <w:rPr>
                <w:rFonts w:ascii="Times New Roman" w:hAnsi="Times New Roman" w:cs="Times New Roman"/>
                <w:b/>
                <w:bCs/>
              </w:rPr>
            </w:pPr>
            <w:r w:rsidRPr="00641798">
              <w:rPr>
                <w:rFonts w:ascii="Times New Roman" w:hAnsi="Times New Roman" w:cs="Times New Roman"/>
              </w:rPr>
              <w:t>C48.X (Peritoneal)</w:t>
            </w:r>
          </w:p>
        </w:tc>
      </w:tr>
      <w:tr w:rsidR="003158D1" w:rsidRPr="00641798" w14:paraId="00E8CCC3" w14:textId="77777777" w:rsidTr="00537757">
        <w:tc>
          <w:tcPr>
            <w:tcW w:w="4675" w:type="dxa"/>
            <w:vMerge/>
          </w:tcPr>
          <w:p w14:paraId="1E379F22" w14:textId="77777777" w:rsidR="003158D1" w:rsidRPr="00641798" w:rsidRDefault="003158D1" w:rsidP="007D646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75" w:type="dxa"/>
          </w:tcPr>
          <w:p w14:paraId="56E09609" w14:textId="77777777" w:rsidR="003158D1" w:rsidRPr="00641798" w:rsidRDefault="003158D1" w:rsidP="007D6464">
            <w:pPr>
              <w:rPr>
                <w:rFonts w:ascii="Times New Roman" w:hAnsi="Times New Roman" w:cs="Times New Roman"/>
              </w:rPr>
            </w:pPr>
            <w:r w:rsidRPr="00641798">
              <w:rPr>
                <w:rFonts w:ascii="Times New Roman" w:hAnsi="Times New Roman" w:cs="Times New Roman"/>
              </w:rPr>
              <w:t>C56.9 (Ovary)</w:t>
            </w:r>
          </w:p>
        </w:tc>
      </w:tr>
      <w:tr w:rsidR="003158D1" w:rsidRPr="00641798" w14:paraId="302A3782" w14:textId="77777777" w:rsidTr="00537757">
        <w:tc>
          <w:tcPr>
            <w:tcW w:w="4675" w:type="dxa"/>
            <w:vMerge/>
          </w:tcPr>
          <w:p w14:paraId="7E04011E" w14:textId="77777777" w:rsidR="003158D1" w:rsidRPr="00641798" w:rsidRDefault="003158D1" w:rsidP="007D646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75" w:type="dxa"/>
          </w:tcPr>
          <w:p w14:paraId="7AABE983" w14:textId="77777777" w:rsidR="003158D1" w:rsidRPr="00641798" w:rsidRDefault="003158D1" w:rsidP="007D6464">
            <w:pPr>
              <w:rPr>
                <w:rFonts w:ascii="Times New Roman" w:hAnsi="Times New Roman" w:cs="Times New Roman"/>
              </w:rPr>
            </w:pPr>
            <w:r w:rsidRPr="00641798">
              <w:rPr>
                <w:rFonts w:ascii="Times New Roman" w:hAnsi="Times New Roman" w:cs="Times New Roman"/>
              </w:rPr>
              <w:t>C57.0 (Fallopian tube)</w:t>
            </w:r>
          </w:p>
        </w:tc>
      </w:tr>
      <w:tr w:rsidR="003158D1" w:rsidRPr="00641798" w14:paraId="7916B617" w14:textId="77777777" w:rsidTr="00537757">
        <w:tc>
          <w:tcPr>
            <w:tcW w:w="4675" w:type="dxa"/>
            <w:vMerge/>
          </w:tcPr>
          <w:p w14:paraId="5EA045E0" w14:textId="77777777" w:rsidR="003158D1" w:rsidRPr="00641798" w:rsidRDefault="003158D1" w:rsidP="007D646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75" w:type="dxa"/>
          </w:tcPr>
          <w:p w14:paraId="45A57F70" w14:textId="77777777" w:rsidR="003158D1" w:rsidRPr="00641798" w:rsidRDefault="003158D1" w:rsidP="007D6464">
            <w:pPr>
              <w:rPr>
                <w:rFonts w:ascii="Times New Roman" w:hAnsi="Times New Roman" w:cs="Times New Roman"/>
              </w:rPr>
            </w:pPr>
            <w:r w:rsidRPr="00641798">
              <w:rPr>
                <w:rFonts w:ascii="Times New Roman" w:hAnsi="Times New Roman" w:cs="Times New Roman"/>
              </w:rPr>
              <w:t>C57.1 (Broad ligament)</w:t>
            </w:r>
          </w:p>
        </w:tc>
      </w:tr>
      <w:tr w:rsidR="003158D1" w:rsidRPr="00641798" w14:paraId="78CD058A" w14:textId="77777777" w:rsidTr="00537757">
        <w:tc>
          <w:tcPr>
            <w:tcW w:w="4675" w:type="dxa"/>
            <w:vMerge/>
          </w:tcPr>
          <w:p w14:paraId="7754785A" w14:textId="77777777" w:rsidR="003158D1" w:rsidRPr="00641798" w:rsidRDefault="003158D1" w:rsidP="007D646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75" w:type="dxa"/>
          </w:tcPr>
          <w:p w14:paraId="7E9A1964" w14:textId="77777777" w:rsidR="003158D1" w:rsidRPr="00641798" w:rsidRDefault="003158D1" w:rsidP="007D6464">
            <w:pPr>
              <w:rPr>
                <w:rFonts w:ascii="Times New Roman" w:hAnsi="Times New Roman" w:cs="Times New Roman"/>
              </w:rPr>
            </w:pPr>
            <w:r w:rsidRPr="00641798">
              <w:rPr>
                <w:rFonts w:ascii="Times New Roman" w:hAnsi="Times New Roman" w:cs="Times New Roman"/>
              </w:rPr>
              <w:t>C57.2 (Round ligament)</w:t>
            </w:r>
          </w:p>
        </w:tc>
      </w:tr>
      <w:tr w:rsidR="003158D1" w:rsidRPr="00641798" w14:paraId="198FFCA7" w14:textId="77777777" w:rsidTr="00537757">
        <w:trPr>
          <w:trHeight w:val="34"/>
        </w:trPr>
        <w:tc>
          <w:tcPr>
            <w:tcW w:w="4675" w:type="dxa"/>
            <w:vMerge/>
          </w:tcPr>
          <w:p w14:paraId="6C5A74D8" w14:textId="77777777" w:rsidR="003158D1" w:rsidRPr="00641798" w:rsidRDefault="003158D1" w:rsidP="007D646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75" w:type="dxa"/>
          </w:tcPr>
          <w:p w14:paraId="65416A18" w14:textId="77777777" w:rsidR="003158D1" w:rsidRPr="00641798" w:rsidRDefault="003158D1" w:rsidP="007D6464">
            <w:pPr>
              <w:rPr>
                <w:rFonts w:ascii="Times New Roman" w:hAnsi="Times New Roman" w:cs="Times New Roman"/>
              </w:rPr>
            </w:pPr>
            <w:r w:rsidRPr="00641798">
              <w:rPr>
                <w:rFonts w:ascii="Times New Roman" w:hAnsi="Times New Roman" w:cs="Times New Roman"/>
              </w:rPr>
              <w:t>C57.3 (Parametrium)</w:t>
            </w:r>
          </w:p>
        </w:tc>
      </w:tr>
      <w:tr w:rsidR="003158D1" w:rsidRPr="00641798" w14:paraId="771B904A" w14:textId="77777777" w:rsidTr="00537757">
        <w:tc>
          <w:tcPr>
            <w:tcW w:w="4675" w:type="dxa"/>
            <w:vMerge/>
            <w:tcBorders>
              <w:bottom w:val="single" w:sz="12" w:space="0" w:color="auto"/>
            </w:tcBorders>
          </w:tcPr>
          <w:p w14:paraId="43DC55A7" w14:textId="77777777" w:rsidR="003158D1" w:rsidRPr="00641798" w:rsidRDefault="003158D1" w:rsidP="007D646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75" w:type="dxa"/>
            <w:tcBorders>
              <w:bottom w:val="single" w:sz="12" w:space="0" w:color="auto"/>
            </w:tcBorders>
          </w:tcPr>
          <w:p w14:paraId="76CED057" w14:textId="77777777" w:rsidR="003158D1" w:rsidRPr="00641798" w:rsidRDefault="003158D1" w:rsidP="007D6464">
            <w:pPr>
              <w:rPr>
                <w:rFonts w:ascii="Times New Roman" w:hAnsi="Times New Roman" w:cs="Times New Roman"/>
              </w:rPr>
            </w:pPr>
            <w:r w:rsidRPr="00641798">
              <w:rPr>
                <w:rFonts w:ascii="Times New Roman" w:hAnsi="Times New Roman" w:cs="Times New Roman"/>
              </w:rPr>
              <w:t>C57.4 (Uterine adnexa)</w:t>
            </w:r>
          </w:p>
        </w:tc>
      </w:tr>
    </w:tbl>
    <w:p w14:paraId="79A9AF1E" w14:textId="77777777" w:rsidR="00B7591C" w:rsidRDefault="00B7591C" w:rsidP="007D6464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</w:p>
    <w:p w14:paraId="4AC1EB1B" w14:textId="064FA122" w:rsidR="009774B0" w:rsidRPr="00641798" w:rsidRDefault="0052235D" w:rsidP="007D6464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  <w:r w:rsidRPr="00641798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9437C5" w:rsidRPr="00641798">
        <w:rPr>
          <w:rFonts w:ascii="Times New Roman" w:hAnsi="Times New Roman" w:cs="Times New Roman"/>
          <w:b/>
          <w:bCs/>
        </w:rPr>
        <w:t xml:space="preserve">Table </w:t>
      </w:r>
      <w:r w:rsidR="003158D1">
        <w:rPr>
          <w:rFonts w:ascii="Times New Roman" w:hAnsi="Times New Roman" w:cs="Times New Roman"/>
          <w:b/>
          <w:bCs/>
        </w:rPr>
        <w:t>5</w:t>
      </w:r>
      <w:r w:rsidR="009774B0" w:rsidRPr="00641798">
        <w:rPr>
          <w:rFonts w:ascii="Times New Roman" w:hAnsi="Times New Roman" w:cs="Times New Roman"/>
          <w:b/>
          <w:bCs/>
        </w:rPr>
        <w:t xml:space="preserve">. </w:t>
      </w:r>
      <w:r w:rsidR="00DC67AF" w:rsidRPr="00641798">
        <w:rPr>
          <w:rFonts w:ascii="Times New Roman" w:hAnsi="Times New Roman" w:cs="Times New Roman"/>
        </w:rPr>
        <w:t xml:space="preserve">Pathogenic and likely pathogenic (P/LP) index test results in </w:t>
      </w:r>
      <w:r w:rsidR="00811A0B" w:rsidRPr="00641798">
        <w:rPr>
          <w:rFonts w:ascii="Times New Roman" w:hAnsi="Times New Roman" w:cs="Times New Roman"/>
        </w:rPr>
        <w:t xml:space="preserve">genes </w:t>
      </w:r>
      <w:r w:rsidR="006F0F0E" w:rsidRPr="00641798">
        <w:rPr>
          <w:rFonts w:ascii="Times New Roman" w:hAnsi="Times New Roman" w:cs="Times New Roman"/>
        </w:rPr>
        <w:t>that do not have a NCCN</w:t>
      </w:r>
      <w:r w:rsidR="00C12A8E" w:rsidRPr="00641798">
        <w:rPr>
          <w:rFonts w:ascii="Times New Roman" w:hAnsi="Times New Roman" w:cs="Times New Roman"/>
        </w:rPr>
        <w:t xml:space="preserve"> </w:t>
      </w:r>
      <w:r w:rsidR="004D63D2">
        <w:rPr>
          <w:rFonts w:ascii="Times New Roman" w:hAnsi="Times New Roman" w:cs="Times New Roman"/>
        </w:rPr>
        <w:t>screening</w:t>
      </w:r>
      <w:r w:rsidR="00FF53FB">
        <w:rPr>
          <w:rFonts w:ascii="Times New Roman" w:hAnsi="Times New Roman" w:cs="Times New Roman"/>
        </w:rPr>
        <w:t xml:space="preserve"> and risk reducing surgery</w:t>
      </w:r>
      <w:r w:rsidR="004D63D2">
        <w:rPr>
          <w:rFonts w:ascii="Times New Roman" w:hAnsi="Times New Roman" w:cs="Times New Roman"/>
        </w:rPr>
        <w:t xml:space="preserve"> </w:t>
      </w:r>
      <w:r w:rsidR="00C12A8E" w:rsidRPr="00641798">
        <w:rPr>
          <w:rFonts w:ascii="Times New Roman" w:hAnsi="Times New Roman" w:cs="Times New Roman"/>
        </w:rPr>
        <w:t>recommendation for</w:t>
      </w:r>
      <w:r w:rsidR="00811A0B" w:rsidRPr="00641798">
        <w:rPr>
          <w:rFonts w:ascii="Times New Roman" w:hAnsi="Times New Roman" w:cs="Times New Roman"/>
        </w:rPr>
        <w:t xml:space="preserve"> </w:t>
      </w:r>
      <w:r w:rsidR="00DC67AF" w:rsidRPr="00641798">
        <w:rPr>
          <w:rFonts w:ascii="Times New Roman" w:hAnsi="Times New Roman" w:cs="Times New Roman"/>
        </w:rPr>
        <w:t>hereditary colorectal, breast and/or ovarian cancer.</w:t>
      </w:r>
      <w:r w:rsidR="00DC67AF" w:rsidRPr="00641798">
        <w:rPr>
          <w:rFonts w:ascii="Times New Roman" w:hAnsi="Times New Roman" w:cs="Times New Roman"/>
          <w:b/>
          <w:bCs/>
        </w:rPr>
        <w:t xml:space="preserve"> </w:t>
      </w:r>
    </w:p>
    <w:p w14:paraId="36E90F25" w14:textId="77777777" w:rsidR="00B35047" w:rsidRPr="00641798" w:rsidRDefault="00B35047" w:rsidP="007D6464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227"/>
        <w:gridCol w:w="2331"/>
        <w:gridCol w:w="4023"/>
      </w:tblGrid>
      <w:tr w:rsidR="00911E53" w:rsidRPr="00641798" w14:paraId="7F6E53AD" w14:textId="4E13B297" w:rsidTr="00421F42">
        <w:trPr>
          <w:trHeight w:val="2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60AF133" w14:textId="5801FE32" w:rsidR="005D1223" w:rsidRPr="00641798" w:rsidRDefault="005D1223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641798">
              <w:rPr>
                <w:rFonts w:ascii="Times New Roman" w:hAnsi="Times New Roman" w:cs="Times New Roman"/>
                <w:b/>
                <w:bCs/>
              </w:rPr>
              <w:t xml:space="preserve">Gene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19DD64" w14:textId="1E0E71C2" w:rsidR="005D1223" w:rsidRPr="00641798" w:rsidRDefault="005D1223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641798">
              <w:rPr>
                <w:rFonts w:ascii="Times New Roman" w:hAnsi="Times New Roman" w:cs="Times New Roman"/>
                <w:b/>
                <w:bCs/>
              </w:rPr>
              <w:t xml:space="preserve">Number of </w:t>
            </w:r>
            <w:r w:rsidR="00DC445D" w:rsidRPr="00641798">
              <w:rPr>
                <w:rFonts w:ascii="Times New Roman" w:hAnsi="Times New Roman" w:cs="Times New Roman"/>
                <w:b/>
                <w:bCs/>
              </w:rPr>
              <w:t>individuals</w:t>
            </w:r>
            <w:r w:rsidRPr="00641798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4CD41675" w14:textId="2036431C" w:rsidR="005D1223" w:rsidRPr="00641798" w:rsidRDefault="005D1223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  <w:vertAlign w:val="superscript"/>
              </w:rPr>
            </w:pPr>
            <w:r w:rsidRPr="00641798">
              <w:rPr>
                <w:rFonts w:ascii="Times New Roman" w:hAnsi="Times New Roman" w:cs="Times New Roman"/>
              </w:rPr>
              <w:t>N=</w:t>
            </w:r>
            <w:r w:rsidR="00632FD2" w:rsidRPr="00641798">
              <w:rPr>
                <w:rFonts w:ascii="Times New Roman" w:hAnsi="Times New Roman" w:cs="Times New Roman"/>
              </w:rPr>
              <w:t>70</w:t>
            </w:r>
            <w:r w:rsidR="00A31EA9" w:rsidRPr="0064179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B71A6D" w14:textId="57F903CB" w:rsidR="005D1223" w:rsidRPr="00641798" w:rsidRDefault="00332012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641798">
              <w:rPr>
                <w:rFonts w:ascii="Times New Roman" w:hAnsi="Times New Roman" w:cs="Times New Roman"/>
                <w:b/>
                <w:bCs/>
              </w:rPr>
              <w:t>Primary condition</w:t>
            </w:r>
          </w:p>
        </w:tc>
      </w:tr>
      <w:tr w:rsidR="00911E53" w:rsidRPr="00641798" w14:paraId="69C3CAEB" w14:textId="5F7DC40D" w:rsidTr="00421F42">
        <w:trPr>
          <w:trHeight w:val="2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68D177F" w14:textId="77777777" w:rsidR="005D1223" w:rsidRPr="00641798" w:rsidRDefault="005D1223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641798">
              <w:rPr>
                <w:rFonts w:ascii="Times New Roman" w:hAnsi="Times New Roman" w:cs="Times New Roman"/>
                <w:i/>
                <w:iCs/>
              </w:rPr>
              <w:t>APO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DCB4286" w14:textId="74C5570F" w:rsidR="005D1223" w:rsidRPr="00641798" w:rsidRDefault="005D1223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1798">
              <w:rPr>
                <w:rFonts w:ascii="Times New Roman" w:hAnsi="Times New Roman" w:cs="Times New Roman"/>
              </w:rPr>
              <w:t>1 (1.</w:t>
            </w:r>
            <w:r w:rsidR="00FE3685" w:rsidRPr="00641798">
              <w:rPr>
                <w:rFonts w:ascii="Times New Roman" w:hAnsi="Times New Roman" w:cs="Times New Roman"/>
              </w:rPr>
              <w:t>4</w:t>
            </w:r>
            <w:r w:rsidRPr="00641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6D71B9C" w14:textId="7A51E708" w:rsidR="005D1223" w:rsidRPr="00641798" w:rsidRDefault="003D201B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1798">
              <w:rPr>
                <w:rFonts w:ascii="Times New Roman" w:hAnsi="Times New Roman" w:cs="Times New Roman"/>
              </w:rPr>
              <w:t>Familial hypercholesterolemia</w:t>
            </w:r>
          </w:p>
        </w:tc>
      </w:tr>
      <w:tr w:rsidR="00911E53" w:rsidRPr="00641798" w14:paraId="3F87EE1B" w14:textId="354B174C" w:rsidTr="00421F4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C9B13" w14:textId="77777777" w:rsidR="005D1223" w:rsidRPr="00641798" w:rsidRDefault="005D1223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641798">
              <w:rPr>
                <w:rFonts w:ascii="Times New Roman" w:hAnsi="Times New Roman" w:cs="Times New Roman"/>
                <w:i/>
                <w:iCs/>
              </w:rPr>
              <w:t>CF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5EB7C" w14:textId="2978E030" w:rsidR="005D1223" w:rsidRPr="00641798" w:rsidRDefault="005D1223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1798">
              <w:rPr>
                <w:rFonts w:ascii="Times New Roman" w:hAnsi="Times New Roman" w:cs="Times New Roman"/>
              </w:rPr>
              <w:t>19 (</w:t>
            </w:r>
            <w:r w:rsidR="0013386E" w:rsidRPr="00641798">
              <w:rPr>
                <w:rFonts w:ascii="Times New Roman" w:hAnsi="Times New Roman" w:cs="Times New Roman"/>
              </w:rPr>
              <w:t>27.1</w:t>
            </w:r>
            <w:r w:rsidRPr="00641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9A08B" w14:textId="1D47E515" w:rsidR="005D1223" w:rsidRPr="00641798" w:rsidRDefault="00320D52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1798">
              <w:rPr>
                <w:rFonts w:ascii="Times New Roman" w:hAnsi="Times New Roman" w:cs="Times New Roman"/>
              </w:rPr>
              <w:t>Cystic fibrosis</w:t>
            </w:r>
          </w:p>
        </w:tc>
      </w:tr>
      <w:tr w:rsidR="00911E53" w:rsidRPr="00641798" w14:paraId="7B3BBA1C" w14:textId="7E20B77B" w:rsidTr="00421F4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6579A" w14:textId="77777777" w:rsidR="005D1223" w:rsidRPr="00641798" w:rsidRDefault="005D1223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641798">
              <w:rPr>
                <w:rFonts w:ascii="Times New Roman" w:hAnsi="Times New Roman" w:cs="Times New Roman"/>
                <w:i/>
                <w:iCs/>
              </w:rPr>
              <w:t>DS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B87F6" w14:textId="2F35E781" w:rsidR="005D1223" w:rsidRPr="00641798" w:rsidRDefault="00FE3685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1798">
              <w:rPr>
                <w:rFonts w:ascii="Times New Roman" w:hAnsi="Times New Roman" w:cs="Times New Roman"/>
              </w:rPr>
              <w:t>1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BD25C" w14:textId="31D78D3D" w:rsidR="005D1223" w:rsidRPr="00641798" w:rsidRDefault="00CB6D04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1798">
              <w:rPr>
                <w:rFonts w:ascii="Times New Roman" w:hAnsi="Times New Roman" w:cs="Times New Roman"/>
              </w:rPr>
              <w:t>Arrhythmogenic right ventricular dysplasia</w:t>
            </w:r>
          </w:p>
        </w:tc>
      </w:tr>
      <w:tr w:rsidR="0028134A" w:rsidRPr="00641798" w14:paraId="2ECAE0DE" w14:textId="77777777" w:rsidTr="00421F4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0F70C" w14:textId="2A214B76" w:rsidR="0028134A" w:rsidRPr="00641798" w:rsidRDefault="0028134A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641798">
              <w:rPr>
                <w:rFonts w:ascii="Times New Roman" w:hAnsi="Times New Roman" w:cs="Times New Roman"/>
                <w:i/>
                <w:iCs/>
              </w:rPr>
              <w:t>FAN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25A62" w14:textId="708D16F3" w:rsidR="0028134A" w:rsidRPr="00641798" w:rsidRDefault="00FE3685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1798">
              <w:rPr>
                <w:rFonts w:ascii="Times New Roman" w:hAnsi="Times New Roman" w:cs="Times New Roman"/>
              </w:rPr>
              <w:t>1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21EF7" w14:textId="6EDEF880" w:rsidR="0028134A" w:rsidRPr="00641798" w:rsidRDefault="0028134A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1798">
              <w:rPr>
                <w:rFonts w:ascii="Times New Roman" w:hAnsi="Times New Roman" w:cs="Times New Roman"/>
              </w:rPr>
              <w:t xml:space="preserve">Breast </w:t>
            </w:r>
            <w:proofErr w:type="spellStart"/>
            <w:r w:rsidRPr="00641798">
              <w:rPr>
                <w:rFonts w:ascii="Times New Roman" w:hAnsi="Times New Roman" w:cs="Times New Roman"/>
              </w:rPr>
              <w:t>cancer</w:t>
            </w:r>
            <w:r w:rsidR="005862D3" w:rsidRPr="00641798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911E53" w:rsidRPr="00641798" w14:paraId="1794587B" w14:textId="5431E3D2" w:rsidTr="00421F4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FCAE5" w14:textId="77777777" w:rsidR="005D1223" w:rsidRPr="00641798" w:rsidRDefault="005D1223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641798">
              <w:rPr>
                <w:rFonts w:ascii="Times New Roman" w:hAnsi="Times New Roman" w:cs="Times New Roman"/>
                <w:i/>
                <w:iCs/>
              </w:rPr>
              <w:t>G6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77D73" w14:textId="56F4E42A" w:rsidR="005D1223" w:rsidRPr="00641798" w:rsidRDefault="005D1223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1798">
              <w:rPr>
                <w:rFonts w:ascii="Times New Roman" w:hAnsi="Times New Roman" w:cs="Times New Roman"/>
              </w:rPr>
              <w:t>3 (</w:t>
            </w:r>
            <w:r w:rsidR="00A614CD" w:rsidRPr="00641798">
              <w:rPr>
                <w:rFonts w:ascii="Times New Roman" w:hAnsi="Times New Roman" w:cs="Times New Roman"/>
              </w:rPr>
              <w:t>4.3</w:t>
            </w:r>
            <w:r w:rsidRPr="00641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DC54F" w14:textId="3AFBAA03" w:rsidR="005D1223" w:rsidRPr="00641798" w:rsidRDefault="001562AC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1798">
              <w:rPr>
                <w:rFonts w:ascii="Times New Roman" w:hAnsi="Times New Roman" w:cs="Times New Roman"/>
              </w:rPr>
              <w:t>Hemolytic anemia</w:t>
            </w:r>
          </w:p>
        </w:tc>
      </w:tr>
      <w:tr w:rsidR="00911E53" w:rsidRPr="00641798" w14:paraId="047DAD7B" w14:textId="5A872F41" w:rsidTr="00421F4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326E6" w14:textId="77777777" w:rsidR="005D1223" w:rsidRPr="00641798" w:rsidRDefault="005D1223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641798">
              <w:rPr>
                <w:rFonts w:ascii="Times New Roman" w:hAnsi="Times New Roman" w:cs="Times New Roman"/>
                <w:i/>
                <w:iCs/>
              </w:rPr>
              <w:t xml:space="preserve">GB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81295" w14:textId="629F830A" w:rsidR="005D1223" w:rsidRPr="00641798" w:rsidRDefault="005D1223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1798">
              <w:rPr>
                <w:rFonts w:ascii="Times New Roman" w:hAnsi="Times New Roman" w:cs="Times New Roman"/>
              </w:rPr>
              <w:t>2 (</w:t>
            </w:r>
            <w:r w:rsidR="0017416D" w:rsidRPr="00641798">
              <w:rPr>
                <w:rFonts w:ascii="Times New Roman" w:hAnsi="Times New Roman" w:cs="Times New Roman"/>
              </w:rPr>
              <w:t>2.9</w:t>
            </w:r>
            <w:r w:rsidRPr="00641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CBC5D" w14:textId="0A57B163" w:rsidR="005D1223" w:rsidRPr="00641798" w:rsidRDefault="006F58E4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1798">
              <w:rPr>
                <w:rFonts w:ascii="Times New Roman" w:hAnsi="Times New Roman" w:cs="Times New Roman"/>
              </w:rPr>
              <w:t>Gaucher disease</w:t>
            </w:r>
          </w:p>
        </w:tc>
      </w:tr>
      <w:tr w:rsidR="00911E53" w:rsidRPr="00641798" w14:paraId="1807B70F" w14:textId="4242F6E7" w:rsidTr="00421F4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508DF" w14:textId="77777777" w:rsidR="005D1223" w:rsidRPr="00641798" w:rsidRDefault="005D1223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641798">
              <w:rPr>
                <w:rFonts w:ascii="Times New Roman" w:hAnsi="Times New Roman" w:cs="Times New Roman"/>
                <w:i/>
                <w:iCs/>
              </w:rPr>
              <w:t>GJ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22DE6" w14:textId="513EF514" w:rsidR="005D1223" w:rsidRPr="00641798" w:rsidRDefault="005D1223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1798">
              <w:rPr>
                <w:rFonts w:ascii="Times New Roman" w:hAnsi="Times New Roman" w:cs="Times New Roman"/>
              </w:rPr>
              <w:t>1</w:t>
            </w:r>
            <w:r w:rsidR="0028134A" w:rsidRPr="00641798">
              <w:rPr>
                <w:rFonts w:ascii="Times New Roman" w:hAnsi="Times New Roman" w:cs="Times New Roman"/>
              </w:rPr>
              <w:t>6</w:t>
            </w:r>
            <w:r w:rsidRPr="00641798">
              <w:rPr>
                <w:rFonts w:ascii="Times New Roman" w:hAnsi="Times New Roman" w:cs="Times New Roman"/>
              </w:rPr>
              <w:t xml:space="preserve"> (</w:t>
            </w:r>
            <w:r w:rsidR="007605ED" w:rsidRPr="00641798">
              <w:rPr>
                <w:rFonts w:ascii="Times New Roman" w:hAnsi="Times New Roman" w:cs="Times New Roman"/>
              </w:rPr>
              <w:t>22.9</w:t>
            </w:r>
            <w:r w:rsidRPr="00641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6E1D3" w14:textId="659A875E" w:rsidR="005D1223" w:rsidRPr="00641798" w:rsidRDefault="00D3583B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1798">
              <w:rPr>
                <w:rFonts w:ascii="Times New Roman" w:hAnsi="Times New Roman" w:cs="Times New Roman"/>
              </w:rPr>
              <w:t>Keratitis-ichthyosis-deafness syndrome</w:t>
            </w:r>
          </w:p>
        </w:tc>
      </w:tr>
      <w:tr w:rsidR="00FE3685" w:rsidRPr="00641798" w14:paraId="261269FE" w14:textId="09121055" w:rsidTr="00A03D5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68081" w14:textId="77777777" w:rsidR="00FE3685" w:rsidRPr="00641798" w:rsidRDefault="00FE3685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641798">
              <w:rPr>
                <w:rFonts w:ascii="Times New Roman" w:hAnsi="Times New Roman" w:cs="Times New Roman"/>
                <w:i/>
                <w:iCs/>
              </w:rPr>
              <w:t>HEX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7CCEB2" w14:textId="14BD80E3" w:rsidR="00FE3685" w:rsidRPr="00641798" w:rsidRDefault="00FE3685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1798">
              <w:rPr>
                <w:rFonts w:ascii="Times New Roman" w:hAnsi="Times New Roman" w:cs="Times New Roman"/>
              </w:rPr>
              <w:t>1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93498" w14:textId="3962E93F" w:rsidR="00FE3685" w:rsidRPr="00641798" w:rsidRDefault="00FE3685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1798">
              <w:rPr>
                <w:rFonts w:ascii="Times New Roman" w:hAnsi="Times New Roman" w:cs="Times New Roman"/>
              </w:rPr>
              <w:t>Infantile Tay-Sachs disease</w:t>
            </w:r>
          </w:p>
        </w:tc>
      </w:tr>
      <w:tr w:rsidR="00FE3685" w:rsidRPr="00641798" w14:paraId="08C9369F" w14:textId="1D336909" w:rsidTr="00A03D5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8FB42" w14:textId="77777777" w:rsidR="00FE3685" w:rsidRPr="00641798" w:rsidRDefault="00FE3685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641798">
              <w:rPr>
                <w:rFonts w:ascii="Times New Roman" w:hAnsi="Times New Roman" w:cs="Times New Roman"/>
                <w:i/>
                <w:iCs/>
              </w:rPr>
              <w:t>ID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4BDF7A" w14:textId="1C65F5AA" w:rsidR="00FE3685" w:rsidRPr="00641798" w:rsidRDefault="00FE3685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1798">
              <w:rPr>
                <w:rFonts w:ascii="Times New Roman" w:hAnsi="Times New Roman" w:cs="Times New Roman"/>
              </w:rPr>
              <w:t>1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1527D" w14:textId="1E7289D2" w:rsidR="00FE3685" w:rsidRPr="00641798" w:rsidRDefault="00FE3685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1798">
              <w:rPr>
                <w:rFonts w:ascii="Times New Roman" w:hAnsi="Times New Roman" w:cs="Times New Roman"/>
              </w:rPr>
              <w:t>Mucopolysaccharidosis</w:t>
            </w:r>
          </w:p>
        </w:tc>
      </w:tr>
      <w:tr w:rsidR="00FE3685" w:rsidRPr="00641798" w14:paraId="3462FCA6" w14:textId="42D6658B" w:rsidTr="00A03D5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1296F" w14:textId="77777777" w:rsidR="00FE3685" w:rsidRPr="00641798" w:rsidRDefault="00FE3685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641798">
              <w:rPr>
                <w:rFonts w:ascii="Times New Roman" w:hAnsi="Times New Roman" w:cs="Times New Roman"/>
                <w:i/>
                <w:iCs/>
              </w:rPr>
              <w:t>LD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DF5F98" w14:textId="7F096B8B" w:rsidR="00FE3685" w:rsidRPr="00641798" w:rsidRDefault="00FE3685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1798">
              <w:rPr>
                <w:rFonts w:ascii="Times New Roman" w:hAnsi="Times New Roman" w:cs="Times New Roman"/>
              </w:rPr>
              <w:t>1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2610F" w14:textId="74ECE3C1" w:rsidR="00FE3685" w:rsidRPr="00641798" w:rsidRDefault="00FE3685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1798">
              <w:rPr>
                <w:rFonts w:ascii="Times New Roman" w:hAnsi="Times New Roman" w:cs="Times New Roman"/>
              </w:rPr>
              <w:t>Familial hypercholesterolemia</w:t>
            </w:r>
          </w:p>
        </w:tc>
      </w:tr>
      <w:tr w:rsidR="0028134A" w:rsidRPr="00641798" w14:paraId="439DFE29" w14:textId="77777777" w:rsidTr="00421F4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5655E" w14:textId="5D3DFBC6" w:rsidR="0028134A" w:rsidRPr="00641798" w:rsidRDefault="0028134A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641798">
              <w:rPr>
                <w:rFonts w:ascii="Times New Roman" w:hAnsi="Times New Roman" w:cs="Times New Roman"/>
                <w:i/>
                <w:iCs/>
              </w:rPr>
              <w:t>MUTYH heterozygo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EB045" w14:textId="1F413DF3" w:rsidR="0028134A" w:rsidRPr="00641798" w:rsidRDefault="0028134A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1798">
              <w:rPr>
                <w:rFonts w:ascii="Times New Roman" w:hAnsi="Times New Roman" w:cs="Times New Roman"/>
              </w:rPr>
              <w:t>16 (</w:t>
            </w:r>
            <w:r w:rsidR="009B51DE" w:rsidRPr="00641798">
              <w:rPr>
                <w:rFonts w:ascii="Times New Roman" w:hAnsi="Times New Roman" w:cs="Times New Roman"/>
              </w:rPr>
              <w:t>22.9</w:t>
            </w:r>
            <w:r w:rsidRPr="00641798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D4145" w14:textId="7D35BF79" w:rsidR="0028134A" w:rsidRPr="00641798" w:rsidRDefault="0028134A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1798">
              <w:rPr>
                <w:rFonts w:ascii="Times New Roman" w:hAnsi="Times New Roman" w:cs="Times New Roman"/>
              </w:rPr>
              <w:t xml:space="preserve">Colorectal </w:t>
            </w:r>
            <w:proofErr w:type="spellStart"/>
            <w:r w:rsidRPr="00641798">
              <w:rPr>
                <w:rFonts w:ascii="Times New Roman" w:hAnsi="Times New Roman" w:cs="Times New Roman"/>
              </w:rPr>
              <w:t>cancer</w:t>
            </w:r>
            <w:r w:rsidR="00D32502" w:rsidRPr="00641798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  <w:tr w:rsidR="0028134A" w:rsidRPr="00641798" w14:paraId="75D8DD3C" w14:textId="145254F1" w:rsidTr="00421F4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32925" w14:textId="77777777" w:rsidR="0028134A" w:rsidRPr="00641798" w:rsidRDefault="0028134A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641798">
              <w:rPr>
                <w:rFonts w:ascii="Times New Roman" w:hAnsi="Times New Roman" w:cs="Times New Roman"/>
                <w:i/>
                <w:iCs/>
              </w:rPr>
              <w:t>MYBP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E5D2A" w14:textId="1C6E4053" w:rsidR="0028134A" w:rsidRPr="00641798" w:rsidRDefault="0028134A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1798">
              <w:rPr>
                <w:rFonts w:ascii="Times New Roman" w:hAnsi="Times New Roman" w:cs="Times New Roman"/>
              </w:rPr>
              <w:t>2 (</w:t>
            </w:r>
            <w:r w:rsidR="009E2F07" w:rsidRPr="00641798">
              <w:rPr>
                <w:rFonts w:ascii="Times New Roman" w:hAnsi="Times New Roman" w:cs="Times New Roman"/>
              </w:rPr>
              <w:t>2.9</w:t>
            </w:r>
            <w:r w:rsidRPr="00641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168E2" w14:textId="558DDACD" w:rsidR="0028134A" w:rsidRPr="00641798" w:rsidRDefault="0028134A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1798">
              <w:rPr>
                <w:rFonts w:ascii="Times New Roman" w:hAnsi="Times New Roman" w:cs="Times New Roman"/>
              </w:rPr>
              <w:t>Cardiomyopathy</w:t>
            </w:r>
          </w:p>
        </w:tc>
      </w:tr>
      <w:tr w:rsidR="00FE3685" w:rsidRPr="00641798" w14:paraId="21F8CC57" w14:textId="26717CF2" w:rsidTr="00DF2F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C43DB" w14:textId="77777777" w:rsidR="00FE3685" w:rsidRPr="00641798" w:rsidRDefault="00FE3685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641798">
              <w:rPr>
                <w:rFonts w:ascii="Times New Roman" w:hAnsi="Times New Roman" w:cs="Times New Roman"/>
                <w:i/>
                <w:iCs/>
              </w:rPr>
              <w:t>PTC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3E22E" w14:textId="1C72A565" w:rsidR="00FE3685" w:rsidRPr="00641798" w:rsidRDefault="00FE3685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1798">
              <w:rPr>
                <w:rFonts w:ascii="Times New Roman" w:hAnsi="Times New Roman" w:cs="Times New Roman"/>
              </w:rPr>
              <w:t>1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31765" w14:textId="2D0211D1" w:rsidR="00FE3685" w:rsidRPr="00641798" w:rsidRDefault="00FE3685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1798">
              <w:rPr>
                <w:rFonts w:ascii="Times New Roman" w:hAnsi="Times New Roman" w:cs="Times New Roman"/>
              </w:rPr>
              <w:t>Non-syndromic holoprosencephaly</w:t>
            </w:r>
          </w:p>
        </w:tc>
      </w:tr>
      <w:tr w:rsidR="00FE3685" w:rsidRPr="00641798" w14:paraId="67D78D4D" w14:textId="3F356278" w:rsidTr="00DF2F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3DFF9" w14:textId="77777777" w:rsidR="00FE3685" w:rsidRPr="00641798" w:rsidRDefault="00FE3685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641798">
              <w:rPr>
                <w:rFonts w:ascii="Times New Roman" w:hAnsi="Times New Roman" w:cs="Times New Roman"/>
                <w:i/>
                <w:iCs/>
              </w:rPr>
              <w:t>RY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744067" w14:textId="2CB1384F" w:rsidR="00FE3685" w:rsidRPr="00641798" w:rsidRDefault="00FE3685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1798">
              <w:rPr>
                <w:rFonts w:ascii="Times New Roman" w:hAnsi="Times New Roman" w:cs="Times New Roman"/>
              </w:rPr>
              <w:t>1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F7B45" w14:textId="10FAB08B" w:rsidR="00FE3685" w:rsidRPr="00641798" w:rsidRDefault="00FE3685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1798">
              <w:rPr>
                <w:rFonts w:ascii="Times New Roman" w:hAnsi="Times New Roman" w:cs="Times New Roman"/>
              </w:rPr>
              <w:t>Malignant hyperthermia susceptibility</w:t>
            </w:r>
          </w:p>
        </w:tc>
      </w:tr>
      <w:tr w:rsidR="00FE3685" w:rsidRPr="00641798" w14:paraId="2C1D64D7" w14:textId="32F8F290" w:rsidTr="00DF2F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4B3AA" w14:textId="77777777" w:rsidR="00FE3685" w:rsidRPr="00641798" w:rsidRDefault="00FE3685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641798">
              <w:rPr>
                <w:rFonts w:ascii="Times New Roman" w:hAnsi="Times New Roman" w:cs="Times New Roman"/>
                <w:i/>
                <w:iCs/>
              </w:rPr>
              <w:t>SD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7D61CA" w14:textId="5123F9E9" w:rsidR="00FE3685" w:rsidRPr="00641798" w:rsidRDefault="00FE3685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1798">
              <w:rPr>
                <w:rFonts w:ascii="Times New Roman" w:hAnsi="Times New Roman" w:cs="Times New Roman"/>
              </w:rPr>
              <w:t>1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E58C1" w14:textId="7120EB75" w:rsidR="00FE3685" w:rsidRPr="00641798" w:rsidRDefault="00FE3685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1798">
              <w:rPr>
                <w:rFonts w:ascii="Times New Roman" w:hAnsi="Times New Roman" w:cs="Times New Roman"/>
              </w:rPr>
              <w:t>Gastrointestinal stromal tumor </w:t>
            </w:r>
          </w:p>
        </w:tc>
      </w:tr>
      <w:tr w:rsidR="00FE3685" w:rsidRPr="00641798" w14:paraId="299C6BF7" w14:textId="711FA0CD" w:rsidTr="00DF2F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259A7" w14:textId="77777777" w:rsidR="00FE3685" w:rsidRPr="00641798" w:rsidRDefault="00FE3685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641798">
              <w:rPr>
                <w:rFonts w:ascii="Times New Roman" w:hAnsi="Times New Roman" w:cs="Times New Roman"/>
                <w:i/>
                <w:iCs/>
              </w:rPr>
              <w:t>SERPIN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265BCC" w14:textId="1DCD59E9" w:rsidR="00FE3685" w:rsidRPr="00641798" w:rsidRDefault="00FE3685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1798">
              <w:rPr>
                <w:rFonts w:ascii="Times New Roman" w:hAnsi="Times New Roman" w:cs="Times New Roman"/>
              </w:rPr>
              <w:t>1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8DD9E" w14:textId="6EE0CADC" w:rsidR="00FE3685" w:rsidRPr="00641798" w:rsidRDefault="00FE3685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1798">
              <w:rPr>
                <w:rFonts w:ascii="Times New Roman" w:hAnsi="Times New Roman" w:cs="Times New Roman"/>
              </w:rPr>
              <w:t>Emphysema due to AAT deficiency</w:t>
            </w:r>
          </w:p>
        </w:tc>
      </w:tr>
      <w:tr w:rsidR="00FE3685" w:rsidRPr="00641798" w14:paraId="0CF3D1DF" w14:textId="030AEE10" w:rsidTr="00DF2F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6A7D0" w14:textId="77777777" w:rsidR="00FE3685" w:rsidRPr="00641798" w:rsidRDefault="00FE3685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641798">
              <w:rPr>
                <w:rFonts w:ascii="Times New Roman" w:hAnsi="Times New Roman" w:cs="Times New Roman"/>
                <w:i/>
                <w:iCs/>
              </w:rPr>
              <w:t>SLC22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C0C288" w14:textId="778A9DDC" w:rsidR="00FE3685" w:rsidRPr="00641798" w:rsidRDefault="00FE3685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1798">
              <w:rPr>
                <w:rFonts w:ascii="Times New Roman" w:hAnsi="Times New Roman" w:cs="Times New Roman"/>
              </w:rPr>
              <w:t>1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B925C" w14:textId="101410A0" w:rsidR="00FE3685" w:rsidRPr="00641798" w:rsidRDefault="00FE3685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1798">
              <w:rPr>
                <w:rFonts w:ascii="Times New Roman" w:hAnsi="Times New Roman" w:cs="Times New Roman"/>
              </w:rPr>
              <w:t>Primary carnitine deficiency</w:t>
            </w:r>
          </w:p>
        </w:tc>
      </w:tr>
      <w:tr w:rsidR="00FE3685" w:rsidRPr="00641798" w14:paraId="3F55AB4A" w14:textId="350AB641" w:rsidTr="00DF2F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71229" w14:textId="77777777" w:rsidR="00FE3685" w:rsidRPr="00641798" w:rsidRDefault="00FE3685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641798">
              <w:rPr>
                <w:rFonts w:ascii="Times New Roman" w:hAnsi="Times New Roman" w:cs="Times New Roman"/>
                <w:i/>
                <w:iCs/>
              </w:rPr>
              <w:t>SMP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106092" w14:textId="1E92E592" w:rsidR="00FE3685" w:rsidRPr="00641798" w:rsidRDefault="00FE3685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1798">
              <w:rPr>
                <w:rFonts w:ascii="Times New Roman" w:hAnsi="Times New Roman" w:cs="Times New Roman"/>
              </w:rPr>
              <w:t>1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EBC7E" w14:textId="37A0A73F" w:rsidR="00FE3685" w:rsidRPr="00641798" w:rsidRDefault="00FE3685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1798">
              <w:rPr>
                <w:rFonts w:ascii="Times New Roman" w:hAnsi="Times New Roman" w:cs="Times New Roman"/>
              </w:rPr>
              <w:t>Niemann-Pick disease</w:t>
            </w:r>
          </w:p>
        </w:tc>
      </w:tr>
      <w:tr w:rsidR="00FE3685" w:rsidRPr="00641798" w14:paraId="4FF05990" w14:textId="259228A8" w:rsidTr="00DF2F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90AA0" w14:textId="77777777" w:rsidR="00FE3685" w:rsidRPr="00641798" w:rsidRDefault="00FE3685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641798">
              <w:rPr>
                <w:rFonts w:ascii="Times New Roman" w:hAnsi="Times New Roman" w:cs="Times New Roman"/>
                <w:i/>
                <w:iCs/>
              </w:rPr>
              <w:t>TMEM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3986AD" w14:textId="68570764" w:rsidR="00FE3685" w:rsidRPr="00641798" w:rsidRDefault="00FE3685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1798">
              <w:rPr>
                <w:rFonts w:ascii="Times New Roman" w:hAnsi="Times New Roman" w:cs="Times New Roman"/>
              </w:rPr>
              <w:t>1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E8AAC" w14:textId="3879C2C3" w:rsidR="00FE3685" w:rsidRPr="00641798" w:rsidRDefault="00FE3685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1798">
              <w:rPr>
                <w:rFonts w:ascii="Times New Roman" w:hAnsi="Times New Roman" w:cs="Times New Roman"/>
              </w:rPr>
              <w:t>Pheochromocytomas/paragangliomas</w:t>
            </w:r>
          </w:p>
        </w:tc>
      </w:tr>
      <w:tr w:rsidR="00FE3685" w:rsidRPr="00641798" w14:paraId="042F99A4" w14:textId="5B8AD9ED" w:rsidTr="00DF2F1D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2A8C46D" w14:textId="77777777" w:rsidR="00FE3685" w:rsidRPr="00641798" w:rsidRDefault="00FE3685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641798">
              <w:rPr>
                <w:rFonts w:ascii="Times New Roman" w:hAnsi="Times New Roman" w:cs="Times New Roman"/>
                <w:i/>
                <w:iCs/>
              </w:rPr>
              <w:t>TNNI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F845EA5" w14:textId="7D310C3E" w:rsidR="00FE3685" w:rsidRPr="00641798" w:rsidRDefault="00FE3685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1798">
              <w:rPr>
                <w:rFonts w:ascii="Times New Roman" w:hAnsi="Times New Roman" w:cs="Times New Roman"/>
              </w:rPr>
              <w:t>1 (1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8D7333C" w14:textId="5124461F" w:rsidR="00FE3685" w:rsidRPr="00641798" w:rsidRDefault="00FE3685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1798">
              <w:rPr>
                <w:rFonts w:ascii="Times New Roman" w:hAnsi="Times New Roman" w:cs="Times New Roman"/>
              </w:rPr>
              <w:t>Cardiomyopathy</w:t>
            </w:r>
          </w:p>
        </w:tc>
      </w:tr>
      <w:tr w:rsidR="00FE3685" w:rsidRPr="00641798" w14:paraId="2D35B585" w14:textId="72D57257" w:rsidTr="00DF2F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25D6CF" w14:textId="77777777" w:rsidR="00FE3685" w:rsidRPr="00641798" w:rsidRDefault="00FE3685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641798">
              <w:rPr>
                <w:rFonts w:ascii="Times New Roman" w:hAnsi="Times New Roman" w:cs="Times New Roman"/>
                <w:i/>
                <w:iCs/>
              </w:rPr>
              <w:t>TS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AE9FD0" w14:textId="389028D1" w:rsidR="00FE3685" w:rsidRPr="00641798" w:rsidRDefault="00FE3685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1798">
              <w:rPr>
                <w:rFonts w:ascii="Times New Roman" w:hAnsi="Times New Roman" w:cs="Times New Roman"/>
              </w:rPr>
              <w:t>1 (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906307" w14:textId="40873645" w:rsidR="00FE3685" w:rsidRPr="00641798" w:rsidRDefault="00FE3685" w:rsidP="007D64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1798">
              <w:rPr>
                <w:rFonts w:ascii="Times New Roman" w:hAnsi="Times New Roman" w:cs="Times New Roman"/>
              </w:rPr>
              <w:t>Tuberous sclerosis complex</w:t>
            </w:r>
          </w:p>
        </w:tc>
      </w:tr>
    </w:tbl>
    <w:p w14:paraId="53BA5A63" w14:textId="77777777" w:rsidR="009D1E7C" w:rsidRPr="00641798" w:rsidRDefault="009D1E7C" w:rsidP="007D6464">
      <w:pPr>
        <w:spacing w:line="240" w:lineRule="auto"/>
        <w:contextualSpacing/>
        <w:rPr>
          <w:rFonts w:ascii="Times New Roman" w:hAnsi="Times New Roman" w:cs="Times New Roman"/>
          <w:vertAlign w:val="superscript"/>
        </w:rPr>
      </w:pPr>
    </w:p>
    <w:p w14:paraId="087D0A4F" w14:textId="1FD1EE94" w:rsidR="008030AA" w:rsidRPr="00641798" w:rsidRDefault="003A5726" w:rsidP="007D6464">
      <w:pPr>
        <w:spacing w:line="240" w:lineRule="auto"/>
        <w:contextualSpacing/>
        <w:rPr>
          <w:rFonts w:ascii="Times New Roman" w:hAnsi="Times New Roman" w:cs="Times New Roman"/>
        </w:rPr>
      </w:pPr>
      <w:proofErr w:type="spellStart"/>
      <w:r w:rsidRPr="00641798">
        <w:rPr>
          <w:rFonts w:ascii="Times New Roman" w:hAnsi="Times New Roman" w:cs="Times New Roman"/>
          <w:vertAlign w:val="superscript"/>
        </w:rPr>
        <w:t>a</w:t>
      </w:r>
      <w:r w:rsidR="0094390F" w:rsidRPr="00641798">
        <w:rPr>
          <w:rFonts w:ascii="Times New Roman" w:hAnsi="Times New Roman" w:cs="Times New Roman"/>
        </w:rPr>
        <w:t>Numbers</w:t>
      </w:r>
      <w:proofErr w:type="spellEnd"/>
      <w:r w:rsidR="0094390F" w:rsidRPr="00641798">
        <w:rPr>
          <w:rFonts w:ascii="Times New Roman" w:hAnsi="Times New Roman" w:cs="Times New Roman"/>
        </w:rPr>
        <w:t xml:space="preserve"> do not add up to 70 because </w:t>
      </w:r>
      <w:r w:rsidR="00906E22" w:rsidRPr="00641798">
        <w:rPr>
          <w:rFonts w:ascii="Times New Roman" w:hAnsi="Times New Roman" w:cs="Times New Roman"/>
        </w:rPr>
        <w:t xml:space="preserve">1 patient had </w:t>
      </w:r>
      <w:r w:rsidR="00906E22" w:rsidRPr="00641798">
        <w:rPr>
          <w:rFonts w:ascii="Times New Roman" w:hAnsi="Times New Roman" w:cs="Times New Roman"/>
          <w:bCs/>
        </w:rPr>
        <w:t xml:space="preserve">P/LP in </w:t>
      </w:r>
      <w:r w:rsidR="00906E22" w:rsidRPr="00641798">
        <w:rPr>
          <w:rFonts w:ascii="Times New Roman" w:hAnsi="Times New Roman" w:cs="Times New Roman"/>
          <w:i/>
          <w:iCs/>
        </w:rPr>
        <w:t>CFTR</w:t>
      </w:r>
      <w:r w:rsidR="00906E22" w:rsidRPr="00641798">
        <w:rPr>
          <w:rFonts w:ascii="Times New Roman" w:hAnsi="Times New Roman" w:cs="Times New Roman"/>
        </w:rPr>
        <w:t xml:space="preserve"> and </w:t>
      </w:r>
      <w:r w:rsidR="00906E22" w:rsidRPr="00641798">
        <w:rPr>
          <w:rFonts w:ascii="Times New Roman" w:hAnsi="Times New Roman" w:cs="Times New Roman"/>
          <w:i/>
          <w:iCs/>
        </w:rPr>
        <w:t>GBA</w:t>
      </w:r>
      <w:r w:rsidR="00906E22" w:rsidRPr="00641798">
        <w:rPr>
          <w:rFonts w:ascii="Times New Roman" w:hAnsi="Times New Roman" w:cs="Times New Roman"/>
        </w:rPr>
        <w:t xml:space="preserve">, 1 patient had </w:t>
      </w:r>
      <w:r w:rsidR="00906E22" w:rsidRPr="00641798">
        <w:rPr>
          <w:rFonts w:ascii="Times New Roman" w:hAnsi="Times New Roman" w:cs="Times New Roman"/>
          <w:bCs/>
        </w:rPr>
        <w:t xml:space="preserve">P/LP </w:t>
      </w:r>
      <w:r w:rsidR="00906E22" w:rsidRPr="00641798">
        <w:rPr>
          <w:rFonts w:ascii="Times New Roman" w:hAnsi="Times New Roman" w:cs="Times New Roman"/>
        </w:rPr>
        <w:t xml:space="preserve">in </w:t>
      </w:r>
      <w:r w:rsidR="00906E22" w:rsidRPr="00641798">
        <w:rPr>
          <w:rFonts w:ascii="Times New Roman" w:hAnsi="Times New Roman" w:cs="Times New Roman"/>
          <w:i/>
          <w:iCs/>
        </w:rPr>
        <w:t>GJB2</w:t>
      </w:r>
      <w:r w:rsidR="00906E22" w:rsidRPr="00641798">
        <w:rPr>
          <w:rFonts w:ascii="Times New Roman" w:hAnsi="Times New Roman" w:cs="Times New Roman"/>
        </w:rPr>
        <w:t xml:space="preserve"> and </w:t>
      </w:r>
      <w:r w:rsidR="00906E22" w:rsidRPr="00641798">
        <w:rPr>
          <w:rFonts w:ascii="Times New Roman" w:hAnsi="Times New Roman" w:cs="Times New Roman"/>
          <w:i/>
          <w:iCs/>
        </w:rPr>
        <w:t>MUTYH</w:t>
      </w:r>
      <w:r w:rsidR="00906E22" w:rsidRPr="00641798">
        <w:rPr>
          <w:rFonts w:ascii="Times New Roman" w:hAnsi="Times New Roman" w:cs="Times New Roman"/>
        </w:rPr>
        <w:t xml:space="preserve">, and 1 had </w:t>
      </w:r>
      <w:r w:rsidR="00906E22" w:rsidRPr="00641798">
        <w:rPr>
          <w:rFonts w:ascii="Times New Roman" w:hAnsi="Times New Roman" w:cs="Times New Roman"/>
          <w:bCs/>
        </w:rPr>
        <w:t xml:space="preserve">P/LP in </w:t>
      </w:r>
      <w:r w:rsidR="00906E22" w:rsidRPr="00641798">
        <w:rPr>
          <w:rFonts w:ascii="Times New Roman" w:hAnsi="Times New Roman" w:cs="Times New Roman"/>
          <w:i/>
          <w:iCs/>
        </w:rPr>
        <w:t>GJB2</w:t>
      </w:r>
      <w:r w:rsidR="00906E22" w:rsidRPr="00641798">
        <w:rPr>
          <w:rFonts w:ascii="Times New Roman" w:hAnsi="Times New Roman" w:cs="Times New Roman"/>
        </w:rPr>
        <w:t xml:space="preserve"> and </w:t>
      </w:r>
      <w:r w:rsidR="009E493D" w:rsidRPr="00641798">
        <w:rPr>
          <w:rFonts w:ascii="Times New Roman" w:hAnsi="Times New Roman" w:cs="Times New Roman"/>
          <w:i/>
          <w:iCs/>
        </w:rPr>
        <w:t>SDHD.</w:t>
      </w:r>
      <w:r w:rsidR="00906E22" w:rsidRPr="00641798">
        <w:rPr>
          <w:rFonts w:ascii="Times New Roman" w:hAnsi="Times New Roman" w:cs="Times New Roman"/>
        </w:rPr>
        <w:t xml:space="preserve"> </w:t>
      </w:r>
    </w:p>
    <w:p w14:paraId="6D000DE1" w14:textId="1671FD6A" w:rsidR="00490A1C" w:rsidRPr="00641798" w:rsidRDefault="004A6353" w:rsidP="007D6464">
      <w:pPr>
        <w:spacing w:line="240" w:lineRule="auto"/>
        <w:contextualSpacing/>
        <w:rPr>
          <w:rFonts w:ascii="Times New Roman" w:hAnsi="Times New Roman" w:cs="Times New Roman"/>
        </w:rPr>
      </w:pPr>
      <w:proofErr w:type="spellStart"/>
      <w:r w:rsidRPr="00641798">
        <w:rPr>
          <w:rFonts w:ascii="Times New Roman" w:hAnsi="Times New Roman" w:cs="Times New Roman"/>
          <w:vertAlign w:val="superscript"/>
        </w:rPr>
        <w:t>b</w:t>
      </w:r>
      <w:r w:rsidR="00E27378" w:rsidRPr="00641798">
        <w:rPr>
          <w:rFonts w:ascii="Times New Roman" w:hAnsi="Times New Roman" w:cs="Times New Roman"/>
        </w:rPr>
        <w:t>A</w:t>
      </w:r>
      <w:proofErr w:type="spellEnd"/>
      <w:r w:rsidR="00E27378" w:rsidRPr="00641798">
        <w:rPr>
          <w:rFonts w:ascii="Times New Roman" w:hAnsi="Times New Roman" w:cs="Times New Roman"/>
        </w:rPr>
        <w:t xml:space="preserve"> P/LP variant in </w:t>
      </w:r>
      <w:r w:rsidR="005635A8" w:rsidRPr="00641798">
        <w:rPr>
          <w:rFonts w:ascii="Times New Roman" w:hAnsi="Times New Roman" w:cs="Times New Roman"/>
          <w:i/>
          <w:iCs/>
        </w:rPr>
        <w:t>FANCM</w:t>
      </w:r>
      <w:r w:rsidR="00E27378" w:rsidRPr="00641798">
        <w:rPr>
          <w:rFonts w:ascii="Times New Roman" w:hAnsi="Times New Roman" w:cs="Times New Roman"/>
        </w:rPr>
        <w:t xml:space="preserve"> </w:t>
      </w:r>
      <w:r w:rsidR="00B27D60">
        <w:rPr>
          <w:rFonts w:ascii="Times New Roman" w:hAnsi="Times New Roman" w:cs="Times New Roman"/>
        </w:rPr>
        <w:t xml:space="preserve"> </w:t>
      </w:r>
      <w:r w:rsidR="008A59A5" w:rsidRPr="00641798">
        <w:rPr>
          <w:rFonts w:ascii="Times New Roman" w:hAnsi="Times New Roman" w:cs="Times New Roman"/>
        </w:rPr>
        <w:t xml:space="preserve">has inconsistent evidence of increasing breast cancer </w:t>
      </w:r>
      <w:proofErr w:type="gramStart"/>
      <w:r w:rsidR="008A59A5" w:rsidRPr="00641798">
        <w:rPr>
          <w:rFonts w:ascii="Times New Roman" w:hAnsi="Times New Roman" w:cs="Times New Roman"/>
        </w:rPr>
        <w:t>risk, and</w:t>
      </w:r>
      <w:proofErr w:type="gramEnd"/>
      <w:r w:rsidR="008A59A5" w:rsidRPr="00641798">
        <w:rPr>
          <w:rFonts w:ascii="Times New Roman" w:hAnsi="Times New Roman" w:cs="Times New Roman"/>
        </w:rPr>
        <w:t xml:space="preserve"> is not recommended by NCCN guidelines</w:t>
      </w:r>
      <w:r w:rsidR="00B849E6" w:rsidRPr="00641798">
        <w:rPr>
          <w:rFonts w:ascii="Times New Roman" w:hAnsi="Times New Roman" w:cs="Times New Roman"/>
        </w:rPr>
        <w:t xml:space="preserve"> to have breast cancer risk management. </w:t>
      </w:r>
    </w:p>
    <w:p w14:paraId="5F1E4E3B" w14:textId="3369C7E1" w:rsidR="0062365E" w:rsidRDefault="00D30599" w:rsidP="007D6464">
      <w:pPr>
        <w:spacing w:line="240" w:lineRule="auto"/>
        <w:contextualSpacing/>
        <w:rPr>
          <w:rFonts w:ascii="Times New Roman" w:hAnsi="Times New Roman" w:cs="Times New Roman"/>
        </w:rPr>
      </w:pPr>
      <w:proofErr w:type="spellStart"/>
      <w:r w:rsidRPr="00641798">
        <w:rPr>
          <w:rFonts w:ascii="Times New Roman" w:hAnsi="Times New Roman" w:cs="Times New Roman"/>
          <w:vertAlign w:val="superscript"/>
        </w:rPr>
        <w:t>c</w:t>
      </w:r>
      <w:r w:rsidR="00153DE1">
        <w:rPr>
          <w:rFonts w:ascii="Times New Roman" w:hAnsi="Times New Roman" w:cs="Times New Roman"/>
        </w:rPr>
        <w:t>Colorectal</w:t>
      </w:r>
      <w:proofErr w:type="spellEnd"/>
      <w:r w:rsidR="002F6DB0">
        <w:rPr>
          <w:rFonts w:ascii="Times New Roman" w:hAnsi="Times New Roman" w:cs="Times New Roman"/>
        </w:rPr>
        <w:t xml:space="preserve"> </w:t>
      </w:r>
      <w:r w:rsidR="00906B98" w:rsidRPr="00641798">
        <w:rPr>
          <w:rFonts w:ascii="Times New Roman" w:hAnsi="Times New Roman" w:cs="Times New Roman"/>
        </w:rPr>
        <w:t xml:space="preserve">cancer screening </w:t>
      </w:r>
      <w:r w:rsidR="00C517D8">
        <w:rPr>
          <w:rFonts w:ascii="Times New Roman" w:hAnsi="Times New Roman" w:cs="Times New Roman"/>
        </w:rPr>
        <w:t>is</w:t>
      </w:r>
      <w:r w:rsidR="00906B98" w:rsidRPr="00641798">
        <w:rPr>
          <w:rFonts w:ascii="Times New Roman" w:hAnsi="Times New Roman" w:cs="Times New Roman"/>
        </w:rPr>
        <w:t xml:space="preserve"> only recommended </w:t>
      </w:r>
      <w:proofErr w:type="gramStart"/>
      <w:r w:rsidR="00906B98" w:rsidRPr="00641798">
        <w:rPr>
          <w:rFonts w:ascii="Times New Roman" w:hAnsi="Times New Roman" w:cs="Times New Roman"/>
        </w:rPr>
        <w:t>on the basis of</w:t>
      </w:r>
      <w:proofErr w:type="gramEnd"/>
      <w:r w:rsidR="00906B98" w:rsidRPr="00641798">
        <w:rPr>
          <w:rFonts w:ascii="Times New Roman" w:hAnsi="Times New Roman" w:cs="Times New Roman"/>
        </w:rPr>
        <w:t xml:space="preserve"> the finding of a single P/LP variant in </w:t>
      </w:r>
      <w:r w:rsidR="00906B98" w:rsidRPr="00641798">
        <w:rPr>
          <w:rFonts w:ascii="Times New Roman" w:hAnsi="Times New Roman" w:cs="Times New Roman"/>
          <w:i/>
          <w:iCs/>
        </w:rPr>
        <w:t>MUTYH</w:t>
      </w:r>
      <w:r w:rsidR="00906B98" w:rsidRPr="00641798">
        <w:rPr>
          <w:rFonts w:ascii="Times New Roman" w:hAnsi="Times New Roman" w:cs="Times New Roman"/>
        </w:rPr>
        <w:t xml:space="preserve"> when there is a family history of colon cancer in a first-degree relative</w:t>
      </w:r>
      <w:r w:rsidR="00ED7583">
        <w:rPr>
          <w:rFonts w:ascii="Times New Roman" w:hAnsi="Times New Roman" w:cs="Times New Roman"/>
        </w:rPr>
        <w:t>. P</w:t>
      </w:r>
      <w:r w:rsidR="00906B98" w:rsidRPr="00641798">
        <w:rPr>
          <w:rFonts w:ascii="Times New Roman" w:hAnsi="Times New Roman" w:cs="Times New Roman"/>
        </w:rPr>
        <w:t xml:space="preserve">articipants with this finding were also not </w:t>
      </w:r>
      <w:r w:rsidR="00977201">
        <w:rPr>
          <w:rFonts w:ascii="Times New Roman" w:hAnsi="Times New Roman" w:cs="Times New Roman"/>
        </w:rPr>
        <w:t>considered</w:t>
      </w:r>
      <w:r w:rsidR="0082639C" w:rsidRPr="00641798">
        <w:rPr>
          <w:rFonts w:ascii="Times New Roman" w:hAnsi="Times New Roman" w:cs="Times New Roman"/>
        </w:rPr>
        <w:t xml:space="preserve"> as having NCCN</w:t>
      </w:r>
      <w:r w:rsidR="004D63D2">
        <w:rPr>
          <w:rFonts w:ascii="Times New Roman" w:hAnsi="Times New Roman" w:cs="Times New Roman"/>
        </w:rPr>
        <w:t xml:space="preserve"> screening</w:t>
      </w:r>
      <w:r w:rsidR="0082639C" w:rsidRPr="00641798">
        <w:rPr>
          <w:rFonts w:ascii="Times New Roman" w:hAnsi="Times New Roman" w:cs="Times New Roman"/>
        </w:rPr>
        <w:t xml:space="preserve"> recommendations</w:t>
      </w:r>
      <w:r w:rsidR="00532197" w:rsidRPr="00641798">
        <w:rPr>
          <w:rFonts w:ascii="Times New Roman" w:hAnsi="Times New Roman" w:cs="Times New Roman"/>
        </w:rPr>
        <w:t xml:space="preserve"> for </w:t>
      </w:r>
      <w:r w:rsidR="006E689D" w:rsidRPr="00641798">
        <w:rPr>
          <w:rFonts w:ascii="Times New Roman" w:hAnsi="Times New Roman" w:cs="Times New Roman"/>
        </w:rPr>
        <w:t>colon</w:t>
      </w:r>
      <w:r w:rsidR="00532197" w:rsidRPr="00641798">
        <w:rPr>
          <w:rFonts w:ascii="Times New Roman" w:hAnsi="Times New Roman" w:cs="Times New Roman"/>
        </w:rPr>
        <w:t xml:space="preserve"> cancer</w:t>
      </w:r>
      <w:r w:rsidR="00906B98" w:rsidRPr="00641798">
        <w:rPr>
          <w:rFonts w:ascii="Times New Roman" w:hAnsi="Times New Roman" w:cs="Times New Roman"/>
        </w:rPr>
        <w:t>.</w:t>
      </w:r>
    </w:p>
    <w:p w14:paraId="12F48294" w14:textId="77777777" w:rsidR="003968A1" w:rsidRPr="003968A1" w:rsidRDefault="003968A1" w:rsidP="007D6464">
      <w:pPr>
        <w:spacing w:line="240" w:lineRule="auto"/>
        <w:contextualSpacing/>
        <w:rPr>
          <w:rFonts w:ascii="Times New Roman" w:hAnsi="Times New Roman" w:cs="Times New Roman"/>
        </w:rPr>
      </w:pPr>
    </w:p>
    <w:p w14:paraId="67850E29" w14:textId="77777777" w:rsidR="003F3139" w:rsidRPr="00641798" w:rsidRDefault="003F3139" w:rsidP="007D6464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31D8A79" w14:textId="77777777" w:rsidR="00D46892" w:rsidRDefault="00D46892" w:rsidP="007D6464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sectPr w:rsidR="00D46892" w:rsidSect="003C6C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3AC45A" w14:textId="77777777" w:rsidR="00DD1FA0" w:rsidRDefault="00DD1FA0" w:rsidP="00E03D4D">
      <w:pPr>
        <w:spacing w:after="0" w:line="240" w:lineRule="auto"/>
      </w:pPr>
      <w:r>
        <w:separator/>
      </w:r>
    </w:p>
  </w:endnote>
  <w:endnote w:type="continuationSeparator" w:id="0">
    <w:p w14:paraId="0F6AB79F" w14:textId="77777777" w:rsidR="00DD1FA0" w:rsidRDefault="00DD1FA0" w:rsidP="00E03D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13823972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A44A19" w14:textId="69CF7522" w:rsidR="00230A1D" w:rsidRPr="00230A1D" w:rsidRDefault="00230A1D">
        <w:pPr>
          <w:pStyle w:val="Footer"/>
          <w:jc w:val="right"/>
          <w:rPr>
            <w:rFonts w:ascii="Times New Roman" w:hAnsi="Times New Roman" w:cs="Times New Roman"/>
          </w:rPr>
        </w:pPr>
        <w:r w:rsidRPr="00230A1D">
          <w:rPr>
            <w:rFonts w:ascii="Times New Roman" w:hAnsi="Times New Roman" w:cs="Times New Roman"/>
          </w:rPr>
          <w:fldChar w:fldCharType="begin"/>
        </w:r>
        <w:r w:rsidRPr="00230A1D">
          <w:rPr>
            <w:rFonts w:ascii="Times New Roman" w:hAnsi="Times New Roman" w:cs="Times New Roman"/>
          </w:rPr>
          <w:instrText xml:space="preserve"> PAGE   \* MERGEFORMAT </w:instrText>
        </w:r>
        <w:r w:rsidRPr="00230A1D">
          <w:rPr>
            <w:rFonts w:ascii="Times New Roman" w:hAnsi="Times New Roman" w:cs="Times New Roman"/>
          </w:rPr>
          <w:fldChar w:fldCharType="separate"/>
        </w:r>
        <w:r w:rsidRPr="00230A1D">
          <w:rPr>
            <w:rFonts w:ascii="Times New Roman" w:hAnsi="Times New Roman" w:cs="Times New Roman"/>
            <w:noProof/>
          </w:rPr>
          <w:t>2</w:t>
        </w:r>
        <w:r w:rsidRPr="00230A1D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B6B262C" w14:textId="73055BEB" w:rsidR="00E03D4D" w:rsidRPr="00230A1D" w:rsidRDefault="00E03D4D" w:rsidP="00E03D4D">
    <w:pPr>
      <w:pStyle w:val="Footer"/>
      <w:ind w:right="880"/>
      <w:rPr>
        <w:rFonts w:ascii="Times New Roman" w:hAnsi="Times New Roman" w:cs="Times New Roman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29761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6A3919" w14:textId="77777777" w:rsidR="00F70568" w:rsidRPr="00230A1D" w:rsidRDefault="00F70568">
        <w:pPr>
          <w:pStyle w:val="Footer"/>
          <w:jc w:val="right"/>
          <w:rPr>
            <w:rFonts w:ascii="Times New Roman" w:hAnsi="Times New Roman" w:cs="Times New Roman"/>
          </w:rPr>
        </w:pPr>
        <w:r w:rsidRPr="00230A1D">
          <w:rPr>
            <w:rFonts w:ascii="Times New Roman" w:hAnsi="Times New Roman" w:cs="Times New Roman"/>
          </w:rPr>
          <w:fldChar w:fldCharType="begin"/>
        </w:r>
        <w:r w:rsidRPr="00230A1D">
          <w:rPr>
            <w:rFonts w:ascii="Times New Roman" w:hAnsi="Times New Roman" w:cs="Times New Roman"/>
          </w:rPr>
          <w:instrText xml:space="preserve"> PAGE   \* MERGEFORMAT </w:instrText>
        </w:r>
        <w:r w:rsidRPr="00230A1D">
          <w:rPr>
            <w:rFonts w:ascii="Times New Roman" w:hAnsi="Times New Roman" w:cs="Times New Roman"/>
          </w:rPr>
          <w:fldChar w:fldCharType="separate"/>
        </w:r>
        <w:r w:rsidRPr="00230A1D">
          <w:rPr>
            <w:rFonts w:ascii="Times New Roman" w:hAnsi="Times New Roman" w:cs="Times New Roman"/>
            <w:noProof/>
          </w:rPr>
          <w:t>2</w:t>
        </w:r>
        <w:r w:rsidRPr="00230A1D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C1D47D9" w14:textId="77777777" w:rsidR="00F70568" w:rsidRPr="00230A1D" w:rsidRDefault="00F70568" w:rsidP="00E03D4D">
    <w:pPr>
      <w:pStyle w:val="Footer"/>
      <w:ind w:right="88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355A39" w14:textId="77777777" w:rsidR="00DD1FA0" w:rsidRDefault="00DD1FA0" w:rsidP="00E03D4D">
      <w:pPr>
        <w:spacing w:after="0" w:line="240" w:lineRule="auto"/>
      </w:pPr>
      <w:r>
        <w:separator/>
      </w:r>
    </w:p>
  </w:footnote>
  <w:footnote w:type="continuationSeparator" w:id="0">
    <w:p w14:paraId="58D76830" w14:textId="77777777" w:rsidR="00DD1FA0" w:rsidRDefault="00DD1FA0" w:rsidP="00E03D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57711"/>
    <w:multiLevelType w:val="hybridMultilevel"/>
    <w:tmpl w:val="1FDA5B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8F5836"/>
    <w:multiLevelType w:val="multilevel"/>
    <w:tmpl w:val="8D44E0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DF33950"/>
    <w:multiLevelType w:val="hybridMultilevel"/>
    <w:tmpl w:val="061EFC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BD7493"/>
    <w:multiLevelType w:val="multilevel"/>
    <w:tmpl w:val="F85ECE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3CE5058"/>
    <w:multiLevelType w:val="hybridMultilevel"/>
    <w:tmpl w:val="F72E28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42481B"/>
    <w:multiLevelType w:val="hybridMultilevel"/>
    <w:tmpl w:val="593CD550"/>
    <w:lvl w:ilvl="0" w:tplc="04090001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FE1FCC"/>
    <w:multiLevelType w:val="hybridMultilevel"/>
    <w:tmpl w:val="108E99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AB63D9"/>
    <w:multiLevelType w:val="hybridMultilevel"/>
    <w:tmpl w:val="5E066944"/>
    <w:lvl w:ilvl="0" w:tplc="1E108B4C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4A5A78"/>
    <w:multiLevelType w:val="hybridMultilevel"/>
    <w:tmpl w:val="4D762B9E"/>
    <w:lvl w:ilvl="0" w:tplc="7A8A6E34">
      <w:start w:val="232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B54067"/>
    <w:multiLevelType w:val="hybridMultilevel"/>
    <w:tmpl w:val="C2FA81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326F23"/>
    <w:multiLevelType w:val="hybridMultilevel"/>
    <w:tmpl w:val="2DE63D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9D1DAF"/>
    <w:multiLevelType w:val="hybridMultilevel"/>
    <w:tmpl w:val="01CA22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D4B2730"/>
    <w:multiLevelType w:val="hybridMultilevel"/>
    <w:tmpl w:val="7CFA26BC"/>
    <w:lvl w:ilvl="0" w:tplc="2AAEDF7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63E0BDE"/>
    <w:multiLevelType w:val="hybridMultilevel"/>
    <w:tmpl w:val="D9DE9A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404456">
    <w:abstractNumId w:val="5"/>
  </w:num>
  <w:num w:numId="2" w16cid:durableId="1029452673">
    <w:abstractNumId w:val="8"/>
  </w:num>
  <w:num w:numId="3" w16cid:durableId="1969892997">
    <w:abstractNumId w:val="1"/>
  </w:num>
  <w:num w:numId="4" w16cid:durableId="1078553086">
    <w:abstractNumId w:val="3"/>
  </w:num>
  <w:num w:numId="5" w16cid:durableId="986320476">
    <w:abstractNumId w:val="10"/>
  </w:num>
  <w:num w:numId="6" w16cid:durableId="446630559">
    <w:abstractNumId w:val="4"/>
  </w:num>
  <w:num w:numId="7" w16cid:durableId="953243959">
    <w:abstractNumId w:val="11"/>
  </w:num>
  <w:num w:numId="8" w16cid:durableId="582491856">
    <w:abstractNumId w:val="6"/>
  </w:num>
  <w:num w:numId="9" w16cid:durableId="619805722">
    <w:abstractNumId w:val="7"/>
  </w:num>
  <w:num w:numId="10" w16cid:durableId="580607808">
    <w:abstractNumId w:val="13"/>
  </w:num>
  <w:num w:numId="11" w16cid:durableId="1752845815">
    <w:abstractNumId w:val="2"/>
  </w:num>
  <w:num w:numId="12" w16cid:durableId="1163738471">
    <w:abstractNumId w:val="9"/>
  </w:num>
  <w:num w:numId="13" w16cid:durableId="741678044">
    <w:abstractNumId w:val="0"/>
  </w:num>
  <w:num w:numId="14" w16cid:durableId="210024657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99A"/>
    <w:rsid w:val="0000423D"/>
    <w:rsid w:val="00004523"/>
    <w:rsid w:val="00004A8E"/>
    <w:rsid w:val="00010B71"/>
    <w:rsid w:val="0001208E"/>
    <w:rsid w:val="000144CD"/>
    <w:rsid w:val="000147EF"/>
    <w:rsid w:val="00014B5B"/>
    <w:rsid w:val="000219EA"/>
    <w:rsid w:val="00026040"/>
    <w:rsid w:val="00031F7B"/>
    <w:rsid w:val="000338A6"/>
    <w:rsid w:val="000341DA"/>
    <w:rsid w:val="0003551B"/>
    <w:rsid w:val="0004029F"/>
    <w:rsid w:val="000407ED"/>
    <w:rsid w:val="00044893"/>
    <w:rsid w:val="000473D8"/>
    <w:rsid w:val="00050135"/>
    <w:rsid w:val="00052135"/>
    <w:rsid w:val="00055102"/>
    <w:rsid w:val="000564B1"/>
    <w:rsid w:val="00057C25"/>
    <w:rsid w:val="00065F5E"/>
    <w:rsid w:val="000714EC"/>
    <w:rsid w:val="00073C9B"/>
    <w:rsid w:val="00074B96"/>
    <w:rsid w:val="00080CFB"/>
    <w:rsid w:val="0008241F"/>
    <w:rsid w:val="00084C35"/>
    <w:rsid w:val="00087069"/>
    <w:rsid w:val="00090626"/>
    <w:rsid w:val="0009142E"/>
    <w:rsid w:val="00091EFD"/>
    <w:rsid w:val="0009576C"/>
    <w:rsid w:val="00095B27"/>
    <w:rsid w:val="000979FE"/>
    <w:rsid w:val="000A4C9D"/>
    <w:rsid w:val="000A5650"/>
    <w:rsid w:val="000B0066"/>
    <w:rsid w:val="000B1254"/>
    <w:rsid w:val="000B1830"/>
    <w:rsid w:val="000B5B7B"/>
    <w:rsid w:val="000B5BF5"/>
    <w:rsid w:val="000B67E3"/>
    <w:rsid w:val="000B7470"/>
    <w:rsid w:val="000C0002"/>
    <w:rsid w:val="000C16E3"/>
    <w:rsid w:val="000C3CD6"/>
    <w:rsid w:val="000C6B72"/>
    <w:rsid w:val="000D1B7A"/>
    <w:rsid w:val="000D31D7"/>
    <w:rsid w:val="000D4197"/>
    <w:rsid w:val="000D45FC"/>
    <w:rsid w:val="000D5A06"/>
    <w:rsid w:val="000D710B"/>
    <w:rsid w:val="000D76A3"/>
    <w:rsid w:val="000D7B82"/>
    <w:rsid w:val="000D7B9B"/>
    <w:rsid w:val="000E082F"/>
    <w:rsid w:val="000E1F1E"/>
    <w:rsid w:val="000E383B"/>
    <w:rsid w:val="000E7B9C"/>
    <w:rsid w:val="000F000F"/>
    <w:rsid w:val="000F295B"/>
    <w:rsid w:val="000F7191"/>
    <w:rsid w:val="0010086E"/>
    <w:rsid w:val="00100970"/>
    <w:rsid w:val="00101D3A"/>
    <w:rsid w:val="0010257D"/>
    <w:rsid w:val="00102C3E"/>
    <w:rsid w:val="0011010D"/>
    <w:rsid w:val="001102CD"/>
    <w:rsid w:val="00110C8D"/>
    <w:rsid w:val="001134FE"/>
    <w:rsid w:val="0011356E"/>
    <w:rsid w:val="00123894"/>
    <w:rsid w:val="00123BB9"/>
    <w:rsid w:val="00125FB4"/>
    <w:rsid w:val="001276D4"/>
    <w:rsid w:val="00130927"/>
    <w:rsid w:val="001337F7"/>
    <w:rsid w:val="0013386E"/>
    <w:rsid w:val="00134828"/>
    <w:rsid w:val="00136A10"/>
    <w:rsid w:val="00136C6B"/>
    <w:rsid w:val="001373FD"/>
    <w:rsid w:val="00143169"/>
    <w:rsid w:val="0014434C"/>
    <w:rsid w:val="0015058D"/>
    <w:rsid w:val="0015063C"/>
    <w:rsid w:val="00151122"/>
    <w:rsid w:val="001518BD"/>
    <w:rsid w:val="00153DE1"/>
    <w:rsid w:val="001562AC"/>
    <w:rsid w:val="001570AE"/>
    <w:rsid w:val="0016165C"/>
    <w:rsid w:val="00162949"/>
    <w:rsid w:val="001631CC"/>
    <w:rsid w:val="001678C4"/>
    <w:rsid w:val="001708F8"/>
    <w:rsid w:val="00171261"/>
    <w:rsid w:val="00172AC6"/>
    <w:rsid w:val="00173BFB"/>
    <w:rsid w:val="0017416D"/>
    <w:rsid w:val="0017555E"/>
    <w:rsid w:val="00176D5A"/>
    <w:rsid w:val="0018037B"/>
    <w:rsid w:val="00181405"/>
    <w:rsid w:val="0018521A"/>
    <w:rsid w:val="00186F84"/>
    <w:rsid w:val="00187496"/>
    <w:rsid w:val="00191013"/>
    <w:rsid w:val="001912CE"/>
    <w:rsid w:val="00192129"/>
    <w:rsid w:val="001A0A9F"/>
    <w:rsid w:val="001A1943"/>
    <w:rsid w:val="001A3866"/>
    <w:rsid w:val="001A3DF7"/>
    <w:rsid w:val="001A407F"/>
    <w:rsid w:val="001B0CC6"/>
    <w:rsid w:val="001B1499"/>
    <w:rsid w:val="001B1E90"/>
    <w:rsid w:val="001B390E"/>
    <w:rsid w:val="001B3DDA"/>
    <w:rsid w:val="001B73B2"/>
    <w:rsid w:val="001B7AD2"/>
    <w:rsid w:val="001B7D95"/>
    <w:rsid w:val="001C0F6A"/>
    <w:rsid w:val="001C57C2"/>
    <w:rsid w:val="001C67B7"/>
    <w:rsid w:val="001C7104"/>
    <w:rsid w:val="001C71EC"/>
    <w:rsid w:val="001C7418"/>
    <w:rsid w:val="001C76E7"/>
    <w:rsid w:val="001C7AB8"/>
    <w:rsid w:val="001D04D1"/>
    <w:rsid w:val="001D4BB7"/>
    <w:rsid w:val="001D5360"/>
    <w:rsid w:val="001D53A4"/>
    <w:rsid w:val="001D5953"/>
    <w:rsid w:val="001E1FA1"/>
    <w:rsid w:val="001E6582"/>
    <w:rsid w:val="001E7B0E"/>
    <w:rsid w:val="001E7B49"/>
    <w:rsid w:val="001F1094"/>
    <w:rsid w:val="001F1F65"/>
    <w:rsid w:val="001F526E"/>
    <w:rsid w:val="001F5E2B"/>
    <w:rsid w:val="001F5F8D"/>
    <w:rsid w:val="0020014A"/>
    <w:rsid w:val="002040A5"/>
    <w:rsid w:val="00204501"/>
    <w:rsid w:val="00207CDE"/>
    <w:rsid w:val="00210084"/>
    <w:rsid w:val="002104E3"/>
    <w:rsid w:val="002119F1"/>
    <w:rsid w:val="0021411A"/>
    <w:rsid w:val="0021423C"/>
    <w:rsid w:val="00223F4F"/>
    <w:rsid w:val="00224B44"/>
    <w:rsid w:val="00227D1A"/>
    <w:rsid w:val="00230A1D"/>
    <w:rsid w:val="0023274D"/>
    <w:rsid w:val="002341E5"/>
    <w:rsid w:val="00234ABD"/>
    <w:rsid w:val="00240AA0"/>
    <w:rsid w:val="00242F9A"/>
    <w:rsid w:val="002446DB"/>
    <w:rsid w:val="00245A72"/>
    <w:rsid w:val="00246B50"/>
    <w:rsid w:val="00247659"/>
    <w:rsid w:val="00250AB3"/>
    <w:rsid w:val="0025197C"/>
    <w:rsid w:val="00262AA3"/>
    <w:rsid w:val="00267DB5"/>
    <w:rsid w:val="002734CE"/>
    <w:rsid w:val="00273F30"/>
    <w:rsid w:val="0027455C"/>
    <w:rsid w:val="002757FB"/>
    <w:rsid w:val="00276F34"/>
    <w:rsid w:val="00277545"/>
    <w:rsid w:val="00277BA0"/>
    <w:rsid w:val="0028134A"/>
    <w:rsid w:val="00281C8C"/>
    <w:rsid w:val="00281DE7"/>
    <w:rsid w:val="002835B4"/>
    <w:rsid w:val="00290A1C"/>
    <w:rsid w:val="00290B02"/>
    <w:rsid w:val="002910E1"/>
    <w:rsid w:val="00291806"/>
    <w:rsid w:val="00292557"/>
    <w:rsid w:val="00297A0B"/>
    <w:rsid w:val="002A634E"/>
    <w:rsid w:val="002A789D"/>
    <w:rsid w:val="002B06E3"/>
    <w:rsid w:val="002B2944"/>
    <w:rsid w:val="002B37A3"/>
    <w:rsid w:val="002B4A60"/>
    <w:rsid w:val="002B7403"/>
    <w:rsid w:val="002C0551"/>
    <w:rsid w:val="002C109A"/>
    <w:rsid w:val="002C13F9"/>
    <w:rsid w:val="002C365F"/>
    <w:rsid w:val="002C69CE"/>
    <w:rsid w:val="002C7103"/>
    <w:rsid w:val="002D0709"/>
    <w:rsid w:val="002D0DA4"/>
    <w:rsid w:val="002D1F9A"/>
    <w:rsid w:val="002D327E"/>
    <w:rsid w:val="002D6FC7"/>
    <w:rsid w:val="002E326D"/>
    <w:rsid w:val="002E5E3D"/>
    <w:rsid w:val="002F04C4"/>
    <w:rsid w:val="002F1E58"/>
    <w:rsid w:val="002F6DB0"/>
    <w:rsid w:val="0030207D"/>
    <w:rsid w:val="00302667"/>
    <w:rsid w:val="00303010"/>
    <w:rsid w:val="003040C4"/>
    <w:rsid w:val="00304AC8"/>
    <w:rsid w:val="003054C8"/>
    <w:rsid w:val="00305726"/>
    <w:rsid w:val="00305E18"/>
    <w:rsid w:val="00306010"/>
    <w:rsid w:val="00311284"/>
    <w:rsid w:val="00313754"/>
    <w:rsid w:val="003158D1"/>
    <w:rsid w:val="00315F5A"/>
    <w:rsid w:val="00317A86"/>
    <w:rsid w:val="00320357"/>
    <w:rsid w:val="00320D52"/>
    <w:rsid w:val="0032118F"/>
    <w:rsid w:val="00322012"/>
    <w:rsid w:val="00327219"/>
    <w:rsid w:val="00332012"/>
    <w:rsid w:val="00335427"/>
    <w:rsid w:val="00335508"/>
    <w:rsid w:val="00335FC4"/>
    <w:rsid w:val="003365C4"/>
    <w:rsid w:val="003447FE"/>
    <w:rsid w:val="003451C8"/>
    <w:rsid w:val="00350927"/>
    <w:rsid w:val="003516A1"/>
    <w:rsid w:val="00351E0A"/>
    <w:rsid w:val="00352C31"/>
    <w:rsid w:val="00355432"/>
    <w:rsid w:val="003561AC"/>
    <w:rsid w:val="00356C3D"/>
    <w:rsid w:val="0036013E"/>
    <w:rsid w:val="00360B12"/>
    <w:rsid w:val="00361B33"/>
    <w:rsid w:val="00367CC0"/>
    <w:rsid w:val="00370BB9"/>
    <w:rsid w:val="00372B09"/>
    <w:rsid w:val="003730E8"/>
    <w:rsid w:val="00373FD6"/>
    <w:rsid w:val="0037620E"/>
    <w:rsid w:val="00376A90"/>
    <w:rsid w:val="00381771"/>
    <w:rsid w:val="00383B96"/>
    <w:rsid w:val="003846CF"/>
    <w:rsid w:val="00390672"/>
    <w:rsid w:val="00392A5A"/>
    <w:rsid w:val="0039515A"/>
    <w:rsid w:val="003966F7"/>
    <w:rsid w:val="003968A1"/>
    <w:rsid w:val="00397958"/>
    <w:rsid w:val="003A2DE0"/>
    <w:rsid w:val="003A321E"/>
    <w:rsid w:val="003A5726"/>
    <w:rsid w:val="003A5C0E"/>
    <w:rsid w:val="003A6287"/>
    <w:rsid w:val="003B29D1"/>
    <w:rsid w:val="003B57F1"/>
    <w:rsid w:val="003B5B9D"/>
    <w:rsid w:val="003B6B4A"/>
    <w:rsid w:val="003C0024"/>
    <w:rsid w:val="003C6830"/>
    <w:rsid w:val="003C6CA6"/>
    <w:rsid w:val="003D0E69"/>
    <w:rsid w:val="003D1206"/>
    <w:rsid w:val="003D14F1"/>
    <w:rsid w:val="003D201B"/>
    <w:rsid w:val="003D3784"/>
    <w:rsid w:val="003D3993"/>
    <w:rsid w:val="003D4FC3"/>
    <w:rsid w:val="003D736B"/>
    <w:rsid w:val="003E0F8B"/>
    <w:rsid w:val="003E18EB"/>
    <w:rsid w:val="003E1EC2"/>
    <w:rsid w:val="003E2D14"/>
    <w:rsid w:val="003E52BF"/>
    <w:rsid w:val="003F0D02"/>
    <w:rsid w:val="003F11A9"/>
    <w:rsid w:val="003F1C1A"/>
    <w:rsid w:val="003F3139"/>
    <w:rsid w:val="003F464A"/>
    <w:rsid w:val="003F7174"/>
    <w:rsid w:val="00400176"/>
    <w:rsid w:val="00404A4F"/>
    <w:rsid w:val="00406A9D"/>
    <w:rsid w:val="004078AA"/>
    <w:rsid w:val="00411EA7"/>
    <w:rsid w:val="00412651"/>
    <w:rsid w:val="00420D5D"/>
    <w:rsid w:val="00421F42"/>
    <w:rsid w:val="00422DA2"/>
    <w:rsid w:val="00423BF2"/>
    <w:rsid w:val="0042693C"/>
    <w:rsid w:val="00426E85"/>
    <w:rsid w:val="00427D90"/>
    <w:rsid w:val="00431A18"/>
    <w:rsid w:val="00432D40"/>
    <w:rsid w:val="004354D9"/>
    <w:rsid w:val="00436F18"/>
    <w:rsid w:val="00443C70"/>
    <w:rsid w:val="004471F2"/>
    <w:rsid w:val="004474C6"/>
    <w:rsid w:val="00450060"/>
    <w:rsid w:val="004505A8"/>
    <w:rsid w:val="00453AFC"/>
    <w:rsid w:val="0045403B"/>
    <w:rsid w:val="004553CE"/>
    <w:rsid w:val="00456886"/>
    <w:rsid w:val="00457AE4"/>
    <w:rsid w:val="004636BE"/>
    <w:rsid w:val="004640BB"/>
    <w:rsid w:val="004649A8"/>
    <w:rsid w:val="00464E0B"/>
    <w:rsid w:val="00466D23"/>
    <w:rsid w:val="0047016D"/>
    <w:rsid w:val="00471B06"/>
    <w:rsid w:val="00472FD3"/>
    <w:rsid w:val="00474A52"/>
    <w:rsid w:val="004757A8"/>
    <w:rsid w:val="00475DF8"/>
    <w:rsid w:val="00480ED5"/>
    <w:rsid w:val="004814F6"/>
    <w:rsid w:val="00481BD1"/>
    <w:rsid w:val="00487D3B"/>
    <w:rsid w:val="00490A1C"/>
    <w:rsid w:val="004910CE"/>
    <w:rsid w:val="00491B8F"/>
    <w:rsid w:val="004939CE"/>
    <w:rsid w:val="00494D46"/>
    <w:rsid w:val="00496DA0"/>
    <w:rsid w:val="004A043C"/>
    <w:rsid w:val="004A1560"/>
    <w:rsid w:val="004A1C21"/>
    <w:rsid w:val="004A37B0"/>
    <w:rsid w:val="004A4AC3"/>
    <w:rsid w:val="004A50A4"/>
    <w:rsid w:val="004A6353"/>
    <w:rsid w:val="004A79EB"/>
    <w:rsid w:val="004B05B3"/>
    <w:rsid w:val="004B210C"/>
    <w:rsid w:val="004B3177"/>
    <w:rsid w:val="004B374D"/>
    <w:rsid w:val="004B4F02"/>
    <w:rsid w:val="004B5CD9"/>
    <w:rsid w:val="004B77FB"/>
    <w:rsid w:val="004C15BA"/>
    <w:rsid w:val="004C2132"/>
    <w:rsid w:val="004C2C1B"/>
    <w:rsid w:val="004C3FFA"/>
    <w:rsid w:val="004C4E76"/>
    <w:rsid w:val="004C5602"/>
    <w:rsid w:val="004C651E"/>
    <w:rsid w:val="004D0A44"/>
    <w:rsid w:val="004D63D2"/>
    <w:rsid w:val="004D65E1"/>
    <w:rsid w:val="004E04E8"/>
    <w:rsid w:val="004E16DD"/>
    <w:rsid w:val="004E1A91"/>
    <w:rsid w:val="004E3577"/>
    <w:rsid w:val="004E3ED7"/>
    <w:rsid w:val="004E427F"/>
    <w:rsid w:val="004F3296"/>
    <w:rsid w:val="004F5064"/>
    <w:rsid w:val="004F6AB4"/>
    <w:rsid w:val="004F78E1"/>
    <w:rsid w:val="005000AB"/>
    <w:rsid w:val="0050254A"/>
    <w:rsid w:val="005027A5"/>
    <w:rsid w:val="005042F5"/>
    <w:rsid w:val="0050450F"/>
    <w:rsid w:val="00505D31"/>
    <w:rsid w:val="00506C83"/>
    <w:rsid w:val="005070D2"/>
    <w:rsid w:val="00507A2E"/>
    <w:rsid w:val="00514667"/>
    <w:rsid w:val="005167EA"/>
    <w:rsid w:val="005206E5"/>
    <w:rsid w:val="005221A1"/>
    <w:rsid w:val="0052235D"/>
    <w:rsid w:val="00525C18"/>
    <w:rsid w:val="00525DAD"/>
    <w:rsid w:val="00530BA9"/>
    <w:rsid w:val="00530DF0"/>
    <w:rsid w:val="00531A97"/>
    <w:rsid w:val="00531F6B"/>
    <w:rsid w:val="00532197"/>
    <w:rsid w:val="005378AF"/>
    <w:rsid w:val="0054302C"/>
    <w:rsid w:val="00544DB6"/>
    <w:rsid w:val="005478D0"/>
    <w:rsid w:val="005502D8"/>
    <w:rsid w:val="00551184"/>
    <w:rsid w:val="00556310"/>
    <w:rsid w:val="00557EAE"/>
    <w:rsid w:val="00560721"/>
    <w:rsid w:val="005635A8"/>
    <w:rsid w:val="005642C9"/>
    <w:rsid w:val="00574214"/>
    <w:rsid w:val="005768F9"/>
    <w:rsid w:val="005772AC"/>
    <w:rsid w:val="0058054A"/>
    <w:rsid w:val="005808E7"/>
    <w:rsid w:val="00581BC4"/>
    <w:rsid w:val="005837C3"/>
    <w:rsid w:val="00583AC7"/>
    <w:rsid w:val="005862D3"/>
    <w:rsid w:val="00591D09"/>
    <w:rsid w:val="005921BB"/>
    <w:rsid w:val="005929A3"/>
    <w:rsid w:val="00592E08"/>
    <w:rsid w:val="005A04A0"/>
    <w:rsid w:val="005A0C95"/>
    <w:rsid w:val="005A6398"/>
    <w:rsid w:val="005A65ED"/>
    <w:rsid w:val="005A6AF9"/>
    <w:rsid w:val="005A7161"/>
    <w:rsid w:val="005A799A"/>
    <w:rsid w:val="005B0757"/>
    <w:rsid w:val="005B213E"/>
    <w:rsid w:val="005C12AD"/>
    <w:rsid w:val="005C68EA"/>
    <w:rsid w:val="005D01F5"/>
    <w:rsid w:val="005D1223"/>
    <w:rsid w:val="005D1D04"/>
    <w:rsid w:val="005D5FCA"/>
    <w:rsid w:val="005D7BAF"/>
    <w:rsid w:val="005E1AF9"/>
    <w:rsid w:val="005E2C68"/>
    <w:rsid w:val="005E41BF"/>
    <w:rsid w:val="005E6148"/>
    <w:rsid w:val="005E7876"/>
    <w:rsid w:val="005F3602"/>
    <w:rsid w:val="005F6E43"/>
    <w:rsid w:val="005F7AC6"/>
    <w:rsid w:val="00600002"/>
    <w:rsid w:val="0060300D"/>
    <w:rsid w:val="00603DD3"/>
    <w:rsid w:val="00605932"/>
    <w:rsid w:val="00605BAC"/>
    <w:rsid w:val="006078A5"/>
    <w:rsid w:val="0061089D"/>
    <w:rsid w:val="006110F2"/>
    <w:rsid w:val="006114D1"/>
    <w:rsid w:val="0061200F"/>
    <w:rsid w:val="00612802"/>
    <w:rsid w:val="00612EAF"/>
    <w:rsid w:val="006138C3"/>
    <w:rsid w:val="006142C1"/>
    <w:rsid w:val="00614469"/>
    <w:rsid w:val="00614C86"/>
    <w:rsid w:val="00620229"/>
    <w:rsid w:val="0062207F"/>
    <w:rsid w:val="006231F2"/>
    <w:rsid w:val="0062365E"/>
    <w:rsid w:val="00626552"/>
    <w:rsid w:val="00630B45"/>
    <w:rsid w:val="00631E43"/>
    <w:rsid w:val="00632FD2"/>
    <w:rsid w:val="006358CB"/>
    <w:rsid w:val="0063646D"/>
    <w:rsid w:val="00636A4B"/>
    <w:rsid w:val="00636E41"/>
    <w:rsid w:val="00640301"/>
    <w:rsid w:val="00641798"/>
    <w:rsid w:val="006417ED"/>
    <w:rsid w:val="00641E7E"/>
    <w:rsid w:val="00647BDA"/>
    <w:rsid w:val="00656970"/>
    <w:rsid w:val="00657829"/>
    <w:rsid w:val="00660DA8"/>
    <w:rsid w:val="006626FE"/>
    <w:rsid w:val="00664931"/>
    <w:rsid w:val="006706E8"/>
    <w:rsid w:val="00671A96"/>
    <w:rsid w:val="00671ADE"/>
    <w:rsid w:val="00677B5F"/>
    <w:rsid w:val="00681242"/>
    <w:rsid w:val="006820D8"/>
    <w:rsid w:val="0068341C"/>
    <w:rsid w:val="00686045"/>
    <w:rsid w:val="0069117E"/>
    <w:rsid w:val="00692E6F"/>
    <w:rsid w:val="00694A9D"/>
    <w:rsid w:val="006A078A"/>
    <w:rsid w:val="006A3E45"/>
    <w:rsid w:val="006A6DAD"/>
    <w:rsid w:val="006B32BE"/>
    <w:rsid w:val="006C2075"/>
    <w:rsid w:val="006C44AE"/>
    <w:rsid w:val="006C5057"/>
    <w:rsid w:val="006C5398"/>
    <w:rsid w:val="006C59F3"/>
    <w:rsid w:val="006C6E55"/>
    <w:rsid w:val="006D0460"/>
    <w:rsid w:val="006D21FA"/>
    <w:rsid w:val="006D6A7E"/>
    <w:rsid w:val="006D7627"/>
    <w:rsid w:val="006E3D3E"/>
    <w:rsid w:val="006E689D"/>
    <w:rsid w:val="006F0F0E"/>
    <w:rsid w:val="006F2E20"/>
    <w:rsid w:val="006F426F"/>
    <w:rsid w:val="006F58E4"/>
    <w:rsid w:val="006F60AB"/>
    <w:rsid w:val="00701812"/>
    <w:rsid w:val="00702718"/>
    <w:rsid w:val="0070488E"/>
    <w:rsid w:val="00705D46"/>
    <w:rsid w:val="007060B7"/>
    <w:rsid w:val="00707D75"/>
    <w:rsid w:val="00710102"/>
    <w:rsid w:val="007119D9"/>
    <w:rsid w:val="00711FBE"/>
    <w:rsid w:val="0071238C"/>
    <w:rsid w:val="007129B0"/>
    <w:rsid w:val="00713BBA"/>
    <w:rsid w:val="00714E39"/>
    <w:rsid w:val="007174D0"/>
    <w:rsid w:val="00720BC4"/>
    <w:rsid w:val="0072124A"/>
    <w:rsid w:val="00724691"/>
    <w:rsid w:val="00725334"/>
    <w:rsid w:val="00733E6C"/>
    <w:rsid w:val="0073737C"/>
    <w:rsid w:val="00737826"/>
    <w:rsid w:val="0074002B"/>
    <w:rsid w:val="007404E0"/>
    <w:rsid w:val="007413E4"/>
    <w:rsid w:val="007461CC"/>
    <w:rsid w:val="00747577"/>
    <w:rsid w:val="00747DB0"/>
    <w:rsid w:val="00751B73"/>
    <w:rsid w:val="00752273"/>
    <w:rsid w:val="007555FD"/>
    <w:rsid w:val="007605D1"/>
    <w:rsid w:val="007605ED"/>
    <w:rsid w:val="007617F9"/>
    <w:rsid w:val="00761BE8"/>
    <w:rsid w:val="007641F2"/>
    <w:rsid w:val="00767A11"/>
    <w:rsid w:val="00771473"/>
    <w:rsid w:val="00772C47"/>
    <w:rsid w:val="0078519B"/>
    <w:rsid w:val="00786C7F"/>
    <w:rsid w:val="00786CB8"/>
    <w:rsid w:val="00787619"/>
    <w:rsid w:val="0078793E"/>
    <w:rsid w:val="00787EC1"/>
    <w:rsid w:val="007923CE"/>
    <w:rsid w:val="00794D6D"/>
    <w:rsid w:val="00796E86"/>
    <w:rsid w:val="007A153D"/>
    <w:rsid w:val="007A18EF"/>
    <w:rsid w:val="007A32CC"/>
    <w:rsid w:val="007A5012"/>
    <w:rsid w:val="007A5B4A"/>
    <w:rsid w:val="007A6E1D"/>
    <w:rsid w:val="007A7D13"/>
    <w:rsid w:val="007B23DD"/>
    <w:rsid w:val="007B3D1E"/>
    <w:rsid w:val="007B5FB4"/>
    <w:rsid w:val="007B7391"/>
    <w:rsid w:val="007C300F"/>
    <w:rsid w:val="007C3038"/>
    <w:rsid w:val="007C3634"/>
    <w:rsid w:val="007C6B94"/>
    <w:rsid w:val="007C7F9D"/>
    <w:rsid w:val="007D2846"/>
    <w:rsid w:val="007D6464"/>
    <w:rsid w:val="007E3681"/>
    <w:rsid w:val="007E3847"/>
    <w:rsid w:val="007E4EDE"/>
    <w:rsid w:val="007E58CC"/>
    <w:rsid w:val="007E62C7"/>
    <w:rsid w:val="007E652C"/>
    <w:rsid w:val="007F3EE5"/>
    <w:rsid w:val="007F43B9"/>
    <w:rsid w:val="007F43F1"/>
    <w:rsid w:val="007F48E7"/>
    <w:rsid w:val="008022FD"/>
    <w:rsid w:val="008030AA"/>
    <w:rsid w:val="008110D7"/>
    <w:rsid w:val="00811A0B"/>
    <w:rsid w:val="00813B47"/>
    <w:rsid w:val="00813E10"/>
    <w:rsid w:val="00816D50"/>
    <w:rsid w:val="008214EF"/>
    <w:rsid w:val="00823457"/>
    <w:rsid w:val="00826115"/>
    <w:rsid w:val="00826233"/>
    <w:rsid w:val="0082639C"/>
    <w:rsid w:val="008306B6"/>
    <w:rsid w:val="00832FAE"/>
    <w:rsid w:val="00834905"/>
    <w:rsid w:val="0083603C"/>
    <w:rsid w:val="008407D7"/>
    <w:rsid w:val="00840926"/>
    <w:rsid w:val="00840E7A"/>
    <w:rsid w:val="00841FD5"/>
    <w:rsid w:val="008425CD"/>
    <w:rsid w:val="00842C8D"/>
    <w:rsid w:val="0085336E"/>
    <w:rsid w:val="00856495"/>
    <w:rsid w:val="00856AAA"/>
    <w:rsid w:val="0085759B"/>
    <w:rsid w:val="0086072F"/>
    <w:rsid w:val="008644A7"/>
    <w:rsid w:val="008651EC"/>
    <w:rsid w:val="0086604E"/>
    <w:rsid w:val="00867A1D"/>
    <w:rsid w:val="00871871"/>
    <w:rsid w:val="00875FB1"/>
    <w:rsid w:val="00876063"/>
    <w:rsid w:val="0087685A"/>
    <w:rsid w:val="008852BA"/>
    <w:rsid w:val="00885B4B"/>
    <w:rsid w:val="00886620"/>
    <w:rsid w:val="008907F9"/>
    <w:rsid w:val="00891AED"/>
    <w:rsid w:val="00891EF3"/>
    <w:rsid w:val="00893034"/>
    <w:rsid w:val="0089585D"/>
    <w:rsid w:val="00897D9F"/>
    <w:rsid w:val="008A0270"/>
    <w:rsid w:val="008A0CD7"/>
    <w:rsid w:val="008A310F"/>
    <w:rsid w:val="008A31E7"/>
    <w:rsid w:val="008A59A5"/>
    <w:rsid w:val="008A5E94"/>
    <w:rsid w:val="008A7DC5"/>
    <w:rsid w:val="008B2E75"/>
    <w:rsid w:val="008B418D"/>
    <w:rsid w:val="008B47EE"/>
    <w:rsid w:val="008B5D86"/>
    <w:rsid w:val="008C266F"/>
    <w:rsid w:val="008C3C56"/>
    <w:rsid w:val="008C497B"/>
    <w:rsid w:val="008D34F7"/>
    <w:rsid w:val="008D362A"/>
    <w:rsid w:val="008D3BB8"/>
    <w:rsid w:val="008D5D16"/>
    <w:rsid w:val="008D7C40"/>
    <w:rsid w:val="008E01BD"/>
    <w:rsid w:val="008E0709"/>
    <w:rsid w:val="008E3DAC"/>
    <w:rsid w:val="008E55DC"/>
    <w:rsid w:val="008E71E5"/>
    <w:rsid w:val="008F6FAB"/>
    <w:rsid w:val="0090463D"/>
    <w:rsid w:val="0090644A"/>
    <w:rsid w:val="00906B98"/>
    <w:rsid w:val="00906E22"/>
    <w:rsid w:val="00911AAB"/>
    <w:rsid w:val="00911E53"/>
    <w:rsid w:val="00914A4B"/>
    <w:rsid w:val="00914D06"/>
    <w:rsid w:val="00916402"/>
    <w:rsid w:val="0092206C"/>
    <w:rsid w:val="00922942"/>
    <w:rsid w:val="00926F3E"/>
    <w:rsid w:val="00927205"/>
    <w:rsid w:val="009302B1"/>
    <w:rsid w:val="009308C2"/>
    <w:rsid w:val="00936F2C"/>
    <w:rsid w:val="00937504"/>
    <w:rsid w:val="00937C08"/>
    <w:rsid w:val="00937E86"/>
    <w:rsid w:val="009419EA"/>
    <w:rsid w:val="009437C5"/>
    <w:rsid w:val="0094390F"/>
    <w:rsid w:val="00944824"/>
    <w:rsid w:val="00944DEE"/>
    <w:rsid w:val="009456A8"/>
    <w:rsid w:val="00946BE7"/>
    <w:rsid w:val="00952E01"/>
    <w:rsid w:val="0095308D"/>
    <w:rsid w:val="0095515A"/>
    <w:rsid w:val="009551F9"/>
    <w:rsid w:val="0096191A"/>
    <w:rsid w:val="00966E43"/>
    <w:rsid w:val="00970295"/>
    <w:rsid w:val="0097070B"/>
    <w:rsid w:val="00971252"/>
    <w:rsid w:val="00972E9A"/>
    <w:rsid w:val="0097545A"/>
    <w:rsid w:val="00976B61"/>
    <w:rsid w:val="00977201"/>
    <w:rsid w:val="009774B0"/>
    <w:rsid w:val="009779F6"/>
    <w:rsid w:val="00980200"/>
    <w:rsid w:val="009819A5"/>
    <w:rsid w:val="00983BF0"/>
    <w:rsid w:val="0098411A"/>
    <w:rsid w:val="00984760"/>
    <w:rsid w:val="00984B08"/>
    <w:rsid w:val="009879B3"/>
    <w:rsid w:val="00991BFC"/>
    <w:rsid w:val="00992C76"/>
    <w:rsid w:val="00993E83"/>
    <w:rsid w:val="0099584B"/>
    <w:rsid w:val="0099595F"/>
    <w:rsid w:val="00997AA5"/>
    <w:rsid w:val="009A0F93"/>
    <w:rsid w:val="009A21EA"/>
    <w:rsid w:val="009A26D4"/>
    <w:rsid w:val="009A30E5"/>
    <w:rsid w:val="009A3251"/>
    <w:rsid w:val="009A3629"/>
    <w:rsid w:val="009A3BF0"/>
    <w:rsid w:val="009A3EC1"/>
    <w:rsid w:val="009A52E6"/>
    <w:rsid w:val="009A6EA3"/>
    <w:rsid w:val="009B0738"/>
    <w:rsid w:val="009B1B21"/>
    <w:rsid w:val="009B2C05"/>
    <w:rsid w:val="009B51D9"/>
    <w:rsid w:val="009B51DE"/>
    <w:rsid w:val="009B6A17"/>
    <w:rsid w:val="009C187B"/>
    <w:rsid w:val="009C297A"/>
    <w:rsid w:val="009C57F1"/>
    <w:rsid w:val="009C69C8"/>
    <w:rsid w:val="009D1E7C"/>
    <w:rsid w:val="009E0DF0"/>
    <w:rsid w:val="009E1813"/>
    <w:rsid w:val="009E29E0"/>
    <w:rsid w:val="009E2B43"/>
    <w:rsid w:val="009E2F07"/>
    <w:rsid w:val="009E47AB"/>
    <w:rsid w:val="009E493D"/>
    <w:rsid w:val="009E524D"/>
    <w:rsid w:val="009F1742"/>
    <w:rsid w:val="009F2C0C"/>
    <w:rsid w:val="009F324D"/>
    <w:rsid w:val="009F375F"/>
    <w:rsid w:val="009F3A39"/>
    <w:rsid w:val="009F3B00"/>
    <w:rsid w:val="009F5D54"/>
    <w:rsid w:val="009F6A88"/>
    <w:rsid w:val="009F7C59"/>
    <w:rsid w:val="00A00D7B"/>
    <w:rsid w:val="00A01893"/>
    <w:rsid w:val="00A04DC1"/>
    <w:rsid w:val="00A07EC8"/>
    <w:rsid w:val="00A16DBA"/>
    <w:rsid w:val="00A210E8"/>
    <w:rsid w:val="00A241D4"/>
    <w:rsid w:val="00A24E69"/>
    <w:rsid w:val="00A256B2"/>
    <w:rsid w:val="00A25709"/>
    <w:rsid w:val="00A26BE8"/>
    <w:rsid w:val="00A26CD1"/>
    <w:rsid w:val="00A2767A"/>
    <w:rsid w:val="00A31EA9"/>
    <w:rsid w:val="00A31EBF"/>
    <w:rsid w:val="00A328BA"/>
    <w:rsid w:val="00A35F36"/>
    <w:rsid w:val="00A42680"/>
    <w:rsid w:val="00A4481C"/>
    <w:rsid w:val="00A4713F"/>
    <w:rsid w:val="00A47F46"/>
    <w:rsid w:val="00A50867"/>
    <w:rsid w:val="00A52318"/>
    <w:rsid w:val="00A5276A"/>
    <w:rsid w:val="00A5367B"/>
    <w:rsid w:val="00A53847"/>
    <w:rsid w:val="00A53987"/>
    <w:rsid w:val="00A54715"/>
    <w:rsid w:val="00A559FE"/>
    <w:rsid w:val="00A55F4D"/>
    <w:rsid w:val="00A563DE"/>
    <w:rsid w:val="00A614CD"/>
    <w:rsid w:val="00A624D3"/>
    <w:rsid w:val="00A62C1E"/>
    <w:rsid w:val="00A62CB3"/>
    <w:rsid w:val="00A62FA9"/>
    <w:rsid w:val="00A63266"/>
    <w:rsid w:val="00A6596C"/>
    <w:rsid w:val="00A6684B"/>
    <w:rsid w:val="00A66CFD"/>
    <w:rsid w:val="00A71F55"/>
    <w:rsid w:val="00A73E9A"/>
    <w:rsid w:val="00A73EA9"/>
    <w:rsid w:val="00A74FBF"/>
    <w:rsid w:val="00A803C5"/>
    <w:rsid w:val="00A80D6C"/>
    <w:rsid w:val="00A8217E"/>
    <w:rsid w:val="00A846FA"/>
    <w:rsid w:val="00A84E8E"/>
    <w:rsid w:val="00A86C67"/>
    <w:rsid w:val="00A90B91"/>
    <w:rsid w:val="00A92BC6"/>
    <w:rsid w:val="00A92FC5"/>
    <w:rsid w:val="00A93400"/>
    <w:rsid w:val="00A95241"/>
    <w:rsid w:val="00A95341"/>
    <w:rsid w:val="00AA04BB"/>
    <w:rsid w:val="00AA1EC2"/>
    <w:rsid w:val="00AA2EAB"/>
    <w:rsid w:val="00AA4AA2"/>
    <w:rsid w:val="00AB3245"/>
    <w:rsid w:val="00AB38DD"/>
    <w:rsid w:val="00AB48E7"/>
    <w:rsid w:val="00AB662D"/>
    <w:rsid w:val="00AB71F4"/>
    <w:rsid w:val="00AC1790"/>
    <w:rsid w:val="00AC4D91"/>
    <w:rsid w:val="00AC5619"/>
    <w:rsid w:val="00AC5914"/>
    <w:rsid w:val="00AC69FD"/>
    <w:rsid w:val="00AD0F95"/>
    <w:rsid w:val="00AD1CAD"/>
    <w:rsid w:val="00AD557A"/>
    <w:rsid w:val="00AD5AB9"/>
    <w:rsid w:val="00AE116F"/>
    <w:rsid w:val="00AE1955"/>
    <w:rsid w:val="00AE23B2"/>
    <w:rsid w:val="00AE42FA"/>
    <w:rsid w:val="00AE4776"/>
    <w:rsid w:val="00AE5ED2"/>
    <w:rsid w:val="00AE61BE"/>
    <w:rsid w:val="00AF1397"/>
    <w:rsid w:val="00AF1B27"/>
    <w:rsid w:val="00AF230A"/>
    <w:rsid w:val="00AF2332"/>
    <w:rsid w:val="00AF27F8"/>
    <w:rsid w:val="00AF2AB9"/>
    <w:rsid w:val="00AF3682"/>
    <w:rsid w:val="00AF5C89"/>
    <w:rsid w:val="00AF61BD"/>
    <w:rsid w:val="00AF6697"/>
    <w:rsid w:val="00B02433"/>
    <w:rsid w:val="00B04893"/>
    <w:rsid w:val="00B05E8E"/>
    <w:rsid w:val="00B067F5"/>
    <w:rsid w:val="00B155E1"/>
    <w:rsid w:val="00B1587A"/>
    <w:rsid w:val="00B16808"/>
    <w:rsid w:val="00B16912"/>
    <w:rsid w:val="00B170FF"/>
    <w:rsid w:val="00B17F85"/>
    <w:rsid w:val="00B17FCD"/>
    <w:rsid w:val="00B20D55"/>
    <w:rsid w:val="00B229D6"/>
    <w:rsid w:val="00B234A9"/>
    <w:rsid w:val="00B23CFC"/>
    <w:rsid w:val="00B247B4"/>
    <w:rsid w:val="00B27D60"/>
    <w:rsid w:val="00B30949"/>
    <w:rsid w:val="00B31B7E"/>
    <w:rsid w:val="00B33184"/>
    <w:rsid w:val="00B333D9"/>
    <w:rsid w:val="00B34C27"/>
    <w:rsid w:val="00B35047"/>
    <w:rsid w:val="00B36B09"/>
    <w:rsid w:val="00B44ABC"/>
    <w:rsid w:val="00B47426"/>
    <w:rsid w:val="00B518E9"/>
    <w:rsid w:val="00B54531"/>
    <w:rsid w:val="00B55C5D"/>
    <w:rsid w:val="00B62D39"/>
    <w:rsid w:val="00B66257"/>
    <w:rsid w:val="00B7044E"/>
    <w:rsid w:val="00B725C5"/>
    <w:rsid w:val="00B7591C"/>
    <w:rsid w:val="00B77D38"/>
    <w:rsid w:val="00B77D63"/>
    <w:rsid w:val="00B80A30"/>
    <w:rsid w:val="00B82D61"/>
    <w:rsid w:val="00B84134"/>
    <w:rsid w:val="00B845B4"/>
    <w:rsid w:val="00B849E6"/>
    <w:rsid w:val="00B84B2E"/>
    <w:rsid w:val="00B85C7F"/>
    <w:rsid w:val="00B863E2"/>
    <w:rsid w:val="00B90326"/>
    <w:rsid w:val="00B90474"/>
    <w:rsid w:val="00B91A47"/>
    <w:rsid w:val="00B91E92"/>
    <w:rsid w:val="00B93B83"/>
    <w:rsid w:val="00B948C1"/>
    <w:rsid w:val="00B9551C"/>
    <w:rsid w:val="00B97AED"/>
    <w:rsid w:val="00BA0C0F"/>
    <w:rsid w:val="00BA1009"/>
    <w:rsid w:val="00BA1A17"/>
    <w:rsid w:val="00BB1FAD"/>
    <w:rsid w:val="00BB4901"/>
    <w:rsid w:val="00BB49E2"/>
    <w:rsid w:val="00BB4E34"/>
    <w:rsid w:val="00BB6DD4"/>
    <w:rsid w:val="00BC077E"/>
    <w:rsid w:val="00BC1233"/>
    <w:rsid w:val="00BC1A32"/>
    <w:rsid w:val="00BC4931"/>
    <w:rsid w:val="00BC49DA"/>
    <w:rsid w:val="00BC5020"/>
    <w:rsid w:val="00BC50EE"/>
    <w:rsid w:val="00BC5979"/>
    <w:rsid w:val="00BC607F"/>
    <w:rsid w:val="00BC6338"/>
    <w:rsid w:val="00BC7244"/>
    <w:rsid w:val="00BC7558"/>
    <w:rsid w:val="00BC7DD0"/>
    <w:rsid w:val="00BD4E61"/>
    <w:rsid w:val="00BE6736"/>
    <w:rsid w:val="00BE7933"/>
    <w:rsid w:val="00BF0613"/>
    <w:rsid w:val="00BF0993"/>
    <w:rsid w:val="00BF09E7"/>
    <w:rsid w:val="00BF1F08"/>
    <w:rsid w:val="00BF3695"/>
    <w:rsid w:val="00BF4E22"/>
    <w:rsid w:val="00BF6757"/>
    <w:rsid w:val="00C02E5C"/>
    <w:rsid w:val="00C03127"/>
    <w:rsid w:val="00C05479"/>
    <w:rsid w:val="00C06125"/>
    <w:rsid w:val="00C071AB"/>
    <w:rsid w:val="00C07470"/>
    <w:rsid w:val="00C07D2B"/>
    <w:rsid w:val="00C117FD"/>
    <w:rsid w:val="00C1242C"/>
    <w:rsid w:val="00C12A8E"/>
    <w:rsid w:val="00C130DB"/>
    <w:rsid w:val="00C13A35"/>
    <w:rsid w:val="00C13FD4"/>
    <w:rsid w:val="00C14715"/>
    <w:rsid w:val="00C179A1"/>
    <w:rsid w:val="00C25EE3"/>
    <w:rsid w:val="00C26905"/>
    <w:rsid w:val="00C27D3C"/>
    <w:rsid w:val="00C30E7A"/>
    <w:rsid w:val="00C31E7C"/>
    <w:rsid w:val="00C33BDB"/>
    <w:rsid w:val="00C33DC3"/>
    <w:rsid w:val="00C354A7"/>
    <w:rsid w:val="00C35954"/>
    <w:rsid w:val="00C36B53"/>
    <w:rsid w:val="00C377F2"/>
    <w:rsid w:val="00C41CFA"/>
    <w:rsid w:val="00C42F05"/>
    <w:rsid w:val="00C42F29"/>
    <w:rsid w:val="00C44AFF"/>
    <w:rsid w:val="00C46086"/>
    <w:rsid w:val="00C461B1"/>
    <w:rsid w:val="00C47466"/>
    <w:rsid w:val="00C517D8"/>
    <w:rsid w:val="00C53E74"/>
    <w:rsid w:val="00C55E0F"/>
    <w:rsid w:val="00C56DCD"/>
    <w:rsid w:val="00C61916"/>
    <w:rsid w:val="00C63363"/>
    <w:rsid w:val="00C64932"/>
    <w:rsid w:val="00C65830"/>
    <w:rsid w:val="00C662B4"/>
    <w:rsid w:val="00C70F5B"/>
    <w:rsid w:val="00C7190C"/>
    <w:rsid w:val="00C71A79"/>
    <w:rsid w:val="00C71F9C"/>
    <w:rsid w:val="00C7298D"/>
    <w:rsid w:val="00C75A33"/>
    <w:rsid w:val="00C765E4"/>
    <w:rsid w:val="00C76707"/>
    <w:rsid w:val="00C7673B"/>
    <w:rsid w:val="00C85EDB"/>
    <w:rsid w:val="00C8783F"/>
    <w:rsid w:val="00C916AA"/>
    <w:rsid w:val="00C932FD"/>
    <w:rsid w:val="00C9344C"/>
    <w:rsid w:val="00C939CD"/>
    <w:rsid w:val="00C94C5D"/>
    <w:rsid w:val="00C95D1D"/>
    <w:rsid w:val="00C96339"/>
    <w:rsid w:val="00CA241D"/>
    <w:rsid w:val="00CA27C9"/>
    <w:rsid w:val="00CA3328"/>
    <w:rsid w:val="00CA46E1"/>
    <w:rsid w:val="00CA475D"/>
    <w:rsid w:val="00CB12DF"/>
    <w:rsid w:val="00CB229A"/>
    <w:rsid w:val="00CB4EE0"/>
    <w:rsid w:val="00CB503D"/>
    <w:rsid w:val="00CB59CC"/>
    <w:rsid w:val="00CB6D04"/>
    <w:rsid w:val="00CC0C07"/>
    <w:rsid w:val="00CC14BE"/>
    <w:rsid w:val="00CD089E"/>
    <w:rsid w:val="00CD6638"/>
    <w:rsid w:val="00CE2A99"/>
    <w:rsid w:val="00CE36B0"/>
    <w:rsid w:val="00CE6EAD"/>
    <w:rsid w:val="00CF0CCD"/>
    <w:rsid w:val="00CF576F"/>
    <w:rsid w:val="00D049B2"/>
    <w:rsid w:val="00D1043D"/>
    <w:rsid w:val="00D14089"/>
    <w:rsid w:val="00D1414D"/>
    <w:rsid w:val="00D1730B"/>
    <w:rsid w:val="00D2494F"/>
    <w:rsid w:val="00D24A41"/>
    <w:rsid w:val="00D26F7B"/>
    <w:rsid w:val="00D30599"/>
    <w:rsid w:val="00D30635"/>
    <w:rsid w:val="00D32502"/>
    <w:rsid w:val="00D33216"/>
    <w:rsid w:val="00D338DE"/>
    <w:rsid w:val="00D33DBD"/>
    <w:rsid w:val="00D3583B"/>
    <w:rsid w:val="00D364FA"/>
    <w:rsid w:val="00D40381"/>
    <w:rsid w:val="00D41CCC"/>
    <w:rsid w:val="00D4223B"/>
    <w:rsid w:val="00D432CD"/>
    <w:rsid w:val="00D44DA8"/>
    <w:rsid w:val="00D466BF"/>
    <w:rsid w:val="00D46892"/>
    <w:rsid w:val="00D4716C"/>
    <w:rsid w:val="00D53526"/>
    <w:rsid w:val="00D5419E"/>
    <w:rsid w:val="00D54200"/>
    <w:rsid w:val="00D54729"/>
    <w:rsid w:val="00D547A9"/>
    <w:rsid w:val="00D54FC6"/>
    <w:rsid w:val="00D57B39"/>
    <w:rsid w:val="00D57DE7"/>
    <w:rsid w:val="00D6098A"/>
    <w:rsid w:val="00D62222"/>
    <w:rsid w:val="00D644C3"/>
    <w:rsid w:val="00D64B47"/>
    <w:rsid w:val="00D64BF5"/>
    <w:rsid w:val="00D7141A"/>
    <w:rsid w:val="00D71DBF"/>
    <w:rsid w:val="00D812D1"/>
    <w:rsid w:val="00D81B56"/>
    <w:rsid w:val="00D82219"/>
    <w:rsid w:val="00D8349A"/>
    <w:rsid w:val="00D84AAF"/>
    <w:rsid w:val="00D87ADB"/>
    <w:rsid w:val="00D926DD"/>
    <w:rsid w:val="00DA3D9C"/>
    <w:rsid w:val="00DA4557"/>
    <w:rsid w:val="00DA4769"/>
    <w:rsid w:val="00DA7630"/>
    <w:rsid w:val="00DA7AD4"/>
    <w:rsid w:val="00DB4052"/>
    <w:rsid w:val="00DB4440"/>
    <w:rsid w:val="00DB5711"/>
    <w:rsid w:val="00DB72FA"/>
    <w:rsid w:val="00DC03D5"/>
    <w:rsid w:val="00DC1929"/>
    <w:rsid w:val="00DC366B"/>
    <w:rsid w:val="00DC445D"/>
    <w:rsid w:val="00DC52C2"/>
    <w:rsid w:val="00DC66E3"/>
    <w:rsid w:val="00DC67AF"/>
    <w:rsid w:val="00DD1845"/>
    <w:rsid w:val="00DD1929"/>
    <w:rsid w:val="00DD1FA0"/>
    <w:rsid w:val="00DD407B"/>
    <w:rsid w:val="00DD4964"/>
    <w:rsid w:val="00DE18F7"/>
    <w:rsid w:val="00DE2235"/>
    <w:rsid w:val="00DE2B29"/>
    <w:rsid w:val="00DE50D3"/>
    <w:rsid w:val="00DE6021"/>
    <w:rsid w:val="00DF086E"/>
    <w:rsid w:val="00DF1F13"/>
    <w:rsid w:val="00DF1F83"/>
    <w:rsid w:val="00DF1FAA"/>
    <w:rsid w:val="00DF24CF"/>
    <w:rsid w:val="00E02176"/>
    <w:rsid w:val="00E03015"/>
    <w:rsid w:val="00E03D4D"/>
    <w:rsid w:val="00E065D9"/>
    <w:rsid w:val="00E12B90"/>
    <w:rsid w:val="00E12D7A"/>
    <w:rsid w:val="00E13C49"/>
    <w:rsid w:val="00E16098"/>
    <w:rsid w:val="00E16634"/>
    <w:rsid w:val="00E172B0"/>
    <w:rsid w:val="00E24AF9"/>
    <w:rsid w:val="00E24F67"/>
    <w:rsid w:val="00E25213"/>
    <w:rsid w:val="00E25314"/>
    <w:rsid w:val="00E25EF4"/>
    <w:rsid w:val="00E26C09"/>
    <w:rsid w:val="00E27378"/>
    <w:rsid w:val="00E27766"/>
    <w:rsid w:val="00E30C89"/>
    <w:rsid w:val="00E30DBF"/>
    <w:rsid w:val="00E32F49"/>
    <w:rsid w:val="00E35AE3"/>
    <w:rsid w:val="00E376FF"/>
    <w:rsid w:val="00E446EA"/>
    <w:rsid w:val="00E447E4"/>
    <w:rsid w:val="00E50F17"/>
    <w:rsid w:val="00E521C6"/>
    <w:rsid w:val="00E53970"/>
    <w:rsid w:val="00E56774"/>
    <w:rsid w:val="00E61D2C"/>
    <w:rsid w:val="00E64044"/>
    <w:rsid w:val="00E66654"/>
    <w:rsid w:val="00E67A42"/>
    <w:rsid w:val="00E72636"/>
    <w:rsid w:val="00E75237"/>
    <w:rsid w:val="00E75E39"/>
    <w:rsid w:val="00E84FE7"/>
    <w:rsid w:val="00E86A96"/>
    <w:rsid w:val="00E921AE"/>
    <w:rsid w:val="00E94232"/>
    <w:rsid w:val="00EA0185"/>
    <w:rsid w:val="00EA3162"/>
    <w:rsid w:val="00EA59AA"/>
    <w:rsid w:val="00EA5FEC"/>
    <w:rsid w:val="00EA6D08"/>
    <w:rsid w:val="00EA7337"/>
    <w:rsid w:val="00EB09BE"/>
    <w:rsid w:val="00EB0C8C"/>
    <w:rsid w:val="00EB1593"/>
    <w:rsid w:val="00EB3E8C"/>
    <w:rsid w:val="00EB5463"/>
    <w:rsid w:val="00EC2048"/>
    <w:rsid w:val="00EC229A"/>
    <w:rsid w:val="00ED0071"/>
    <w:rsid w:val="00ED1146"/>
    <w:rsid w:val="00ED14F3"/>
    <w:rsid w:val="00ED3E90"/>
    <w:rsid w:val="00ED3EEA"/>
    <w:rsid w:val="00ED3F95"/>
    <w:rsid w:val="00ED5836"/>
    <w:rsid w:val="00ED5CAF"/>
    <w:rsid w:val="00ED6D36"/>
    <w:rsid w:val="00ED7293"/>
    <w:rsid w:val="00ED7583"/>
    <w:rsid w:val="00ED7B27"/>
    <w:rsid w:val="00EE0018"/>
    <w:rsid w:val="00EE5D09"/>
    <w:rsid w:val="00EF3875"/>
    <w:rsid w:val="00EF3970"/>
    <w:rsid w:val="00EF5177"/>
    <w:rsid w:val="00EF5587"/>
    <w:rsid w:val="00EF5CB9"/>
    <w:rsid w:val="00F02F75"/>
    <w:rsid w:val="00F034E3"/>
    <w:rsid w:val="00F060F5"/>
    <w:rsid w:val="00F14760"/>
    <w:rsid w:val="00F163CA"/>
    <w:rsid w:val="00F210BB"/>
    <w:rsid w:val="00F27F61"/>
    <w:rsid w:val="00F3195A"/>
    <w:rsid w:val="00F34D98"/>
    <w:rsid w:val="00F36187"/>
    <w:rsid w:val="00F40324"/>
    <w:rsid w:val="00F4270D"/>
    <w:rsid w:val="00F42A7B"/>
    <w:rsid w:val="00F42DB8"/>
    <w:rsid w:val="00F43CCD"/>
    <w:rsid w:val="00F45709"/>
    <w:rsid w:val="00F47E52"/>
    <w:rsid w:val="00F534AB"/>
    <w:rsid w:val="00F5530F"/>
    <w:rsid w:val="00F575DF"/>
    <w:rsid w:val="00F6290A"/>
    <w:rsid w:val="00F62E9E"/>
    <w:rsid w:val="00F63566"/>
    <w:rsid w:val="00F63D1C"/>
    <w:rsid w:val="00F640D1"/>
    <w:rsid w:val="00F65053"/>
    <w:rsid w:val="00F70568"/>
    <w:rsid w:val="00F7490A"/>
    <w:rsid w:val="00F77C23"/>
    <w:rsid w:val="00F80CCF"/>
    <w:rsid w:val="00F82A55"/>
    <w:rsid w:val="00F83115"/>
    <w:rsid w:val="00F83DDB"/>
    <w:rsid w:val="00F84268"/>
    <w:rsid w:val="00F8467F"/>
    <w:rsid w:val="00F84E54"/>
    <w:rsid w:val="00F917E3"/>
    <w:rsid w:val="00F92372"/>
    <w:rsid w:val="00F92DAA"/>
    <w:rsid w:val="00F9336E"/>
    <w:rsid w:val="00F946AB"/>
    <w:rsid w:val="00F95B14"/>
    <w:rsid w:val="00F96B6A"/>
    <w:rsid w:val="00FA4992"/>
    <w:rsid w:val="00FA663D"/>
    <w:rsid w:val="00FB1018"/>
    <w:rsid w:val="00FB57AD"/>
    <w:rsid w:val="00FB76A7"/>
    <w:rsid w:val="00FC01EA"/>
    <w:rsid w:val="00FC1745"/>
    <w:rsid w:val="00FC743A"/>
    <w:rsid w:val="00FD0406"/>
    <w:rsid w:val="00FD234E"/>
    <w:rsid w:val="00FE288B"/>
    <w:rsid w:val="00FE3238"/>
    <w:rsid w:val="00FE3685"/>
    <w:rsid w:val="00FE48B1"/>
    <w:rsid w:val="00FE4935"/>
    <w:rsid w:val="00FE4C28"/>
    <w:rsid w:val="00FE4DD2"/>
    <w:rsid w:val="00FE76C6"/>
    <w:rsid w:val="00FF18CE"/>
    <w:rsid w:val="00FF5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13FBE"/>
  <w15:chartTrackingRefBased/>
  <w15:docId w15:val="{A92DEC07-C739-4824-B747-D30172E60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344C"/>
    <w:pPr>
      <w:keepNext/>
      <w:keepLines/>
      <w:spacing w:before="480" w:after="120"/>
      <w:outlineLvl w:val="0"/>
    </w:pPr>
    <w:rPr>
      <w:rFonts w:ascii="Calibri" w:eastAsia="SimSun" w:hAnsi="Calibri" w:cs="Calibri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344C"/>
    <w:pPr>
      <w:keepNext/>
      <w:keepLines/>
      <w:spacing w:before="360" w:after="80"/>
      <w:outlineLvl w:val="1"/>
    </w:pPr>
    <w:rPr>
      <w:rFonts w:ascii="Calibri" w:eastAsia="SimSun" w:hAnsi="Calibri" w:cs="Calibri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344C"/>
    <w:pPr>
      <w:keepNext/>
      <w:keepLines/>
      <w:spacing w:before="280" w:after="80"/>
      <w:outlineLvl w:val="2"/>
    </w:pPr>
    <w:rPr>
      <w:rFonts w:ascii="Calibri" w:eastAsia="SimSun" w:hAnsi="Calibri" w:cs="Calibri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344C"/>
    <w:pPr>
      <w:keepNext/>
      <w:keepLines/>
      <w:spacing w:before="240" w:after="40"/>
      <w:outlineLvl w:val="3"/>
    </w:pPr>
    <w:rPr>
      <w:rFonts w:ascii="Calibri" w:eastAsia="SimSun" w:hAnsi="Calibri" w:cs="Calibri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344C"/>
    <w:pPr>
      <w:keepNext/>
      <w:keepLines/>
      <w:spacing w:before="220" w:after="40"/>
      <w:outlineLvl w:val="4"/>
    </w:pPr>
    <w:rPr>
      <w:rFonts w:ascii="Calibri" w:eastAsia="SimSun" w:hAnsi="Calibri" w:cs="Calibr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344C"/>
    <w:pPr>
      <w:keepNext/>
      <w:keepLines/>
      <w:spacing w:before="200" w:after="40"/>
      <w:outlineLvl w:val="5"/>
    </w:pPr>
    <w:rPr>
      <w:rFonts w:ascii="Calibri" w:eastAsia="SimSun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79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AE61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AE61BE"/>
  </w:style>
  <w:style w:type="character" w:customStyle="1" w:styleId="eop">
    <w:name w:val="eop"/>
    <w:basedOn w:val="DefaultParagraphFont"/>
    <w:rsid w:val="00AE61BE"/>
  </w:style>
  <w:style w:type="character" w:styleId="CommentReference">
    <w:name w:val="annotation reference"/>
    <w:basedOn w:val="DefaultParagraphFont"/>
    <w:uiPriority w:val="99"/>
    <w:semiHidden/>
    <w:unhideWhenUsed/>
    <w:rsid w:val="00E24F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4F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4F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4F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4F67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F96B6A"/>
    <w:pPr>
      <w:spacing w:after="0" w:line="240" w:lineRule="auto"/>
    </w:pPr>
    <w:rPr>
      <w:rFonts w:ascii="Calibri" w:eastAsia="SimSun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9344C"/>
    <w:rPr>
      <w:rFonts w:ascii="Calibri" w:eastAsia="SimSun" w:hAnsi="Calibri" w:cs="Calibri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344C"/>
    <w:rPr>
      <w:rFonts w:ascii="Calibri" w:eastAsia="SimSun" w:hAnsi="Calibri" w:cs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344C"/>
    <w:rPr>
      <w:rFonts w:ascii="Calibri" w:eastAsia="SimSun" w:hAnsi="Calibri" w:cs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344C"/>
    <w:rPr>
      <w:rFonts w:ascii="Calibri" w:eastAsia="SimSun" w:hAnsi="Calibri" w:cs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344C"/>
    <w:rPr>
      <w:rFonts w:ascii="Calibri" w:eastAsia="SimSun" w:hAnsi="Calibri" w:cs="Calibri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344C"/>
    <w:rPr>
      <w:rFonts w:ascii="Calibri" w:eastAsia="SimSun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9344C"/>
    <w:pPr>
      <w:keepNext/>
      <w:keepLines/>
      <w:spacing w:before="480" w:after="120"/>
    </w:pPr>
    <w:rPr>
      <w:rFonts w:ascii="Calibri" w:eastAsia="SimSun" w:hAnsi="Calibri" w:cs="Calibri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C9344C"/>
    <w:rPr>
      <w:rFonts w:ascii="Calibri" w:eastAsia="SimSun" w:hAnsi="Calibri" w:cs="Calibri"/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C934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9344C"/>
    <w:pPr>
      <w:tabs>
        <w:tab w:val="center" w:pos="4680"/>
        <w:tab w:val="right" w:pos="9360"/>
      </w:tabs>
      <w:spacing w:after="0" w:line="240" w:lineRule="auto"/>
    </w:pPr>
    <w:rPr>
      <w:rFonts w:ascii="Calibri" w:eastAsia="SimSun" w:hAnsi="Calibri" w:cs="Calibri"/>
    </w:rPr>
  </w:style>
  <w:style w:type="character" w:customStyle="1" w:styleId="HeaderChar">
    <w:name w:val="Header Char"/>
    <w:basedOn w:val="DefaultParagraphFont"/>
    <w:link w:val="Header"/>
    <w:uiPriority w:val="99"/>
    <w:rsid w:val="00C9344C"/>
    <w:rPr>
      <w:rFonts w:ascii="Calibri" w:eastAsia="SimSun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C9344C"/>
    <w:pPr>
      <w:tabs>
        <w:tab w:val="center" w:pos="4680"/>
        <w:tab w:val="right" w:pos="9360"/>
      </w:tabs>
      <w:spacing w:after="0" w:line="240" w:lineRule="auto"/>
    </w:pPr>
    <w:rPr>
      <w:rFonts w:ascii="Calibri" w:eastAsia="SimSun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rsid w:val="00C9344C"/>
    <w:rPr>
      <w:rFonts w:ascii="Calibri" w:eastAsia="SimSun" w:hAnsi="Calibri" w:cs="Calibri"/>
    </w:rPr>
  </w:style>
  <w:style w:type="character" w:styleId="Hyperlink">
    <w:name w:val="Hyperlink"/>
    <w:basedOn w:val="DefaultParagraphFont"/>
    <w:uiPriority w:val="99"/>
    <w:unhideWhenUsed/>
    <w:rsid w:val="00C9344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9344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344C"/>
    <w:pPr>
      <w:spacing w:after="0" w:line="240" w:lineRule="auto"/>
    </w:pPr>
    <w:rPr>
      <w:rFonts w:ascii="Segoe UI" w:eastAsia="SimSu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44C"/>
    <w:rPr>
      <w:rFonts w:ascii="Segoe UI" w:eastAsia="SimSun" w:hAnsi="Segoe UI" w:cs="Segoe UI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344C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C9344C"/>
    <w:rPr>
      <w:rFonts w:ascii="Georgia" w:eastAsia="Georgia" w:hAnsi="Georgia" w:cs="Georgia"/>
      <w:i/>
      <w:color w:val="666666"/>
      <w:sz w:val="48"/>
      <w:szCs w:val="48"/>
    </w:rPr>
  </w:style>
  <w:style w:type="paragraph" w:styleId="ListParagraph">
    <w:name w:val="List Paragraph"/>
    <w:basedOn w:val="Normal"/>
    <w:uiPriority w:val="34"/>
    <w:qFormat/>
    <w:rsid w:val="00C9344C"/>
    <w:pPr>
      <w:ind w:left="720"/>
      <w:contextualSpacing/>
    </w:pPr>
    <w:rPr>
      <w:rFonts w:ascii="Calibri" w:eastAsia="SimSun" w:hAnsi="Calibri" w:cs="Calibri"/>
    </w:rPr>
  </w:style>
  <w:style w:type="character" w:customStyle="1" w:styleId="mark2spaemgi3">
    <w:name w:val="mark2spaemgi3"/>
    <w:basedOn w:val="DefaultParagraphFont"/>
    <w:rsid w:val="00C9344C"/>
  </w:style>
  <w:style w:type="paragraph" w:styleId="Revision">
    <w:name w:val="Revision"/>
    <w:hidden/>
    <w:uiPriority w:val="99"/>
    <w:semiHidden/>
    <w:rsid w:val="00C9344C"/>
    <w:pPr>
      <w:spacing w:after="0" w:line="240" w:lineRule="auto"/>
    </w:pPr>
    <w:rPr>
      <w:rFonts w:ascii="Calibri" w:eastAsia="SimSun" w:hAnsi="Calibri" w:cs="Calibri"/>
    </w:rPr>
  </w:style>
  <w:style w:type="character" w:styleId="PlaceholderText">
    <w:name w:val="Placeholder Text"/>
    <w:basedOn w:val="DefaultParagraphFont"/>
    <w:uiPriority w:val="99"/>
    <w:semiHidden/>
    <w:rsid w:val="00C9344C"/>
    <w:rPr>
      <w:color w:val="808080"/>
    </w:rPr>
  </w:style>
  <w:style w:type="table" w:customStyle="1" w:styleId="TableGrid11">
    <w:name w:val="Table Grid11"/>
    <w:basedOn w:val="TableNormal"/>
    <w:next w:val="TableGrid"/>
    <w:uiPriority w:val="59"/>
    <w:rsid w:val="009F7C59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76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28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375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38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00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36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17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72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18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53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781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73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602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52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63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90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516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57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858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77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687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75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734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62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776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18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084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62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166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20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69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21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26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92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393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49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724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43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585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67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761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54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342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97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224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21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07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44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11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139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75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15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21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09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24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513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16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073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65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40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45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602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61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786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493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24</Words>
  <Characters>526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, Boya</dc:creator>
  <cp:keywords/>
  <dc:description/>
  <cp:lastModifiedBy>Guo, Boya</cp:lastModifiedBy>
  <cp:revision>3</cp:revision>
  <dcterms:created xsi:type="dcterms:W3CDTF">2023-06-09T16:27:00Z</dcterms:created>
  <dcterms:modified xsi:type="dcterms:W3CDTF">2023-06-15T15:15:00Z</dcterms:modified>
</cp:coreProperties>
</file>